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003B01" w14:textId="77777777" w:rsidR="003D6AF7" w:rsidRPr="00A243DB" w:rsidRDefault="003D6AF7" w:rsidP="00586A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Cambria" w:eastAsia="Adobe Fangsong Std R" w:hAnsi="Cambria"/>
          <w:b/>
          <w:bCs/>
          <w:lang w:eastAsia="en-GB"/>
        </w:rPr>
      </w:pPr>
      <w:r w:rsidRPr="00A243DB">
        <w:rPr>
          <w:rFonts w:ascii="Cambria" w:eastAsia="Adobe Fangsong Std R" w:hAnsi="Cambria"/>
          <w:b/>
          <w:bCs/>
          <w:lang w:eastAsia="en-GB"/>
        </w:rPr>
        <w:t>Methods and Materials</w:t>
      </w:r>
    </w:p>
    <w:p w14:paraId="3FE46DB4" w14:textId="77777777" w:rsidR="003D6AF7" w:rsidRPr="00A243DB" w:rsidRDefault="003D6AF7" w:rsidP="00586A62">
      <w:pPr>
        <w:autoSpaceDE w:val="0"/>
        <w:autoSpaceDN w:val="0"/>
        <w:adjustRightInd w:val="0"/>
        <w:spacing w:line="480" w:lineRule="auto"/>
        <w:jc w:val="both"/>
        <w:rPr>
          <w:rFonts w:ascii="Cambria" w:eastAsia="Adobe Fangsong Std R" w:hAnsi="Cambria"/>
          <w:b/>
          <w:bCs/>
          <w:lang w:eastAsia="en-GB"/>
        </w:rPr>
      </w:pPr>
      <w:r w:rsidRPr="00A243DB">
        <w:rPr>
          <w:rFonts w:ascii="Cambria" w:eastAsia="Adobe Fangsong Std R" w:hAnsi="Cambria"/>
          <w:b/>
          <w:bCs/>
          <w:lang w:eastAsia="en-GB"/>
        </w:rPr>
        <w:t>Animals</w:t>
      </w:r>
    </w:p>
    <w:p w14:paraId="39517226" w14:textId="5556AC4E" w:rsidR="003D6AF7" w:rsidRPr="00A243DB" w:rsidRDefault="003D6AF7" w:rsidP="00586A62">
      <w:pPr>
        <w:autoSpaceDE w:val="0"/>
        <w:autoSpaceDN w:val="0"/>
        <w:adjustRightInd w:val="0"/>
        <w:spacing w:line="480" w:lineRule="auto"/>
        <w:jc w:val="both"/>
        <w:rPr>
          <w:rFonts w:ascii="Cambria" w:eastAsia="Adobe Fangsong Std R" w:hAnsi="Cambria"/>
          <w:bCs/>
          <w:lang w:eastAsia="en-GB"/>
        </w:rPr>
      </w:pPr>
      <w:r w:rsidRPr="00A243DB">
        <w:rPr>
          <w:rFonts w:ascii="Cambria" w:eastAsia="Adobe Fangsong Std R" w:hAnsi="Cambria"/>
          <w:bCs/>
          <w:lang w:eastAsia="en-GB"/>
        </w:rPr>
        <w:t>The</w:t>
      </w:r>
      <w:r w:rsidR="005F57F7" w:rsidRPr="00A243DB">
        <w:rPr>
          <w:rFonts w:ascii="Cambria" w:eastAsia="Adobe Fangsong Std R" w:hAnsi="Cambria"/>
          <w:bCs/>
          <w:lang w:eastAsia="en-GB"/>
        </w:rPr>
        <w:t xml:space="preserve"> generation of Flotillin-</w:t>
      </w:r>
      <w:r w:rsidRPr="00A243DB">
        <w:rPr>
          <w:rFonts w:ascii="Cambria" w:eastAsia="Adobe Fangsong Std R" w:hAnsi="Cambria"/>
          <w:bCs/>
          <w:lang w:eastAsia="en-GB"/>
        </w:rPr>
        <w:t>1 knockout (Flot1 KO) mice has been reported elsewhere</w:t>
      </w:r>
      <w:r w:rsidR="00653CFC" w:rsidRPr="00A243DB">
        <w:rPr>
          <w:rFonts w:ascii="Cambria" w:eastAsia="Adobe Fangsong Std R" w:hAnsi="Cambria"/>
          <w:bCs/>
          <w:lang w:eastAsia="en-GB"/>
        </w:rPr>
        <w:t xml:space="preserve"> </w:t>
      </w:r>
      <w:r w:rsidR="00653CFC" w:rsidRPr="00A243DB">
        <w:rPr>
          <w:rFonts w:ascii="Cambria" w:eastAsia="Adobe Fangsong Std R" w:hAnsi="Cambria"/>
          <w:bCs/>
          <w:lang w:eastAsia="en-GB"/>
        </w:rPr>
        <w:fldChar w:fldCharType="begin"/>
      </w:r>
      <w:r w:rsidR="00F44BFA" w:rsidRPr="00A243DB">
        <w:rPr>
          <w:rFonts w:ascii="Cambria" w:eastAsia="Adobe Fangsong Std R" w:hAnsi="Cambria"/>
          <w:bCs/>
          <w:lang w:eastAsia="en-GB"/>
        </w:rPr>
        <w:instrText xml:space="preserve"> ADDIN ZOTERO_ITEM CSL_CITATION {"citationID":"aims1oreoa","properties":{"formattedCitation":"{\\rtf (Ludwig {\\i{}et al.} 2010)}","plainCitation":"(Ludwig et al. 2010)"},"citationItems":[{"id":1118,"uris":["http://zotero.org/users/2076141/items/B92H93VT"],"uri":["http://zotero.org/users/2076141/items/B92H93VT"],"itemData":{"id":1118,"type":"article-journal","title":"Flotillin microdomains interact with the cortical cytoskeleton to control uropod formation and neutrophil recruitment","container-title":"The Journal of Cell Biology","page":"771-781","volume":"191","issue":"4","source":"PubMed Central","abstract":"The association between flotillin microdomains and the cortical cytoskeleton controls myosin IIa activation and neutrophil chemotaxis., We studied the function of plasma membrane microdomains defined by the proteins flotillin 1 and flotillin 2 in uropod formation and neutrophil chemotaxis. Flotillins become concentrated in the uropod of neutrophils after exposure to chemoattractants such as N-formyl-Met-Leu-Phe (fMLP). Here, we show that mice lacking flotillin 1 do not have flotillin microdomains, and that recruitment of neutrophils toward fMLP in vivo is reduced in these mice. Ex vivo, migration of neutrophils through a resistive matrix is reduced in the absence of flotillin microdomains, but the machinery required for sensing chemoattractant functions normally. Flotillin microdomains specifically associate with myosin IIa, and spectrins. Both uropod formation and myosin IIa activity are compromised in flotillin 1 knockout neutrophils. We conclude that the association between flotillin microdomains and cortical cytoskeleton has important functions during neutrophil migration, in uropod formation, and in the regulation of myosin IIa.","DOI":"10.1083/jcb.201005140","ISSN":"0021-9525","note":"PMID: 21059848\nPMCID: PMC2983060","journalAbbreviation":"J Cell Biol","author":[{"family":"Ludwig","given":"Alexander"},{"family":"Otto","given":"Grant P."},{"family":"Riento","given":"Kirsi"},{"family":"Hams","given":"Emily"},{"family":"Fallon","given":"Padraic G."},{"family":"Nichols","given":"Ben J."}],"issued":{"date-parts":[["2010",11,15]]}}}],"schema":"https://github.com/citation-style-language/schema/raw/master/csl-citation.json"} </w:instrText>
      </w:r>
      <w:r w:rsidR="00653CFC" w:rsidRPr="00A243DB">
        <w:rPr>
          <w:rFonts w:ascii="Cambria" w:eastAsia="Adobe Fangsong Std R" w:hAnsi="Cambria"/>
          <w:bCs/>
          <w:lang w:eastAsia="en-GB"/>
        </w:rPr>
        <w:fldChar w:fldCharType="separate"/>
      </w:r>
      <w:r w:rsidR="00F44BFA" w:rsidRPr="00A243DB">
        <w:rPr>
          <w:rFonts w:ascii="Cambria" w:hAnsi="Cambria"/>
        </w:rPr>
        <w:t xml:space="preserve">(Ludwig </w:t>
      </w:r>
      <w:r w:rsidR="00F44BFA" w:rsidRPr="00A243DB">
        <w:rPr>
          <w:rFonts w:ascii="Cambria" w:hAnsi="Cambria"/>
          <w:i/>
          <w:iCs/>
        </w:rPr>
        <w:t>et al.</w:t>
      </w:r>
      <w:r w:rsidR="00F44BFA" w:rsidRPr="00A243DB">
        <w:rPr>
          <w:rFonts w:ascii="Cambria" w:hAnsi="Cambria"/>
        </w:rPr>
        <w:t xml:space="preserve"> 2010)</w:t>
      </w:r>
      <w:r w:rsidR="00653CFC" w:rsidRPr="00A243DB">
        <w:rPr>
          <w:rFonts w:ascii="Cambria" w:eastAsia="Adobe Fangsong Std R" w:hAnsi="Cambria"/>
          <w:bCs/>
          <w:lang w:eastAsia="en-GB"/>
        </w:rPr>
        <w:fldChar w:fldCharType="end"/>
      </w:r>
      <w:r w:rsidRPr="00A243DB">
        <w:rPr>
          <w:rFonts w:ascii="Cambria" w:eastAsia="Adobe Fangsong Std R" w:hAnsi="Cambria"/>
          <w:bCs/>
          <w:lang w:eastAsia="en-GB"/>
        </w:rPr>
        <w:t xml:space="preserve">. Heterozygous breeding pairs were provided by the laboratory of Benjamin J. Nichols and used for the establishment of a Flot1 KO mouse colony at the breeding facility of the Medical University of Vienna (Himberg, Austria). Serotonin transporter knockout (SERT KO) mice used for immunoprecipitation experiments were obtained by heterozygous crossings of </w:t>
      </w:r>
      <w:r w:rsidR="005F57F7" w:rsidRPr="00A243DB">
        <w:rPr>
          <w:rFonts w:ascii="Cambria" w:eastAsia="Adobe Fangsong Std R" w:hAnsi="Cambria"/>
          <w:bCs/>
          <w:lang w:eastAsia="en-GB"/>
        </w:rPr>
        <w:t xml:space="preserve">the </w:t>
      </w:r>
      <w:r w:rsidRPr="00A243DB">
        <w:rPr>
          <w:rFonts w:ascii="Cambria" w:eastAsia="Adobe Fangsong Std R" w:hAnsi="Cambria"/>
          <w:bCs/>
          <w:lang w:eastAsia="en-GB"/>
        </w:rPr>
        <w:t>SERT</w:t>
      </w:r>
      <w:r w:rsidR="00BB78AB" w:rsidRPr="00A243DB">
        <w:rPr>
          <w:rFonts w:ascii="Cambria" w:eastAsia="Adobe Fangsong Std R" w:hAnsi="Cambria"/>
          <w:bCs/>
          <w:lang w:eastAsia="en-GB"/>
        </w:rPr>
        <w:t>-</w:t>
      </w:r>
      <w:r w:rsidRPr="00A243DB">
        <w:rPr>
          <w:rFonts w:ascii="Cambria" w:eastAsia="Adobe Fangsong Std R" w:hAnsi="Cambria"/>
          <w:bCs/>
          <w:lang w:eastAsia="en-GB"/>
        </w:rPr>
        <w:t>Cre recombinase knock-in mouse line</w:t>
      </w:r>
      <w:r w:rsidR="00653CFC" w:rsidRPr="00A243DB">
        <w:rPr>
          <w:rFonts w:ascii="Cambria" w:eastAsia="Adobe Fangsong Std R" w:hAnsi="Cambria"/>
          <w:bCs/>
          <w:lang w:eastAsia="en-GB"/>
        </w:rPr>
        <w:t xml:space="preserve"> </w:t>
      </w:r>
      <w:r w:rsidR="00653CFC" w:rsidRPr="00A243DB">
        <w:rPr>
          <w:rFonts w:ascii="Cambria" w:eastAsia="Adobe Fangsong Std R" w:hAnsi="Cambria"/>
          <w:bCs/>
          <w:lang w:eastAsia="en-GB"/>
        </w:rPr>
        <w:fldChar w:fldCharType="begin"/>
      </w:r>
      <w:r w:rsidR="00F44BFA" w:rsidRPr="00A243DB">
        <w:rPr>
          <w:rFonts w:ascii="Cambria" w:eastAsia="Adobe Fangsong Std R" w:hAnsi="Cambria"/>
          <w:bCs/>
          <w:lang w:eastAsia="en-GB"/>
        </w:rPr>
        <w:instrText xml:space="preserve"> ADDIN ZOTERO_ITEM CSL_CITATION {"citationID":"a4hmq006pj","properties":{"formattedCitation":"{\\rtf (Zhuang {\\i{}et al.} 2005)}","plainCitation":"(Zhuang et al. 2005)"},"citationItems":[{"id":1071,"uris":["http://zotero.org/users/2076141/items/IRRK5626"],"uri":["http://zotero.org/users/2076141/items/IRRK5626"],"itemData":{"id":1071,"type":"article-journal","title":"Targeted gene expression in dopamine and serotonin neurons of the mouse brain","container-title":"Journal of Neuroscience Methods","page":"27-32","volume":"143","issue":"1","source":"PubMed","abstract":"We used a knock-in strategy to generate two lines of mice expressing Cre recombinase under the transcriptional control of the dopamine transporter promoter (DAT-cre mice) or the serotonin transporter promoter (SERT-cre mice). In DAT-cre mice, immunocytochemical staining of adult brains for the dopamine-synthetic enzyme tyrosine hydroxylase and for Cre recombinase revealed that virtually all dopaminergic neurons in the ventral midbrain expressed Cre. Crossing DAT-cre mice with ROSA26-stop-lacZ or ROSA26-stop-YFP reporter mice revealed a near perfect correlation between staining for tyrosine hydroxylase and beta-galactosidase or YFP. YFP-labeled fluorescent dopaminergic neurons could be readily identified in live slices. Crossing SERT-cre mice with the ROSA26-stop-lacZ or ROSA26-stop-YFP reporter mice similarly revealed a near perfect correlation between staining for serotonin-synthetic enzyme tryptophan hydroxylase and beta-galactosidase or YFP. Additional Cre expression in the thalamus and cortex was observed, reflecting the known pattern of transient SERT expression during early postnatal development. These findings suggest a general strategy of using neurotransmitter transporter promoters to drive selective Cre expression and thus control mutations in specific neurotransmitter systems. Crossed with fluorescent-gene reporters, this strategy tags neurons by neurotransmitter status, providing new tools for electrophysiology and imaging.","DOI":"10.1016/j.jneumeth.2004.09.020","ISSN":"0165-0270","note":"PMID: 15763133","journalAbbreviation":"J. Neurosci. Methods","language":"eng","author":[{"family":"Zhuang","given":"Xiaoxi"},{"family":"Masson","given":"Justine"},{"family":"Gingrich","given":"Jay A."},{"family":"Rayport","given":"Stephen"},{"family":"Hen","given":"René"}],"issued":{"date-parts":[["2005",4,15]]}}}],"schema":"https://github.com/citation-style-language/schema/raw/master/csl-citation.json"} </w:instrText>
      </w:r>
      <w:r w:rsidR="00653CFC" w:rsidRPr="00A243DB">
        <w:rPr>
          <w:rFonts w:ascii="Cambria" w:eastAsia="Adobe Fangsong Std R" w:hAnsi="Cambria"/>
          <w:bCs/>
          <w:lang w:eastAsia="en-GB"/>
        </w:rPr>
        <w:fldChar w:fldCharType="separate"/>
      </w:r>
      <w:r w:rsidR="00F44BFA" w:rsidRPr="00A243DB">
        <w:rPr>
          <w:rFonts w:ascii="Cambria" w:hAnsi="Cambria"/>
        </w:rPr>
        <w:t xml:space="preserve">(Zhuang </w:t>
      </w:r>
      <w:r w:rsidR="00F44BFA" w:rsidRPr="00A243DB">
        <w:rPr>
          <w:rFonts w:ascii="Cambria" w:hAnsi="Cambria"/>
          <w:i/>
          <w:iCs/>
        </w:rPr>
        <w:t>et al.</w:t>
      </w:r>
      <w:r w:rsidR="00F44BFA" w:rsidRPr="00A243DB">
        <w:rPr>
          <w:rFonts w:ascii="Cambria" w:hAnsi="Cambria"/>
        </w:rPr>
        <w:t xml:space="preserve"> 2005)</w:t>
      </w:r>
      <w:r w:rsidR="00653CFC" w:rsidRPr="00A243DB">
        <w:rPr>
          <w:rFonts w:ascii="Cambria" w:eastAsia="Adobe Fangsong Std R" w:hAnsi="Cambria"/>
          <w:bCs/>
          <w:lang w:eastAsia="en-GB"/>
        </w:rPr>
        <w:fldChar w:fldCharType="end"/>
      </w:r>
      <w:r w:rsidRPr="00A243DB">
        <w:rPr>
          <w:rFonts w:ascii="Cambria" w:eastAsia="Adobe Fangsong Std R" w:hAnsi="Cambria"/>
          <w:bCs/>
          <w:lang w:eastAsia="en-GB"/>
        </w:rPr>
        <w:t>.</w:t>
      </w:r>
    </w:p>
    <w:p w14:paraId="1C6F7BE5" w14:textId="6A2456BA" w:rsidR="00A90533" w:rsidRPr="00A243DB" w:rsidRDefault="003D6AF7" w:rsidP="00586A62">
      <w:pPr>
        <w:autoSpaceDE w:val="0"/>
        <w:autoSpaceDN w:val="0"/>
        <w:adjustRightInd w:val="0"/>
        <w:spacing w:line="480" w:lineRule="auto"/>
        <w:jc w:val="both"/>
        <w:rPr>
          <w:rFonts w:ascii="Cambria" w:eastAsia="Adobe Fangsong Std R" w:hAnsi="Cambria"/>
          <w:bCs/>
          <w:lang w:eastAsia="en-GB"/>
        </w:rPr>
      </w:pPr>
      <w:r w:rsidRPr="00A243DB">
        <w:rPr>
          <w:rFonts w:ascii="Cambria" w:eastAsia="Adobe Fangsong Std R" w:hAnsi="Cambria"/>
          <w:bCs/>
          <w:lang w:eastAsia="en-GB"/>
        </w:rPr>
        <w:t xml:space="preserve">All animals were housed in standard transparent laboratory cages in a temperature-controlled colony room (22 ± 1°C) and provided with standard laboratory food and water </w:t>
      </w:r>
      <w:r w:rsidRPr="00A243DB">
        <w:rPr>
          <w:rFonts w:ascii="Cambria" w:eastAsia="Adobe Fangsong Std R" w:hAnsi="Cambria"/>
          <w:bCs/>
          <w:i/>
          <w:lang w:eastAsia="en-GB"/>
        </w:rPr>
        <w:t>ad libitum</w:t>
      </w:r>
      <w:r w:rsidR="00BB78AB" w:rsidRPr="00A243DB">
        <w:rPr>
          <w:rFonts w:ascii="Cambria" w:eastAsia="Adobe Fangsong Std R" w:hAnsi="Cambria"/>
          <w:bCs/>
          <w:lang w:eastAsia="en-GB"/>
        </w:rPr>
        <w:t xml:space="preserve"> unless noted otherwise.</w:t>
      </w:r>
      <w:r w:rsidRPr="00A243DB">
        <w:rPr>
          <w:rFonts w:ascii="Cambria" w:eastAsia="Adobe Fangsong Std R" w:hAnsi="Cambria"/>
          <w:bCs/>
          <w:lang w:eastAsia="en-GB"/>
        </w:rPr>
        <w:t xml:space="preserve"> Mice were maintained on a 12-hour light/dark cycle (with lights on at 6:00 am, 200-220 lux inside the cages). Adult </w:t>
      </w:r>
      <w:r w:rsidR="00C1336C" w:rsidRPr="00A243DB">
        <w:rPr>
          <w:rFonts w:ascii="Cambria" w:eastAsia="Adobe Fangsong Std R" w:hAnsi="Cambria"/>
          <w:bCs/>
          <w:lang w:eastAsia="en-GB"/>
        </w:rPr>
        <w:t>male and female</w:t>
      </w:r>
      <w:r w:rsidRPr="00A243DB">
        <w:rPr>
          <w:rFonts w:ascii="Cambria" w:eastAsia="Adobe Fangsong Std R" w:hAnsi="Cambria"/>
          <w:bCs/>
          <w:lang w:eastAsia="en-GB"/>
        </w:rPr>
        <w:t xml:space="preserve"> mice (10-12 weeks old at onset of experiments) were used for all experiments. </w:t>
      </w:r>
      <w:r w:rsidR="0058017E" w:rsidRPr="00A243DB">
        <w:rPr>
          <w:rFonts w:ascii="Cambria" w:eastAsia="Adobe Fangsong Std R" w:hAnsi="Cambria"/>
          <w:bCs/>
          <w:lang w:eastAsia="en-GB"/>
        </w:rPr>
        <w:t xml:space="preserve"> Separate cohorts of mice were used for behavior experiments and molecular experiments so as to exclude the potential for behavior testing itself having an impact on</w:t>
      </w:r>
      <w:r w:rsidR="00075C0D" w:rsidRPr="00A243DB">
        <w:rPr>
          <w:rFonts w:ascii="Cambria" w:eastAsia="Adobe Fangsong Std R" w:hAnsi="Cambria"/>
          <w:bCs/>
          <w:lang w:eastAsia="en-GB"/>
        </w:rPr>
        <w:t xml:space="preserve"> any of the</w:t>
      </w:r>
      <w:r w:rsidR="0058017E" w:rsidRPr="00A243DB">
        <w:rPr>
          <w:rFonts w:ascii="Cambria" w:eastAsia="Adobe Fangsong Std R" w:hAnsi="Cambria"/>
          <w:bCs/>
          <w:lang w:eastAsia="en-GB"/>
        </w:rPr>
        <w:t xml:space="preserve"> examined physiological </w:t>
      </w:r>
      <w:r w:rsidR="00A90533" w:rsidRPr="00A243DB">
        <w:rPr>
          <w:rFonts w:ascii="Cambria" w:eastAsia="Adobe Fangsong Std R" w:hAnsi="Cambria"/>
          <w:bCs/>
          <w:lang w:eastAsia="en-GB"/>
        </w:rPr>
        <w:t>parameters in molecular experiments</w:t>
      </w:r>
      <w:r w:rsidR="0058017E" w:rsidRPr="00A243DB">
        <w:rPr>
          <w:rFonts w:ascii="Cambria" w:eastAsia="Adobe Fangsong Std R" w:hAnsi="Cambria"/>
          <w:bCs/>
          <w:lang w:eastAsia="en-GB"/>
        </w:rPr>
        <w:t>.</w:t>
      </w:r>
      <w:r w:rsidR="00A90533" w:rsidRPr="00A243DB">
        <w:rPr>
          <w:rFonts w:ascii="Cambria" w:eastAsia="Adobe Fangsong Std R" w:hAnsi="Cambria"/>
          <w:bCs/>
          <w:lang w:eastAsia="en-GB"/>
        </w:rPr>
        <w:t xml:space="preserve"> </w:t>
      </w:r>
      <w:r w:rsidR="00E17837" w:rsidRPr="00A243DB">
        <w:rPr>
          <w:rFonts w:ascii="Cambria" w:eastAsia="Adobe Fangsong Std R" w:hAnsi="Cambria"/>
          <w:bCs/>
          <w:lang w:eastAsia="en-GB"/>
        </w:rPr>
        <w:t>A</w:t>
      </w:r>
      <w:r w:rsidR="00A90533" w:rsidRPr="00A243DB">
        <w:rPr>
          <w:rFonts w:ascii="Cambria" w:eastAsia="Adobe Fangsong Std R" w:hAnsi="Cambria"/>
          <w:bCs/>
          <w:lang w:eastAsia="en-GB"/>
        </w:rPr>
        <w:t xml:space="preserve">fter a pilot experiment revealed no significant </w:t>
      </w:r>
      <w:r w:rsidR="00A90533" w:rsidRPr="00A243DB">
        <w:rPr>
          <w:rFonts w:ascii="Cambria" w:eastAsia="Adobe Fangsong Std R" w:hAnsi="Cambria"/>
          <w:bCs/>
          <w:i/>
          <w:lang w:eastAsia="en-GB"/>
        </w:rPr>
        <w:t>genotype x sex</w:t>
      </w:r>
      <w:r w:rsidR="00A90533" w:rsidRPr="00A243DB">
        <w:rPr>
          <w:rFonts w:ascii="Cambria" w:eastAsia="Adobe Fangsong Std R" w:hAnsi="Cambria"/>
          <w:bCs/>
          <w:lang w:eastAsia="en-GB"/>
        </w:rPr>
        <w:t xml:space="preserve"> interaction in any behavior tests, all behavior experiments were carried out in male</w:t>
      </w:r>
      <w:r w:rsidR="0046297F" w:rsidRPr="00A243DB">
        <w:rPr>
          <w:rFonts w:ascii="Cambria" w:eastAsia="Adobe Fangsong Std R" w:hAnsi="Cambria"/>
          <w:bCs/>
          <w:lang w:eastAsia="en-GB"/>
        </w:rPr>
        <w:t>s</w:t>
      </w:r>
      <w:r w:rsidR="00A90533" w:rsidRPr="00A243DB">
        <w:rPr>
          <w:rFonts w:ascii="Cambria" w:eastAsia="Adobe Fangsong Std R" w:hAnsi="Cambria"/>
          <w:bCs/>
          <w:lang w:eastAsia="en-GB"/>
        </w:rPr>
        <w:t xml:space="preserve"> while female</w:t>
      </w:r>
      <w:r w:rsidR="0046297F" w:rsidRPr="00A243DB">
        <w:rPr>
          <w:rFonts w:ascii="Cambria" w:eastAsia="Adobe Fangsong Std R" w:hAnsi="Cambria"/>
          <w:bCs/>
          <w:lang w:eastAsia="en-GB"/>
        </w:rPr>
        <w:t xml:space="preserve">s </w:t>
      </w:r>
      <w:r w:rsidR="00A90533" w:rsidRPr="00A243DB">
        <w:rPr>
          <w:rFonts w:ascii="Cambria" w:eastAsia="Adobe Fangsong Std R" w:hAnsi="Cambria"/>
          <w:bCs/>
          <w:lang w:eastAsia="en-GB"/>
        </w:rPr>
        <w:t xml:space="preserve">were used for </w:t>
      </w:r>
      <w:r w:rsidR="00FA7FAC" w:rsidRPr="00A243DB">
        <w:rPr>
          <w:rFonts w:ascii="Cambria" w:eastAsia="Adobe Fangsong Std R" w:hAnsi="Cambria"/>
          <w:bCs/>
          <w:lang w:eastAsia="en-GB"/>
        </w:rPr>
        <w:t>sample collection for molecular experiments</w:t>
      </w:r>
      <w:r w:rsidR="00A90533" w:rsidRPr="00A243DB">
        <w:rPr>
          <w:rFonts w:ascii="Cambria" w:eastAsia="Adobe Fangsong Std R" w:hAnsi="Cambria"/>
          <w:bCs/>
          <w:lang w:eastAsia="en-GB"/>
        </w:rPr>
        <w:t xml:space="preserve">. </w:t>
      </w:r>
      <w:r w:rsidR="00E17837" w:rsidRPr="00A243DB">
        <w:rPr>
          <w:rFonts w:ascii="Cambria" w:eastAsia="Adobe Fangsong Std R" w:hAnsi="Cambria"/>
          <w:bCs/>
          <w:lang w:eastAsia="en-GB"/>
        </w:rPr>
        <w:t xml:space="preserve">The same cohort of male animals was tested under baseline conditions and after CORT treatment. </w:t>
      </w:r>
      <w:bookmarkStart w:id="0" w:name="_GoBack"/>
      <w:bookmarkEnd w:id="0"/>
    </w:p>
    <w:p w14:paraId="0494FAE5" w14:textId="7BF0D0F6" w:rsidR="003D6AF7" w:rsidRPr="00A243DB" w:rsidRDefault="003D6AF7" w:rsidP="00722028">
      <w:pPr>
        <w:autoSpaceDE w:val="0"/>
        <w:autoSpaceDN w:val="0"/>
        <w:adjustRightInd w:val="0"/>
        <w:spacing w:line="480" w:lineRule="auto"/>
        <w:jc w:val="both"/>
        <w:rPr>
          <w:rFonts w:ascii="Cambria" w:eastAsia="Adobe Fangsong Std R" w:hAnsi="Cambria"/>
          <w:bCs/>
          <w:lang w:eastAsia="en-GB"/>
        </w:rPr>
      </w:pPr>
      <w:r w:rsidRPr="00A243DB">
        <w:rPr>
          <w:rFonts w:ascii="Cambria" w:eastAsia="Adobe Fangsong Std R" w:hAnsi="Cambria"/>
          <w:bCs/>
          <w:lang w:eastAsia="en-GB"/>
        </w:rPr>
        <w:t>Animal experiments described in this study were approved by the national ethical committee on animal care and use (Bundesministerium für Wissenschaft und Forschung</w:t>
      </w:r>
      <w:r w:rsidR="00653CFC" w:rsidRPr="00A243DB">
        <w:rPr>
          <w:rFonts w:ascii="Cambria" w:eastAsia="Adobe Fangsong Std R" w:hAnsi="Cambria"/>
          <w:bCs/>
          <w:lang w:eastAsia="en-GB"/>
        </w:rPr>
        <w:t>; proposal no. GZ-66.009/0078-WF/V/3b/2016</w:t>
      </w:r>
      <w:r w:rsidRPr="00A243DB">
        <w:rPr>
          <w:rFonts w:ascii="Cambria" w:eastAsia="Adobe Fangsong Std R" w:hAnsi="Cambria"/>
          <w:bCs/>
          <w:lang w:eastAsia="en-GB"/>
        </w:rPr>
        <w:t xml:space="preserve">) and carried out in line with the Austrian Act </w:t>
      </w:r>
      <w:r w:rsidRPr="00A243DB">
        <w:rPr>
          <w:rFonts w:ascii="Cambria" w:hAnsi="Cambria"/>
        </w:rPr>
        <w:t xml:space="preserve">on Animal Experiments 2012 </w:t>
      </w:r>
      <w:r w:rsidRPr="00A243DB">
        <w:rPr>
          <w:rFonts w:ascii="Cambria" w:eastAsia="Adobe Fangsong Std R" w:hAnsi="Cambria"/>
          <w:bCs/>
          <w:lang w:eastAsia="en-GB"/>
        </w:rPr>
        <w:t xml:space="preserve">(Tierversuchsgesetz 2012). </w:t>
      </w:r>
    </w:p>
    <w:p w14:paraId="6269C38F" w14:textId="77777777" w:rsidR="003D6AF7" w:rsidRPr="00A243DB" w:rsidRDefault="003D6AF7" w:rsidP="00722028">
      <w:pPr>
        <w:pStyle w:val="Heading5"/>
        <w:shd w:val="clear" w:color="auto" w:fill="FFFFFF"/>
        <w:spacing w:before="0" w:line="480" w:lineRule="auto"/>
        <w:ind w:right="60"/>
        <w:jc w:val="both"/>
        <w:textAlignment w:val="baseline"/>
        <w:rPr>
          <w:rFonts w:ascii="Cambria" w:eastAsiaTheme="minorEastAsia" w:hAnsi="Cambria" w:cs="Times New Roman"/>
          <w:b/>
          <w:color w:val="auto"/>
        </w:rPr>
      </w:pPr>
      <w:r w:rsidRPr="00A243DB">
        <w:rPr>
          <w:rFonts w:ascii="Cambria" w:eastAsiaTheme="minorEastAsia" w:hAnsi="Cambria" w:cs="Times New Roman"/>
          <w:b/>
          <w:color w:val="auto"/>
        </w:rPr>
        <w:lastRenderedPageBreak/>
        <w:t>Preparation of detergent-resistant membrane fractions</w:t>
      </w:r>
    </w:p>
    <w:p w14:paraId="0E8030C6" w14:textId="5281488A" w:rsidR="003D6AF7" w:rsidRPr="00A243DB" w:rsidRDefault="003D6AF7" w:rsidP="00722028">
      <w:pPr>
        <w:widowControl w:val="0"/>
        <w:tabs>
          <w:tab w:val="left" w:pos="0"/>
          <w:tab w:val="left" w:pos="709"/>
          <w:tab w:val="left" w:pos="1080"/>
          <w:tab w:val="left" w:pos="1800"/>
          <w:tab w:val="left" w:pos="2520"/>
          <w:tab w:val="left" w:pos="3240"/>
          <w:tab w:val="left" w:pos="3960"/>
          <w:tab w:val="left" w:pos="4680"/>
          <w:tab w:val="left" w:pos="5400"/>
          <w:tab w:val="left" w:pos="6120"/>
          <w:tab w:val="left" w:pos="6840"/>
          <w:tab w:val="left" w:pos="7560"/>
          <w:tab w:val="left" w:pos="7920"/>
          <w:tab w:val="left" w:pos="8640"/>
          <w:tab w:val="right" w:pos="9360"/>
        </w:tabs>
        <w:spacing w:line="480" w:lineRule="auto"/>
        <w:jc w:val="both"/>
        <w:rPr>
          <w:rFonts w:ascii="Cambria" w:hAnsi="Cambria"/>
        </w:rPr>
      </w:pPr>
      <w:r w:rsidRPr="00A243DB">
        <w:rPr>
          <w:rFonts w:ascii="Cambria" w:hAnsi="Cambria"/>
        </w:rPr>
        <w:t>Mice were sacrificed by neck dislocation and brains were rapidly dissected on ice. Membranes were subjected to density gradient centrifugation as described</w:t>
      </w:r>
      <w:r w:rsidR="005F57F7" w:rsidRPr="00A243DB">
        <w:rPr>
          <w:rFonts w:ascii="Cambria" w:hAnsi="Cambria"/>
        </w:rPr>
        <w:t xml:space="preserve"> </w:t>
      </w:r>
      <w:r w:rsidR="005F57F7" w:rsidRPr="00A243DB">
        <w:rPr>
          <w:rFonts w:ascii="Cambria" w:hAnsi="Cambria"/>
        </w:rPr>
        <w:fldChar w:fldCharType="begin"/>
      </w:r>
      <w:r w:rsidR="00F44BFA" w:rsidRPr="00A243DB">
        <w:rPr>
          <w:rFonts w:ascii="Cambria" w:hAnsi="Cambria"/>
        </w:rPr>
        <w:instrText xml:space="preserve"> ADDIN ZOTERO_ITEM CSL_CITATION {"citationID":"a1ijevhl9vk","properties":{"formattedCitation":"{\\rtf (Schuck {\\i{}et al.} 2003)}","plainCitation":"(Schuck et al. 2003)"},"citationItems":[{"id":1251,"uris":["http://zotero.org/users/2076141/items/MTLT35BB"],"uri":["http://zotero.org/users/2076141/items/MTLT35BB"],"itemData":{"id":1251,"type":"article-journal","title":"Resistance of cell membranes to different detergents","container-title":"Proceedings of the National Academy of Sciences","page":"5795-5800","volume":"100","issue":"10","source":"www.pnas.org","abstract":"Partial resistance of cell membranes to solubilization with mild detergents and the analysis of isolated detergent-resistant membranes (DRMs) have been used operationally to define membrane domains. Given the multitude of detergents used for this purpose, we sought to investigate whether extraction with different detergents might reflect the same underlying principle of domain formation. We therefore compared the protein and lipid content of DRMs prepared with a variety of detergents from two cell lines. We found that the detergents differ considerably in their ability to selectively solubilize membrane proteins and to enrich sphingolipids and cholesterol over glycerophospholipids as well as saturated over unsaturated phosphatidylcholine. In addition, we observed cell type-dependent variations of the molecular characteristics of DRMs and the effectiveness of particular detergents. These results make it unlikely that different detergents reflect the same aspects of membrane organization and underscore both the structural complexity of cell membranes and the need for more sophisticated analytical tools to understand their architecture.","DOI":"10.1073/pnas.0631579100","ISSN":"0027-8424, 1091-6490","note":"PMID: 12721375","journalAbbreviation":"PNAS","language":"en","author":[{"family":"Schuck","given":"Sebastian"},{"family":"Honsho","given":"Masanori"},{"family":"Ekroos","given":"Kim"},{"family":"Shevchenko","given":"Andrej"},{"family":"Simons","given":"Kai"}],"issued":{"date-parts":[["2003",5,13]]}}}],"schema":"https://github.com/citation-style-language/schema/raw/master/csl-citation.json"} </w:instrText>
      </w:r>
      <w:r w:rsidR="005F57F7" w:rsidRPr="00A243DB">
        <w:rPr>
          <w:rFonts w:ascii="Cambria" w:hAnsi="Cambria"/>
        </w:rPr>
        <w:fldChar w:fldCharType="separate"/>
      </w:r>
      <w:r w:rsidR="00F44BFA" w:rsidRPr="00A243DB">
        <w:rPr>
          <w:rFonts w:ascii="Cambria" w:hAnsi="Cambria"/>
        </w:rPr>
        <w:t xml:space="preserve">(Schuck </w:t>
      </w:r>
      <w:r w:rsidR="00F44BFA" w:rsidRPr="00A243DB">
        <w:rPr>
          <w:rFonts w:ascii="Cambria" w:hAnsi="Cambria"/>
          <w:i/>
          <w:iCs/>
        </w:rPr>
        <w:t>et al.</w:t>
      </w:r>
      <w:r w:rsidR="00F44BFA" w:rsidRPr="00A243DB">
        <w:rPr>
          <w:rFonts w:ascii="Cambria" w:hAnsi="Cambria"/>
        </w:rPr>
        <w:t xml:space="preserve"> 2003)</w:t>
      </w:r>
      <w:r w:rsidR="005F57F7" w:rsidRPr="00A243DB">
        <w:rPr>
          <w:rFonts w:ascii="Cambria" w:hAnsi="Cambria"/>
        </w:rPr>
        <w:fldChar w:fldCharType="end"/>
      </w:r>
      <w:r w:rsidRPr="00A243DB">
        <w:rPr>
          <w:rFonts w:ascii="Cambria" w:hAnsi="Cambria"/>
        </w:rPr>
        <w:t xml:space="preserve"> with the following modifications: After density gradient centrifugation, membranes were resuspended in 0.5 mL of buffer (50 mM Tris, pH 7.4, 2 mM EDTA, 150 mM NaCl), and homogenized by 10 aspiration cycles each through a 20- and a 27-gauge needle. Buffer (0.5 mL) containing 0.5% Triton X-100 was added. Extraction was done on ice for 30 min. The lysate (0.7 mL) was adjusted to 42% (wt/wt) sucrose by adding 1.4 mL of 59% sucrose in buffer, overlaid with 6 mL of 35% and 4 mL of 5% sucrose, and centrifuged at 217,000 G  for 18 h. Samples were fractionated in 1-mL aliquots from the top (fraction 1) to the bottom.</w:t>
      </w:r>
    </w:p>
    <w:p w14:paraId="66DBDE04" w14:textId="77777777" w:rsidR="003D6AF7" w:rsidRPr="00A243DB" w:rsidRDefault="003D6AF7" w:rsidP="00722028">
      <w:pPr>
        <w:autoSpaceDE w:val="0"/>
        <w:autoSpaceDN w:val="0"/>
        <w:adjustRightInd w:val="0"/>
        <w:spacing w:line="480" w:lineRule="auto"/>
        <w:jc w:val="both"/>
        <w:rPr>
          <w:rFonts w:ascii="Cambria" w:hAnsi="Cambria"/>
          <w:b/>
        </w:rPr>
      </w:pPr>
      <w:r w:rsidRPr="00A243DB">
        <w:rPr>
          <w:rFonts w:ascii="Cambria" w:hAnsi="Cambria"/>
          <w:b/>
        </w:rPr>
        <w:t xml:space="preserve">Protein isolation, </w:t>
      </w:r>
      <w:r w:rsidRPr="00A243DB">
        <w:rPr>
          <w:rFonts w:ascii="Cambria" w:eastAsia="Adobe Fangsong Std R" w:hAnsi="Cambria"/>
          <w:b/>
          <w:bCs/>
          <w:lang w:eastAsia="en-GB"/>
        </w:rPr>
        <w:t xml:space="preserve">nuclear fraction preparation and </w:t>
      </w:r>
      <w:r w:rsidRPr="00A243DB">
        <w:rPr>
          <w:rFonts w:ascii="Cambria" w:hAnsi="Cambria"/>
          <w:b/>
        </w:rPr>
        <w:t xml:space="preserve">immunoprecipitation </w:t>
      </w:r>
    </w:p>
    <w:p w14:paraId="1BE1213D" w14:textId="2EBEFFDF" w:rsidR="003D6AF7" w:rsidRPr="00A243DB" w:rsidRDefault="003D6AF7" w:rsidP="00722028">
      <w:pPr>
        <w:spacing w:line="480" w:lineRule="auto"/>
        <w:jc w:val="both"/>
        <w:rPr>
          <w:rFonts w:ascii="Cambria" w:hAnsi="Cambria"/>
        </w:rPr>
      </w:pPr>
      <w:r w:rsidRPr="00A243DB">
        <w:rPr>
          <w:rFonts w:ascii="Cambria" w:hAnsi="Cambria"/>
        </w:rPr>
        <w:t>Brain tissue was powderized in liquid nitrogen and homogenized in a protein lysis buffer containing 10 mM Tris-HCl, pH 7.5, 150 mM NaCl, 1% SDS, 0.5% Triton X100, 1 mM EDTA, 10 mM  NaF, 5 mM  Na</w:t>
      </w:r>
      <w:r w:rsidRPr="00A243DB">
        <w:rPr>
          <w:rFonts w:ascii="Cambria" w:hAnsi="Cambria"/>
          <w:vertAlign w:val="subscript"/>
        </w:rPr>
        <w:t>4</w:t>
      </w:r>
      <w:r w:rsidRPr="00A243DB">
        <w:rPr>
          <w:rFonts w:ascii="Cambria" w:hAnsi="Cambria"/>
        </w:rPr>
        <w:t>O</w:t>
      </w:r>
      <w:r w:rsidRPr="00A243DB">
        <w:rPr>
          <w:rFonts w:ascii="Cambria" w:hAnsi="Cambria"/>
          <w:vertAlign w:val="subscript"/>
        </w:rPr>
        <w:t>2</w:t>
      </w:r>
      <w:r w:rsidRPr="00A243DB">
        <w:rPr>
          <w:rFonts w:ascii="Cambria" w:hAnsi="Cambria"/>
        </w:rPr>
        <w:t>P</w:t>
      </w:r>
      <w:r w:rsidRPr="00A243DB">
        <w:rPr>
          <w:rFonts w:ascii="Cambria" w:hAnsi="Cambria"/>
          <w:vertAlign w:val="subscript"/>
        </w:rPr>
        <w:t>7</w:t>
      </w:r>
      <w:r w:rsidRPr="00A243DB">
        <w:rPr>
          <w:rFonts w:ascii="Cambria" w:hAnsi="Cambria"/>
        </w:rPr>
        <w:t>, 10 mM Na</w:t>
      </w:r>
      <w:r w:rsidRPr="00A243DB">
        <w:rPr>
          <w:rFonts w:ascii="Cambria" w:hAnsi="Cambria"/>
          <w:vertAlign w:val="subscript"/>
        </w:rPr>
        <w:t>3</w:t>
      </w:r>
      <w:r w:rsidRPr="00A243DB">
        <w:rPr>
          <w:rFonts w:ascii="Cambria" w:hAnsi="Cambria"/>
        </w:rPr>
        <w:t>VO</w:t>
      </w:r>
      <w:r w:rsidRPr="00A243DB">
        <w:rPr>
          <w:rFonts w:ascii="Cambria" w:hAnsi="Cambria"/>
          <w:vertAlign w:val="subscript"/>
        </w:rPr>
        <w:t>4</w:t>
      </w:r>
      <w:r w:rsidRPr="00A243DB">
        <w:rPr>
          <w:rFonts w:ascii="Cambria" w:hAnsi="Cambria"/>
        </w:rPr>
        <w:t xml:space="preserve"> and protease inhibitor cocktail (1×, Roche Diagnostics, Mannheim, Germany). After sonication for 5 cycles </w:t>
      </w:r>
      <w:r w:rsidR="004A6302" w:rsidRPr="00A243DB">
        <w:rPr>
          <w:rFonts w:ascii="Cambria" w:hAnsi="Cambria"/>
        </w:rPr>
        <w:t>×</w:t>
      </w:r>
      <w:r w:rsidRPr="00A243DB">
        <w:rPr>
          <w:rFonts w:ascii="Cambria" w:hAnsi="Cambria"/>
        </w:rPr>
        <w:t xml:space="preserve"> 5s, the suspension was left at 4°C</w:t>
      </w:r>
      <w:r w:rsidRPr="00A243DB" w:rsidDel="00B7319D">
        <w:rPr>
          <w:rFonts w:ascii="Cambria" w:hAnsi="Cambria"/>
        </w:rPr>
        <w:t xml:space="preserve"> </w:t>
      </w:r>
      <w:r w:rsidRPr="00A243DB">
        <w:rPr>
          <w:rFonts w:ascii="Cambria" w:hAnsi="Cambria"/>
        </w:rPr>
        <w:t>on a rotator for 30 minutes and centrifuged at 14,000 G for 30 min at 4°C. The supernatant was immediately transferred and was quantified using Pierce BCA assay Kit (ThermoScientific, Waltham, MA, USA). The standar</w:t>
      </w:r>
      <w:r w:rsidR="004A6302" w:rsidRPr="00A243DB">
        <w:rPr>
          <w:rFonts w:ascii="Cambria" w:hAnsi="Cambria"/>
        </w:rPr>
        <w:t>d curve was generated using kit-</w:t>
      </w:r>
      <w:r w:rsidRPr="00A243DB">
        <w:rPr>
          <w:rFonts w:ascii="Cambria" w:hAnsi="Cambria"/>
        </w:rPr>
        <w:t>provided Bovine Serum Albumin with a concentration of 2mg/mL. The samples were analyzed in triplicate</w:t>
      </w:r>
      <w:r w:rsidR="004A6302" w:rsidRPr="00A243DB">
        <w:rPr>
          <w:rFonts w:ascii="Cambria" w:hAnsi="Cambria"/>
        </w:rPr>
        <w:t>s</w:t>
      </w:r>
      <w:r w:rsidRPr="00A243DB">
        <w:rPr>
          <w:rFonts w:ascii="Cambria" w:hAnsi="Cambria"/>
        </w:rPr>
        <w:t xml:space="preserve"> (microplate procedure: 25 µL sample + 200 µL BCA working reagent and incubated at 37°C for 30 minutes) and</w:t>
      </w:r>
      <w:r w:rsidR="004A6302" w:rsidRPr="00A243DB">
        <w:rPr>
          <w:rFonts w:ascii="Cambria" w:hAnsi="Cambria"/>
        </w:rPr>
        <w:t xml:space="preserve"> the</w:t>
      </w:r>
      <w:r w:rsidRPr="00A243DB">
        <w:rPr>
          <w:rFonts w:ascii="Cambria" w:hAnsi="Cambria"/>
        </w:rPr>
        <w:t xml:space="preserve"> concentration was determined by absorbance reading at 595 nm using</w:t>
      </w:r>
      <w:r w:rsidR="004A6302" w:rsidRPr="00A243DB">
        <w:rPr>
          <w:rFonts w:ascii="Cambria" w:hAnsi="Cambria"/>
        </w:rPr>
        <w:t xml:space="preserve"> a</w:t>
      </w:r>
      <w:r w:rsidRPr="00A243DB">
        <w:rPr>
          <w:rFonts w:ascii="Cambria" w:hAnsi="Cambria"/>
        </w:rPr>
        <w:t xml:space="preserve"> Synergy H4 Hybrid Reader spectrophotometer (Szabo-Scandic HandelsgmbH &amp; Co KG, Vienna, Austria). Nuclear Fractions were prepared from </w:t>
      </w:r>
      <w:r w:rsidRPr="00A243DB">
        <w:rPr>
          <w:rFonts w:ascii="Cambria" w:hAnsi="Cambria"/>
        </w:rPr>
        <w:lastRenderedPageBreak/>
        <w:t>hippocampal tissue using the Nuclear Extraction Kit (Abcam, Cambridge, UK) by following the manufacturer’s supplied protocol.</w:t>
      </w:r>
    </w:p>
    <w:p w14:paraId="26C4D636" w14:textId="77777777" w:rsidR="003D6AF7" w:rsidRPr="00A243DB" w:rsidRDefault="003D6AF7" w:rsidP="00722028">
      <w:pPr>
        <w:spacing w:line="480" w:lineRule="auto"/>
        <w:jc w:val="both"/>
        <w:rPr>
          <w:rFonts w:ascii="Cambria" w:hAnsi="Cambria"/>
        </w:rPr>
      </w:pPr>
      <w:r w:rsidRPr="00A243DB">
        <w:rPr>
          <w:rFonts w:ascii="Cambria" w:hAnsi="Cambria"/>
        </w:rPr>
        <w:t xml:space="preserve">Immunoprecipitation was performed by a standard procedure using an anti-SERT antibody (SERT: 1:100, sc-1458, Santa Cruz Biotechnology, Santa Cruz, California) which was incubated with protein lysate at 4°C overnight, coupled with 30 µL Protein A/G agarose beads for 2 hours at 4°C, then washed 5 times with 1×PBS with 1% Triton X-100 before elution. </w:t>
      </w:r>
    </w:p>
    <w:p w14:paraId="685AA02B" w14:textId="77777777" w:rsidR="003D6AF7" w:rsidRPr="00A243DB" w:rsidRDefault="003D6AF7" w:rsidP="00722028">
      <w:pPr>
        <w:spacing w:line="480" w:lineRule="auto"/>
        <w:jc w:val="both"/>
        <w:rPr>
          <w:rFonts w:ascii="Cambria" w:hAnsi="Cambria"/>
          <w:b/>
        </w:rPr>
      </w:pPr>
      <w:r w:rsidRPr="00A243DB">
        <w:rPr>
          <w:rFonts w:ascii="Cambria" w:hAnsi="Cambria"/>
          <w:b/>
        </w:rPr>
        <w:t xml:space="preserve">Western Blotting </w:t>
      </w:r>
    </w:p>
    <w:p w14:paraId="77BF878E" w14:textId="3F1234EC" w:rsidR="003D6AF7" w:rsidRPr="00A243DB" w:rsidRDefault="003D6AF7" w:rsidP="00722028">
      <w:pPr>
        <w:spacing w:line="480" w:lineRule="auto"/>
        <w:jc w:val="both"/>
        <w:rPr>
          <w:rFonts w:ascii="Cambria" w:eastAsia="Adobe Fangsong Std R" w:hAnsi="Cambria"/>
          <w:bCs/>
          <w:lang w:eastAsia="en-GB"/>
        </w:rPr>
      </w:pPr>
      <w:r w:rsidRPr="00A243DB">
        <w:rPr>
          <w:rFonts w:ascii="Cambria" w:eastAsia="Adobe Fangsong Std R" w:hAnsi="Cambria"/>
          <w:bCs/>
          <w:lang w:eastAsia="en-GB"/>
        </w:rPr>
        <w:t>5μL loading buffer (ThermoScientific, Waltham, MA, USA) was added to 25 μg of total protein for use in SDS-PAGE electrophoresis (</w:t>
      </w:r>
      <w:r w:rsidRPr="00A243DB">
        <w:rPr>
          <w:rFonts w:ascii="Cambria" w:hAnsi="Cambria"/>
        </w:rPr>
        <w:t>10 % SDS mini-gel and 5% stacking gel; electrophoresis settings: 80 V, 1 h 45 min using a Mini-Protean System, Bio-Rad Laboratories, Hercules, CA, USA)</w:t>
      </w:r>
      <w:r w:rsidRPr="00A243DB">
        <w:rPr>
          <w:rFonts w:ascii="Cambria" w:eastAsia="Adobe Fangsong Std R" w:hAnsi="Cambria"/>
          <w:bCs/>
          <w:lang w:eastAsia="en-GB"/>
        </w:rPr>
        <w:t xml:space="preserve">. Proteins were transferred to PVDF membranes (Millipore, Billerica, MA, USA) by running at 250 mA for 1 h 30 min. </w:t>
      </w:r>
      <w:r w:rsidRPr="00A243DB">
        <w:rPr>
          <w:rFonts w:ascii="Cambria" w:hAnsi="Cambria"/>
        </w:rPr>
        <w:t>Membranes were blocked by incubating with 5% nonfat dry milk in 100 mM Tris, pH 7.5, 150 mM NaCl, and 0.1% Tween 20 (TTBS) for 1 h. Membranes were then incubated with diluted primary antibody (SERT: 1:1000, sc-1458, Santa Cruz Biotechnology, Santa Cruz, California; Flotillin</w:t>
      </w:r>
      <w:r w:rsidR="004A6302" w:rsidRPr="00A243DB">
        <w:rPr>
          <w:rFonts w:ascii="Cambria" w:hAnsi="Cambria"/>
        </w:rPr>
        <w:t>-1</w:t>
      </w:r>
      <w:r w:rsidRPr="00A243DB">
        <w:rPr>
          <w:rFonts w:ascii="Cambria" w:hAnsi="Cambria"/>
        </w:rPr>
        <w:t xml:space="preserve">: 1:1000, ab133497, Abcam, Cambridge, UK; </w:t>
      </w:r>
      <w:r w:rsidRPr="00A243DB">
        <w:rPr>
          <w:rFonts w:ascii="Cambria" w:eastAsia="Adobe Fangsong Std R" w:hAnsi="Cambria"/>
          <w:bCs/>
          <w:lang w:eastAsia="en-GB"/>
        </w:rPr>
        <w:t>β-</w:t>
      </w:r>
      <w:r w:rsidRPr="00A243DB">
        <w:rPr>
          <w:rFonts w:ascii="Cambria" w:hAnsi="Cambria"/>
        </w:rPr>
        <w:t xml:space="preserve">actin: 1:2000, A0760-40, US Biological, Salem, MA, USA) overnight at 4°C, rinsed three times with TTBS, and incubated for 1 h at room temperature with horseradish peroxidase-conjugated secondary antibody. Immunoreactivity was visualized by enhanced chemiluminescence Pierce ECL substrate (ThermoScientific, </w:t>
      </w:r>
      <w:r w:rsidRPr="00A243DB">
        <w:rPr>
          <w:rFonts w:ascii="Cambria" w:eastAsia="Adobe Fangsong Std R" w:hAnsi="Cambria"/>
          <w:bCs/>
          <w:lang w:eastAsia="en-GB"/>
        </w:rPr>
        <w:t>Waltham, MA, USA</w:t>
      </w:r>
      <w:r w:rsidRPr="00A243DB">
        <w:rPr>
          <w:rFonts w:ascii="Cambria" w:hAnsi="Cambria"/>
        </w:rPr>
        <w:t xml:space="preserve">). Detectable molecular masses were determined by running standard protein markers (ThermoScientific, </w:t>
      </w:r>
      <w:r w:rsidRPr="00A243DB">
        <w:rPr>
          <w:rFonts w:ascii="Cambria" w:eastAsia="Adobe Fangsong Std R" w:hAnsi="Cambria"/>
          <w:bCs/>
          <w:lang w:eastAsia="en-GB"/>
        </w:rPr>
        <w:t>Waltham, MA, USA</w:t>
      </w:r>
      <w:r w:rsidRPr="00A243DB">
        <w:rPr>
          <w:rFonts w:ascii="Cambria" w:hAnsi="Cambria"/>
        </w:rPr>
        <w:t xml:space="preserve">) ranging from 10 to 250 kDa. </w:t>
      </w:r>
      <w:r w:rsidRPr="00A243DB">
        <w:rPr>
          <w:rFonts w:ascii="Cambria" w:eastAsia="Adobe Fangsong Std R" w:hAnsi="Cambria"/>
          <w:bCs/>
          <w:lang w:eastAsia="en-GB"/>
        </w:rPr>
        <w:t xml:space="preserve">Chemiluminescent imaging with a FluorChem HD2 and accompanying software </w:t>
      </w:r>
      <w:r w:rsidRPr="00A243DB">
        <w:rPr>
          <w:rFonts w:ascii="Cambria" w:eastAsia="Adobe Fangsong Std R" w:hAnsi="Cambria"/>
          <w:bCs/>
          <w:lang w:eastAsia="en-GB"/>
        </w:rPr>
        <w:lastRenderedPageBreak/>
        <w:t>(Alpha Innotec, Kasendorf, Germany) were used for quantification: Target protein densitometry values were normalized to housekeeping genes to semi-quantitatively determine protein levels, as previously described</w:t>
      </w:r>
      <w:r w:rsidR="0066181C" w:rsidRPr="00A243DB">
        <w:rPr>
          <w:rFonts w:ascii="Cambria" w:eastAsia="Adobe Fangsong Std R" w:hAnsi="Cambria"/>
          <w:bCs/>
          <w:lang w:eastAsia="en-GB"/>
        </w:rPr>
        <w:t xml:space="preserve"> </w:t>
      </w:r>
      <w:r w:rsidR="0066181C" w:rsidRPr="00A243DB">
        <w:rPr>
          <w:rFonts w:ascii="Cambria" w:eastAsia="Adobe Fangsong Std R" w:hAnsi="Cambria"/>
          <w:bCs/>
          <w:lang w:eastAsia="en-GB"/>
        </w:rPr>
        <w:fldChar w:fldCharType="begin"/>
      </w:r>
      <w:r w:rsidR="00F44BFA" w:rsidRPr="00A243DB">
        <w:rPr>
          <w:rFonts w:ascii="Cambria" w:eastAsia="Adobe Fangsong Std R" w:hAnsi="Cambria"/>
          <w:bCs/>
          <w:lang w:eastAsia="en-GB"/>
        </w:rPr>
        <w:instrText xml:space="preserve"> ADDIN ZOTERO_ITEM CSL_CITATION {"citationID":"ams1bte6dv","properties":{"formattedCitation":"{\\rtf (Griesauer {\\i{}et al.} 2014)}","plainCitation":"(Griesauer et al. 2014)"},"citationItems":[{"id":244,"uris":["http://zotero.org/users/2076141/items/SMEKRM9Z"],"uri":["http://zotero.org/users/2076141/items/SMEKRM9Z"],"itemData":{"id":244,"type":"article-journal","title":"Circadian abnormalities in a mouse model of high trait anxiety and depression","container-title":"Annals of Medicine","page":"148-154","volume":"46","issue":"3","source":"PubMed Central","abstract":"Introduction\n Dysregulation of circadian rhythms is a key symptom of mood disorders, including anxiety disorders and depression. Whether the circadian abnormalities observed in depressed patients are cause or consequence of the disease remains elusive. Here we aimed to explore potential disturbances of circadian rhythms in a validated genetic animal model of high trait anxiety and co-morbid depression and examine its molecular correlates.\n\nMaterials and methods\n Mice selectively bred for high (HAB) and normal (NAB) anxiety- and co-segregating depression-like behavior were subjected to analysis of circadian wheel-running activity to determine light-entrained (LD) and free-running circadian (DD) rhythms and a light-induced phase shift. Clock gene expression in HAB/NAB hippocampal tissue was analyzed by qRT-PCR and verified by Western blotting.\n\nResults\n Compared to NABs, HAB mice were found to present with altered DD length of daily cycle, fragmented ultradiem rhythms, and a blunted phase shift response. Clock gene expression analysis revealed a selective reduction of Cry2 expression in hippocampal tissue of HAB mice.\n\nDiscussion\n We provide first evidence for a dysregulation of circadian rhythms in a mouse model of anxiety and co-morbid depression which suggests an association between depression and altered circadian rhythms at the genetic level and points towards a role for Cry2.","DOI":"10.3109/07853890.2013.866440","ISSN":"0785-3890","note":"PMID: 24405329\nPMCID: PMC4025598","journalAbbreviation":"Ann Med","author":[{"family":"Griesauer","given":"Irene"},{"family":"Diao","given":"Weifei"},{"family":"Ronovsky","given":"Marianne"},{"family":"Elbau","given":"Immanuel"},{"family":"Sartori","given":"Simone"},{"family":"Singewald","given":"Nicolas"},{"family":"Pollak","given":"Daniela D."}],"issued":{"date-parts":[["2014",5]]}}}],"schema":"https://github.com/citation-style-language/schema/raw/master/csl-citation.json"} </w:instrText>
      </w:r>
      <w:r w:rsidR="0066181C" w:rsidRPr="00A243DB">
        <w:rPr>
          <w:rFonts w:ascii="Cambria" w:eastAsia="Adobe Fangsong Std R" w:hAnsi="Cambria"/>
          <w:bCs/>
          <w:lang w:eastAsia="en-GB"/>
        </w:rPr>
        <w:fldChar w:fldCharType="separate"/>
      </w:r>
      <w:r w:rsidR="00F44BFA" w:rsidRPr="00A243DB">
        <w:rPr>
          <w:rFonts w:ascii="Cambria" w:hAnsi="Cambria"/>
        </w:rPr>
        <w:t xml:space="preserve">(Griesauer </w:t>
      </w:r>
      <w:r w:rsidR="00F44BFA" w:rsidRPr="00A243DB">
        <w:rPr>
          <w:rFonts w:ascii="Cambria" w:hAnsi="Cambria"/>
          <w:i/>
          <w:iCs/>
        </w:rPr>
        <w:t>et al.</w:t>
      </w:r>
      <w:r w:rsidR="00F44BFA" w:rsidRPr="00A243DB">
        <w:rPr>
          <w:rFonts w:ascii="Cambria" w:hAnsi="Cambria"/>
        </w:rPr>
        <w:t xml:space="preserve"> 2014)</w:t>
      </w:r>
      <w:r w:rsidR="0066181C" w:rsidRPr="00A243DB">
        <w:rPr>
          <w:rFonts w:ascii="Cambria" w:eastAsia="Adobe Fangsong Std R" w:hAnsi="Cambria"/>
          <w:bCs/>
          <w:lang w:eastAsia="en-GB"/>
        </w:rPr>
        <w:fldChar w:fldCharType="end"/>
      </w:r>
      <w:r w:rsidRPr="00A243DB">
        <w:rPr>
          <w:rFonts w:ascii="Cambria" w:eastAsia="Adobe Fangsong Std R" w:hAnsi="Cambria"/>
          <w:bCs/>
          <w:lang w:eastAsia="en-GB"/>
        </w:rPr>
        <w:t>.</w:t>
      </w:r>
    </w:p>
    <w:p w14:paraId="09C04F0C" w14:textId="77777777" w:rsidR="003D6AF7" w:rsidRPr="00A243DB" w:rsidRDefault="003D6AF7" w:rsidP="00722028">
      <w:pPr>
        <w:pStyle w:val="NoSpacing"/>
        <w:spacing w:line="480" w:lineRule="auto"/>
        <w:jc w:val="both"/>
        <w:rPr>
          <w:rFonts w:ascii="Cambria" w:hAnsi="Cambria" w:cs="Times New Roman"/>
          <w:b/>
          <w:lang w:val="en-US" w:eastAsia="zh-CN"/>
        </w:rPr>
      </w:pPr>
      <w:r w:rsidRPr="00A243DB">
        <w:rPr>
          <w:rFonts w:ascii="Cambria" w:hAnsi="Cambria" w:cs="Times New Roman"/>
          <w:b/>
          <w:lang w:val="en-US" w:eastAsia="zh-CN"/>
        </w:rPr>
        <w:t>Mass spectrometry (LC-MS/MS)</w:t>
      </w:r>
    </w:p>
    <w:p w14:paraId="31A52799" w14:textId="77777777" w:rsidR="003D6AF7" w:rsidRPr="00A243DB" w:rsidRDefault="003D6AF7" w:rsidP="00722028">
      <w:pPr>
        <w:pStyle w:val="NoSpacing"/>
        <w:spacing w:line="480" w:lineRule="auto"/>
        <w:jc w:val="both"/>
        <w:rPr>
          <w:rFonts w:ascii="Cambria" w:hAnsi="Cambria" w:cs="Times New Roman"/>
          <w:lang w:val="en-US" w:eastAsia="zh-CN"/>
        </w:rPr>
      </w:pPr>
      <w:r w:rsidRPr="00A243DB">
        <w:rPr>
          <w:rFonts w:ascii="Cambria" w:hAnsi="Cambria" w:cs="Times New Roman"/>
          <w:lang w:val="en-US" w:eastAsia="zh-CN"/>
        </w:rPr>
        <w:t>After immunoprecipitation the eluate was subjected to electrophoretic separation of proteins. Coomassie-blue-stained bands were excised from SDS-PAGE gels, destained with 50% acetonitrile in 50 mM ammonium bicarbonate, and dried in a speed-vacuum concentrator. After reduction and alkylation of Cys, gel pieces were washed and dehydrated. Dried gel pieces were swollen with 25 mM ammonium bicarbonate (pH 8.0) containing 10 ng/µL trypsin (Promega, Madison, WI, USA) and incubated at 37°C for 18 h. Digested peptides were extracted with 50% acetonitrile in 5% formic acid and concentrated in a speed vacuum concentrator for LC-MS/MS.</w:t>
      </w:r>
    </w:p>
    <w:p w14:paraId="27ECE0D1" w14:textId="6E1CC20D" w:rsidR="003D6AF7" w:rsidRPr="00A243DB" w:rsidRDefault="003D6AF7" w:rsidP="00722028">
      <w:pPr>
        <w:pStyle w:val="NoSpacing"/>
        <w:spacing w:line="480" w:lineRule="auto"/>
        <w:jc w:val="both"/>
        <w:rPr>
          <w:rFonts w:ascii="Cambria" w:hAnsi="Cambria" w:cs="Times New Roman"/>
          <w:lang w:val="en-US" w:eastAsia="zh-CN"/>
        </w:rPr>
      </w:pPr>
      <w:r w:rsidRPr="00A243DB">
        <w:rPr>
          <w:rFonts w:ascii="Cambria" w:hAnsi="Cambria" w:cs="Times New Roman"/>
          <w:lang w:val="en-US" w:eastAsia="zh-CN"/>
        </w:rPr>
        <w:t xml:space="preserve">An ion trap mass spectrometer (HCT ultra ETD II, Buker Daltonics, Bremen, Germany) coupled with an Ultimate 3000 nano-HPLC system (Dionex, Sunnyvale, CA, USA) was used for LC-MS/MS data acquisition. A PepMap100 C-18 trap column (300 μm </w:t>
      </w:r>
      <w:r w:rsidR="004A6302" w:rsidRPr="00A243DB">
        <w:rPr>
          <w:rFonts w:ascii="Cambria" w:hAnsi="Cambria"/>
          <w:lang w:val="en-US"/>
        </w:rPr>
        <w:t>×</w:t>
      </w:r>
      <w:r w:rsidRPr="00A243DB">
        <w:rPr>
          <w:rFonts w:ascii="Cambria" w:hAnsi="Cambria" w:cs="Times New Roman"/>
          <w:lang w:val="en-US" w:eastAsia="zh-CN"/>
        </w:rPr>
        <w:t xml:space="preserve"> 5 mm) and PepMap100 C-18 analytic column (75 μm </w:t>
      </w:r>
      <w:r w:rsidR="004A6302" w:rsidRPr="00A243DB">
        <w:rPr>
          <w:rFonts w:ascii="Cambria" w:hAnsi="Cambria"/>
          <w:lang w:val="en-US"/>
        </w:rPr>
        <w:t>×</w:t>
      </w:r>
      <w:r w:rsidRPr="00A243DB">
        <w:rPr>
          <w:rFonts w:ascii="Cambria" w:hAnsi="Cambria" w:cs="Times New Roman"/>
          <w:lang w:val="en-US" w:eastAsia="zh-CN"/>
        </w:rPr>
        <w:t xml:space="preserve"> 150 mm) were used for reverse phase (RP) chromatographic separation with a flow rate of 300 nL/min. The two buffers used for the RP chromatography were 0.1% formic acid (FA) in water (buffer A) and 0.08% FA in acetonitrile (buffer B) with a 125 min gradient (4-30% B for 105 min, 80% B for 5 min and 4% B for 15 min). Eluted peptides were then directly sprayed into the mass spectrometer to record peptide spectra over a mass range of m/z 350-3500 and MS/MS spectra in information-dependent data acquisition over the mass range of m/z 100-2800. Repeatedly, MS spectra were recorded followed by three data-dependent CID MS/MS spectra generated from four </w:t>
      </w:r>
      <w:r w:rsidRPr="00A243DB">
        <w:rPr>
          <w:rFonts w:ascii="Cambria" w:hAnsi="Cambria" w:cs="Times New Roman"/>
          <w:lang w:val="en-US" w:eastAsia="zh-CN"/>
        </w:rPr>
        <w:lastRenderedPageBreak/>
        <w:t xml:space="preserve">highest intensity precursor ions. The MS/MS spectra were interpreted with the Mascot search engine (version 2.4.0, Matrix Science, London, UK) against human Swissprot database. Database searches were performed with a mass tolerance of 50 ppm and an MS/MS tolerance of 0.5 Da, and 3 missing cleavage sites, carbamidomethylation of cysteine and oxidation of methionine were allowed. </w:t>
      </w:r>
    </w:p>
    <w:p w14:paraId="4579694C" w14:textId="77777777" w:rsidR="003D6AF7" w:rsidRPr="00A243DB" w:rsidRDefault="003D6AF7" w:rsidP="00722028">
      <w:pPr>
        <w:pStyle w:val="Heading5"/>
        <w:shd w:val="clear" w:color="auto" w:fill="FFFFFF"/>
        <w:spacing w:before="0" w:line="480" w:lineRule="auto"/>
        <w:ind w:right="60"/>
        <w:jc w:val="both"/>
        <w:textAlignment w:val="baseline"/>
        <w:rPr>
          <w:rFonts w:ascii="Cambria" w:eastAsiaTheme="minorEastAsia" w:hAnsi="Cambria" w:cs="Times New Roman"/>
          <w:b/>
          <w:color w:val="auto"/>
        </w:rPr>
      </w:pPr>
      <w:r w:rsidRPr="00A243DB">
        <w:rPr>
          <w:rFonts w:ascii="Cambria" w:hAnsi="Cambria"/>
          <w:b/>
          <w:color w:val="auto"/>
        </w:rPr>
        <w:t xml:space="preserve">DNA constructs, </w:t>
      </w:r>
      <w:r w:rsidRPr="00A243DB">
        <w:rPr>
          <w:rFonts w:ascii="Cambria" w:eastAsiaTheme="minorEastAsia" w:hAnsi="Cambria" w:cs="Times New Roman"/>
          <w:b/>
          <w:color w:val="auto"/>
        </w:rPr>
        <w:t>cell culture and transfection</w:t>
      </w:r>
    </w:p>
    <w:p w14:paraId="5DC96B5D" w14:textId="0FC83884" w:rsidR="003D6AF7" w:rsidRPr="00A243DB" w:rsidRDefault="003D6AF7" w:rsidP="00722028">
      <w:pPr>
        <w:pStyle w:val="NormalWeb"/>
        <w:shd w:val="clear" w:color="auto" w:fill="FFFFFF"/>
        <w:spacing w:before="0" w:beforeAutospacing="0" w:after="0" w:afterAutospacing="0" w:line="480" w:lineRule="auto"/>
        <w:jc w:val="both"/>
        <w:textAlignment w:val="baseline"/>
        <w:rPr>
          <w:rFonts w:ascii="Cambria" w:hAnsi="Cambria"/>
          <w:lang w:val="en-US" w:eastAsia="zh-CN"/>
        </w:rPr>
      </w:pPr>
      <w:r w:rsidRPr="00A243DB">
        <w:rPr>
          <w:rFonts w:ascii="Cambria" w:hAnsi="Cambria"/>
          <w:lang w:val="en-US" w:eastAsia="zh-CN"/>
        </w:rPr>
        <w:t xml:space="preserve">HEK293 cells were grown in Dulbecco's Modified Eagle’s Medium </w:t>
      </w:r>
      <w:smartTag w:uri="isiresearchsoft-com/cwyw" w:element="citation">
        <w:r w:rsidRPr="00A243DB">
          <w:rPr>
            <w:rFonts w:ascii="Cambria" w:hAnsi="Cambria"/>
            <w:lang w:val="en-US" w:eastAsia="zh-CN"/>
          </w:rPr>
          <w:t>(DMEM)</w:t>
        </w:r>
      </w:smartTag>
      <w:r w:rsidRPr="00A243DB">
        <w:rPr>
          <w:rFonts w:ascii="Cambria" w:hAnsi="Cambria"/>
          <w:lang w:val="en-US" w:eastAsia="zh-CN"/>
        </w:rPr>
        <w:t xml:space="preserve">, supplemented with 10% fetal calf serum, 1% penicillin/streptomycin and maintained at 37°C, in a 5% CO2 humidified atmosphere, on standard plastic culture ware. A Flot1 cDNA construct tagged with GFP  (laboratory of </w:t>
      </w:r>
      <w:hyperlink r:id="rId6" w:history="1">
        <w:r w:rsidRPr="00A243DB">
          <w:rPr>
            <w:rFonts w:ascii="Cambria" w:hAnsi="Cambria"/>
            <w:lang w:val="en-US" w:eastAsia="zh-CN"/>
          </w:rPr>
          <w:t>Benjamin J. Nichols</w:t>
        </w:r>
      </w:hyperlink>
      <w:r w:rsidRPr="00A243DB">
        <w:rPr>
          <w:rFonts w:ascii="Cambria" w:hAnsi="Cambria"/>
          <w:lang w:val="en-US" w:eastAsia="zh-CN"/>
        </w:rPr>
        <w:t>, MRC, Cambridge</w:t>
      </w:r>
      <w:r w:rsidR="004A6302" w:rsidRPr="00A243DB">
        <w:rPr>
          <w:rFonts w:ascii="Cambria" w:hAnsi="Cambria"/>
          <w:lang w:val="en-US" w:eastAsia="zh-CN"/>
        </w:rPr>
        <w:t xml:space="preserve">; </w:t>
      </w:r>
      <w:r w:rsidR="001111E2" w:rsidRPr="00A243DB">
        <w:rPr>
          <w:rFonts w:ascii="Cambria" w:hAnsi="Cambria"/>
          <w:lang w:val="en-US" w:eastAsia="zh-CN"/>
        </w:rPr>
        <w:fldChar w:fldCharType="begin"/>
      </w:r>
      <w:r w:rsidR="00F44BFA" w:rsidRPr="00A243DB">
        <w:rPr>
          <w:rFonts w:ascii="Cambria" w:hAnsi="Cambria"/>
          <w:lang w:val="en-US" w:eastAsia="zh-CN"/>
        </w:rPr>
        <w:instrText xml:space="preserve"> ADDIN ZOTERO_ITEM CSL_CITATION {"citationID":"adbq491693","properties":{"formattedCitation":"{\\rtf (Glebov {\\i{}et al.} 2006)}","plainCitation":"(Glebov et al. 2006)"},"citationItems":[{"id":1259,"uris":["http://zotero.org/users/2076141/items/XMWCV5FN"],"uri":["http://zotero.org/users/2076141/items/XMWCV5FN"],"itemData":{"id":1259,"type":"article-journal","title":"Flotillin-1 defines a clathrin-independent endocytic pathway in mammalian cells","container-title":"Nature Cell Biology","page":"46-54","volume":"8","issue":"1","source":"PubMed","abstract":"Previous studies provide evidence for an endocytic mechanism in mammalian cells that is distinct from both clathrin-coated pits and caveolae, and is not inhibited by overexpression of GTPase-null dynamin mutants. This mechanism, however, has been defined largely in these negative terms. We applied a ferro-fluid-based purification of endosomes to identify endosomal proteins. One of the proteins identified in this way was flotillin-1 (also called reggie-2). Here, we show that flotillin-1 resides in punctate structures within the plasma membrane and in a specific population of endocytic intermediates. These intermediates accumulate both glycosylphosphatidylinositol (GPI)-linked proteins and cholera toxin B subunit. Endocytosis in flotillin-1-containing intermediates is clathrin-independent. Total internal reflection microscopy and immuno-electron microscopy revealed that flotillin-1-containing regions of the plasma membrane seem to bud into the cell, and are distinct from clathrin-coated pits and caveolin-1-positive caveolae. Flotillin-1 small interfering RNA (siRNA) inhibited both clathrin-independent uptake of cholera toxin and endocytosis of a GPI-linked protein. We propose that flotillin-1 is one determinant of a clathrin-independent endocytic pathway in mammalian cells.","DOI":"10.1038/ncb1342","ISSN":"1465-7392","note":"PMID: 16341206","journalAbbreviation":"Nat. Cell Biol.","language":"eng","author":[{"family":"Glebov","given":"Oleg O."},{"family":"Bright","given":"Nicholas A."},{"family":"Nichols","given":"Benjamin J."}],"issued":{"date-parts":[["2006",1]]}}}],"schema":"https://github.com/citation-style-language/schema/raw/master/csl-citation.json"} </w:instrText>
      </w:r>
      <w:r w:rsidR="001111E2" w:rsidRPr="00A243DB">
        <w:rPr>
          <w:rFonts w:ascii="Cambria" w:hAnsi="Cambria"/>
          <w:lang w:val="en-US" w:eastAsia="zh-CN"/>
        </w:rPr>
        <w:fldChar w:fldCharType="separate"/>
      </w:r>
      <w:r w:rsidR="00F44BFA" w:rsidRPr="00A243DB">
        <w:rPr>
          <w:rFonts w:ascii="Cambria" w:hAnsi="Cambria"/>
          <w:lang w:val="en-GB"/>
        </w:rPr>
        <w:t xml:space="preserve">(Glebov </w:t>
      </w:r>
      <w:r w:rsidR="00F44BFA" w:rsidRPr="00A243DB">
        <w:rPr>
          <w:rFonts w:ascii="Cambria" w:hAnsi="Cambria"/>
          <w:i/>
          <w:iCs/>
          <w:lang w:val="en-GB"/>
        </w:rPr>
        <w:t>et al.</w:t>
      </w:r>
      <w:r w:rsidR="00F44BFA" w:rsidRPr="00A243DB">
        <w:rPr>
          <w:rFonts w:ascii="Cambria" w:hAnsi="Cambria"/>
          <w:lang w:val="en-GB"/>
        </w:rPr>
        <w:t xml:space="preserve"> 2006)</w:t>
      </w:r>
      <w:r w:rsidR="001111E2" w:rsidRPr="00A243DB">
        <w:rPr>
          <w:rFonts w:ascii="Cambria" w:hAnsi="Cambria"/>
          <w:lang w:val="en-US" w:eastAsia="zh-CN"/>
        </w:rPr>
        <w:fldChar w:fldCharType="end"/>
      </w:r>
      <w:r w:rsidR="004A6302" w:rsidRPr="00A243DB">
        <w:rPr>
          <w:rFonts w:ascii="Cambria" w:hAnsi="Cambria"/>
          <w:lang w:val="en-US" w:eastAsia="zh-CN"/>
        </w:rPr>
        <w:t>)</w:t>
      </w:r>
      <w:r w:rsidRPr="00A243DB">
        <w:rPr>
          <w:rFonts w:ascii="Cambria" w:hAnsi="Cambria"/>
          <w:lang w:val="en-US" w:eastAsia="zh-CN"/>
        </w:rPr>
        <w:t xml:space="preserve"> was cloned into the CFP/YFP-N1 vector (Clontech, Mountain View, CA, USA) without the GFP sequence. The plasmids used for transfection were prepared using a plasmid midi kit (</w:t>
      </w:r>
      <w:hyperlink r:id="rId7" w:tgtFrame="_blank" w:tooltip="[opens in a new window]" w:history="1">
        <w:r w:rsidRPr="00A243DB">
          <w:rPr>
            <w:rFonts w:ascii="Cambria" w:hAnsi="Cambria"/>
            <w:lang w:val="en-US" w:eastAsia="zh-CN"/>
          </w:rPr>
          <w:t>Qiagen</w:t>
        </w:r>
      </w:hyperlink>
      <w:r w:rsidRPr="00A243DB">
        <w:rPr>
          <w:rFonts w:ascii="Cambria" w:hAnsi="Cambria"/>
          <w:lang w:val="en-US" w:eastAsia="zh-CN"/>
        </w:rPr>
        <w:t xml:space="preserve">, Venlo, Netherlands). Consistency between plasmid preparations was monitored by determining their concentrations by spectrophotometry and agarose gel electrophoresis. </w:t>
      </w:r>
    </w:p>
    <w:p w14:paraId="114847FB" w14:textId="77777777" w:rsidR="003D6AF7" w:rsidRPr="00A243DB" w:rsidRDefault="003D6AF7" w:rsidP="00722028">
      <w:pPr>
        <w:spacing w:line="480" w:lineRule="auto"/>
        <w:jc w:val="both"/>
        <w:rPr>
          <w:rFonts w:ascii="Cambria" w:hAnsi="Cambria"/>
          <w:b/>
        </w:rPr>
      </w:pPr>
      <w:r w:rsidRPr="00A243DB">
        <w:rPr>
          <w:rFonts w:ascii="Cambria" w:hAnsi="Cambria"/>
          <w:b/>
        </w:rPr>
        <w:t>Fluorescence resonance energy transfer (FRET)</w:t>
      </w:r>
    </w:p>
    <w:p w14:paraId="1CFE107F" w14:textId="4CFC4D25" w:rsidR="003D6AF7" w:rsidRPr="00A243DB" w:rsidRDefault="003D6AF7" w:rsidP="00722028">
      <w:pPr>
        <w:spacing w:line="480" w:lineRule="auto"/>
        <w:jc w:val="both"/>
        <w:rPr>
          <w:rFonts w:ascii="Cambria" w:hAnsi="Cambria"/>
        </w:rPr>
      </w:pPr>
      <w:r w:rsidRPr="00A243DB">
        <w:rPr>
          <w:rFonts w:ascii="Cambria" w:hAnsi="Cambria"/>
        </w:rPr>
        <w:t>For FRET analysis, YFP-SERT (Y-SERT) and CFP-Flot1 (C-Flot1) were co-transfected in HEK293 cells using the calcium phosphate co</w:t>
      </w:r>
      <w:r w:rsidR="00F86561" w:rsidRPr="00A243DB">
        <w:rPr>
          <w:rFonts w:ascii="Cambria" w:hAnsi="Cambria"/>
        </w:rPr>
        <w:t>-</w:t>
      </w:r>
      <w:r w:rsidRPr="00A243DB">
        <w:rPr>
          <w:rFonts w:ascii="Cambria" w:hAnsi="Cambria"/>
        </w:rPr>
        <w:t>precipitation method, as described elsewhere</w:t>
      </w:r>
      <w:r w:rsidR="0066181C" w:rsidRPr="00A243DB">
        <w:rPr>
          <w:rFonts w:ascii="Cambria" w:hAnsi="Cambria"/>
        </w:rPr>
        <w:t xml:space="preserve"> </w:t>
      </w:r>
      <w:r w:rsidR="0066181C" w:rsidRPr="00A243DB">
        <w:rPr>
          <w:rFonts w:ascii="Cambria" w:hAnsi="Cambria"/>
        </w:rPr>
        <w:fldChar w:fldCharType="begin"/>
      </w:r>
      <w:r w:rsidR="00F44BFA" w:rsidRPr="00A243DB">
        <w:rPr>
          <w:rFonts w:ascii="Cambria" w:hAnsi="Cambria"/>
        </w:rPr>
        <w:instrText xml:space="preserve"> ADDIN ZOTERO_ITEM CSL_CITATION {"citationID":"a2chluajj7s","properties":{"formattedCitation":"{\\rtf (Sucic {\\i{}et al.} 2010)}","plainCitation":"(Sucic et al. 2010)"},"citationItems":[{"id":1241,"uris":["http://zotero.org/users/2076141/items/LUNHD7VZ"],"uri":["http://zotero.org/users/2076141/items/LUNHD7VZ"],"itemData":{"id":1241,"type":"article-journal","title":"The N Terminus of Monoamine Transporters Is a Lever Required for the Action of Amphetamines","container-title":"Journal of Biological Chemistry","page":"10924-10938","volume":"285","issue":"14","source":"www.jbc.org","abstract":"The serotonin transporter (SERT) terminates neurotransmission by removing serotonin from the synaptic cleft. In addition, it is the site of action of antidepressants (which block the transporter) and of amphetamines (which induce substrate efflux). We explored the functional importance of the N terminus in mediating the action of amphetamines by focusing initially on the highly conserved threonine residue at position 81, a candidate site for phosphorylation by protein kinase C. Molecular dynamics simulations of the wild type SERT, compared with its mutations SERTT81A and SERTT81D, suggested structural changes in the inner vestibule indicative of an opening of the inner vestibule. Predictions from this model (e.g. the preferential accumulation of SERTT81A in the inward conformation, its reduced turnover number, and a larger distance between its N and C termini) were verified. Most importantly, SERTT81A (and the homologous mutations in noradrenaline and dopamine) failed to support amphetamine-induced efflux, and this was not remedied by aspartate at this position. Amphetamine-induced currents through SERTT81A were comparable with those through the wild type transporter. Both abundant Na+ entry and accumulation of SERTT81A in the inward facing conformation ought to favor amphetamine-induced efflux. Thus, we surmised that the N terminus must play a direct role in driving the transporter into a state that supports amphetamine-induced efflux. This hypothesis was verified by truncating the first 64 amino acids and by tethering the N terminus to an additional transmembrane helix. Either modification abolished amphetamine-induced efflux. We therefore conclude that the N terminus of monoamine transporters acts as a lever that sustains reverse transport.","DOI":"10.1074/jbc.M109.083154","ISSN":"0021-9258, 1083-351X","note":"PMID: 20118234","journalAbbreviation":"J. Biol. Chem.","language":"en","author":[{"family":"Sucic","given":"Sonja"},{"family":"Dallinger","given":"Stefan"},{"family":"Zdrazil","given":"Barbara"},{"family":"Weissensteiner","given":"René"},{"family":"Jørgensen","given":"Trine N."},{"family":"Holy","given":"Marion"},{"family":"Kudlacek","given":"Oliver"},{"family":"Seidel","given":"Stefan"},{"family":"Cha","given":"Joo Hwan"},{"family":"Gether","given":"Ulrik"},{"family":"Newman","given":"Amy H."},{"family":"Ecker","given":"Gerhard F."},{"family":"Freissmuth","given":"Michael"},{"family":"Sitte","given":"Harald H."}],"issued":{"date-parts":[["2010",2,4]]}}}],"schema":"https://github.com/citation-style-language/schema/raw/master/csl-citation.json"} </w:instrText>
      </w:r>
      <w:r w:rsidR="0066181C" w:rsidRPr="00A243DB">
        <w:rPr>
          <w:rFonts w:ascii="Cambria" w:hAnsi="Cambria"/>
        </w:rPr>
        <w:fldChar w:fldCharType="separate"/>
      </w:r>
      <w:r w:rsidR="00F44BFA" w:rsidRPr="00A243DB">
        <w:rPr>
          <w:rFonts w:ascii="Cambria" w:hAnsi="Cambria"/>
        </w:rPr>
        <w:t xml:space="preserve">(Sucic </w:t>
      </w:r>
      <w:r w:rsidR="00F44BFA" w:rsidRPr="00A243DB">
        <w:rPr>
          <w:rFonts w:ascii="Cambria" w:hAnsi="Cambria"/>
          <w:i/>
          <w:iCs/>
        </w:rPr>
        <w:t>et al.</w:t>
      </w:r>
      <w:r w:rsidR="00F44BFA" w:rsidRPr="00A243DB">
        <w:rPr>
          <w:rFonts w:ascii="Cambria" w:hAnsi="Cambria"/>
        </w:rPr>
        <w:t xml:space="preserve"> 2010)</w:t>
      </w:r>
      <w:r w:rsidR="0066181C" w:rsidRPr="00A243DB">
        <w:rPr>
          <w:rFonts w:ascii="Cambria" w:hAnsi="Cambria"/>
        </w:rPr>
        <w:fldChar w:fldCharType="end"/>
      </w:r>
      <w:r w:rsidRPr="00A243DB">
        <w:rPr>
          <w:rFonts w:ascii="Cambria" w:hAnsi="Cambria"/>
        </w:rPr>
        <w:t>. A SERT construct tagged with CFP and YFP on its cytoplasmic N and C termini, respectively (to yield C-SERT-Y</w:t>
      </w:r>
      <w:r w:rsidR="004A6302" w:rsidRPr="00A243DB">
        <w:rPr>
          <w:rFonts w:ascii="Cambria" w:hAnsi="Cambria"/>
        </w:rPr>
        <w:t xml:space="preserve">; </w:t>
      </w:r>
      <w:r w:rsidR="0066181C" w:rsidRPr="00A243DB">
        <w:rPr>
          <w:rFonts w:ascii="Cambria" w:hAnsi="Cambria"/>
        </w:rPr>
        <w:fldChar w:fldCharType="begin"/>
      </w:r>
      <w:r w:rsidR="00F44BFA" w:rsidRPr="00A243DB">
        <w:rPr>
          <w:rFonts w:ascii="Cambria" w:hAnsi="Cambria"/>
        </w:rPr>
        <w:instrText xml:space="preserve"> ADDIN ZOTERO_ITEM CSL_CITATION {"citationID":"abjia7l8ao","properties":{"formattedCitation":"{\\rtf (Just {\\i{}et al.} 2004)}","plainCitation":"(Just et al. 2004)"},"citationItems":[{"id":1139,"uris":["http://zotero.org/users/2076141/items/V8DIQTLX"],"uri":["http://zotero.org/users/2076141/items/V8DIQTLX"],"itemData":{"id":1139,"type":"article-journal","title":"Identification of an additional interaction domain in transmembrane domains 11 and 12 that supports oligomer formation in the human serotonin transporter","container-title":"The Journal of Biological Chemistry","page":"6650-6657","volume":"279","issue":"8","source":"PubMed","abstract":"Na+/Cl--dependent neurotransmitter transporters form constitutive oligomers. The topological arrangement is not known, but a leucine heptad repeat in transmembrane domain (TM) 2 and a glycophorin-like motif in TM6 have been proposed to stabilize the oligomer. To determine the topology, we generated versions of the human serotonin transporter (hSERT) that carried cyan or yellow fluorescent proteins at their amino and/or carboxyl terminus. Appropriate pairs were coexpressed to measure fluorescence resonance energy transfer (FRET). Donor photobleaching FRET microscopy was employed to deduce the following arrangement: within the monomer, the amino and carboxyl termini are in close vicinity. In addition, in the oligomer, the carboxyl termini are closer to each other than the amino termini. Hence, a separate interaction domain (i.e. distinct from TM2 and TM6) must reside in the carboxyl-terminal half of hSERT. This was confirmed by expressing the amino- and carboxyl-terminal halves of hSERT. These were retained intracellularly; they also retained the coexpressed full-length transporter by forming export-deficient oligomers and, when cotransfected in all possible combinations, supported FRET. Hence, both the carboxyl and amino termini contain elements that drive oligomerization. By employing fragments comprising two neighboring TM helices, we unequivocally identified TM11/12 as a new contact site by donor photobleaching FRET and beta-lactamase protein fragment complementation assay. TM1/2 was also found to self-associate. Thus, oligomerization of hSERT involves at least two discontinuous interfaces. The currently identified interaction sites drive homophilic interactions. This is consistent with assembly of SERT oligomers in an array-like structure containing multimers of dimers.","DOI":"10.1074/jbc.M306092200","ISSN":"0021-9258","note":"PMID: 14660642","journalAbbreviation":"J. Biol. Chem.","language":"eng","author":[{"family":"Just","given":"Herwig"},{"family":"Sitte","given":"Harald H."},{"family":"Schmid","given":"Johannes A."},{"family":"Freissmuth","given":"Michael"},{"family":"Kudlacek","given":"Oliver"}],"issued":{"date-parts":[["2004",2,20]]}}}],"schema":"https://github.com/citation-style-language/schema/raw/master/csl-citation.json"} </w:instrText>
      </w:r>
      <w:r w:rsidR="0066181C" w:rsidRPr="00A243DB">
        <w:rPr>
          <w:rFonts w:ascii="Cambria" w:hAnsi="Cambria"/>
        </w:rPr>
        <w:fldChar w:fldCharType="separate"/>
      </w:r>
      <w:r w:rsidR="00F44BFA" w:rsidRPr="00A243DB">
        <w:rPr>
          <w:rFonts w:ascii="Cambria" w:hAnsi="Cambria"/>
        </w:rPr>
        <w:t xml:space="preserve">(Just </w:t>
      </w:r>
      <w:r w:rsidR="00F44BFA" w:rsidRPr="00A243DB">
        <w:rPr>
          <w:rFonts w:ascii="Cambria" w:hAnsi="Cambria"/>
          <w:i/>
          <w:iCs/>
        </w:rPr>
        <w:t>et al.</w:t>
      </w:r>
      <w:r w:rsidR="00F44BFA" w:rsidRPr="00A243DB">
        <w:rPr>
          <w:rFonts w:ascii="Cambria" w:hAnsi="Cambria"/>
        </w:rPr>
        <w:t xml:space="preserve"> 2004)</w:t>
      </w:r>
      <w:r w:rsidR="0066181C" w:rsidRPr="00A243DB">
        <w:rPr>
          <w:rFonts w:ascii="Cambria" w:hAnsi="Cambria"/>
        </w:rPr>
        <w:fldChar w:fldCharType="end"/>
      </w:r>
      <w:r w:rsidR="004A6302" w:rsidRPr="00A243DB">
        <w:rPr>
          <w:rFonts w:ascii="Cambria" w:hAnsi="Cambria"/>
        </w:rPr>
        <w:t>)</w:t>
      </w:r>
      <w:r w:rsidRPr="00A243DB">
        <w:rPr>
          <w:rFonts w:ascii="Cambria" w:hAnsi="Cambria"/>
        </w:rPr>
        <w:t xml:space="preserve">, was used as a positive control; CFP-SERT and YFP-myrpalm served as negative controls for FRET experiments. </w:t>
      </w:r>
    </w:p>
    <w:p w14:paraId="0E25CB10" w14:textId="5776F13D" w:rsidR="00206445" w:rsidRPr="00A243DB" w:rsidRDefault="00206445" w:rsidP="00722028">
      <w:pPr>
        <w:spacing w:line="480" w:lineRule="auto"/>
        <w:jc w:val="both"/>
        <w:rPr>
          <w:rFonts w:ascii="Cambria" w:hAnsi="Cambria"/>
        </w:rPr>
      </w:pPr>
      <w:r w:rsidRPr="00A243DB">
        <w:rPr>
          <w:rFonts w:ascii="Cambria" w:hAnsi="Cambria"/>
        </w:rPr>
        <w:t>The ‘three-filter method’ was performed as previously de</w:t>
      </w:r>
      <w:r w:rsidR="002366B1" w:rsidRPr="00A243DB">
        <w:rPr>
          <w:rFonts w:ascii="Cambria" w:hAnsi="Cambria"/>
        </w:rPr>
        <w:t>scribed</w:t>
      </w:r>
      <w:r w:rsidR="0066181C" w:rsidRPr="00A243DB">
        <w:rPr>
          <w:rFonts w:ascii="Cambria" w:hAnsi="Cambria"/>
        </w:rPr>
        <w:t xml:space="preserve"> </w:t>
      </w:r>
      <w:r w:rsidR="0066181C" w:rsidRPr="00A243DB">
        <w:rPr>
          <w:rFonts w:ascii="Cambria" w:hAnsi="Cambria"/>
        </w:rPr>
        <w:fldChar w:fldCharType="begin"/>
      </w:r>
      <w:r w:rsidR="00F44BFA" w:rsidRPr="00A243DB">
        <w:rPr>
          <w:rFonts w:ascii="Cambria" w:hAnsi="Cambria"/>
        </w:rPr>
        <w:instrText xml:space="preserve"> ADDIN ZOTERO_ITEM CSL_CITATION {"citationID":"a14bt9rpnui","properties":{"formattedCitation":"{\\rtf (Bartholom\\uc0\\u228{}us {\\i{}et al.} 2008)}","plainCitation":"(Bartholomäus et al. 2008)"},"citationItems":[{"id":1218,"uris":["http://zotero.org/users/2076141/items/PFIV9BXB"],"uri":["http://zotero.org/users/2076141/items/PFIV9BXB"],"itemData":{"id":1218,"type":"article-journal","title":"Glycine Transporter Dimers","container-title":"The Journal of biological chemistry","page":"10978-10991","volume":"283","issue":"16","source":"PubMed Central","abstract":"Different Na+/Cl−-dependent neurotransmitter transporters of the SLC6a family have been shown to form dimers or oligomers in both intracellular compartments and at the cell surface. In contrast, the glycine transporters (GlyTs) GlyT1 and -2 have been reported to exist as monomers in the plasma membrane based on hydrodynamic and native gel electrophoretic studies. Here, we used cysteine substitution and oxidative cross-linking to show that of GlyT1 and GlyT2 also form dimeric complexes within the plasma membrane. GlyT oligomerization at the cell surface was confirmed for both GlyT1 and GlyT2 by fluorescence resonance energy transfer microscopy. Endoglycosidase treatment and surface biotinylation further revealed that complex-glycosylated GlyTs form dimers located at the cell surface. Furthermore, substitution of tryptophan 469 of GlyT2 by an arginine generated a transporter deficient in dimerization that was retained intracellulary. Based on these results and GlyT structures modeled by using the crystal structure of the bacterial homolog LeuTAa, as a template, residues located within the extracellular loop 3 and at the beginning of transmembrane domain 6 are proposed to contribute to the dimerization interface of GlyTs.","DOI":"10.1074/jbc.M800622200","ISSN":"0021-9258","note":"PMID: 18252709\nPMCID: PMC4503265","journalAbbreviation":"J Biol Chem","author":[{"family":"Bartholomäus","given":"Ingo"},{"family":"Milan-Lobo","given":"Laura"},{"family":"Nicke","given":"Annette"},{"family":"Dutertre","given":"Sébastien"},{"family":"Hastrup","given":"Hanne"},{"family":"Jha","given":"Alok"},{"family":"Gether","given":"Ulrik"},{"family":"Sitte","given":"Harald H."},{"family":"Betz","given":"Heinrich"},{"family":"Eulenburg","given":"Volker"}],"issued":{"date-parts":[["2008",4,18]]}}}],"schema":"https://github.com/citation-style-language/schema/raw/master/csl-citation.json"} </w:instrText>
      </w:r>
      <w:r w:rsidR="0066181C" w:rsidRPr="00A243DB">
        <w:rPr>
          <w:rFonts w:ascii="Cambria" w:hAnsi="Cambria"/>
        </w:rPr>
        <w:fldChar w:fldCharType="separate"/>
      </w:r>
      <w:r w:rsidR="00F44BFA" w:rsidRPr="00A243DB">
        <w:rPr>
          <w:rFonts w:ascii="Cambria" w:hAnsi="Cambria"/>
        </w:rPr>
        <w:t xml:space="preserve">(Bartholomäus </w:t>
      </w:r>
      <w:r w:rsidR="00F44BFA" w:rsidRPr="00A243DB">
        <w:rPr>
          <w:rFonts w:ascii="Cambria" w:hAnsi="Cambria"/>
          <w:i/>
          <w:iCs/>
        </w:rPr>
        <w:t>et al.</w:t>
      </w:r>
      <w:r w:rsidR="00F44BFA" w:rsidRPr="00A243DB">
        <w:rPr>
          <w:rFonts w:ascii="Cambria" w:hAnsi="Cambria"/>
        </w:rPr>
        <w:t xml:space="preserve"> 2008)</w:t>
      </w:r>
      <w:r w:rsidR="0066181C" w:rsidRPr="00A243DB">
        <w:rPr>
          <w:rFonts w:ascii="Cambria" w:hAnsi="Cambria"/>
        </w:rPr>
        <w:fldChar w:fldCharType="end"/>
      </w:r>
      <w:r w:rsidRPr="00A243DB">
        <w:rPr>
          <w:rFonts w:ascii="Cambria" w:hAnsi="Cambria"/>
        </w:rPr>
        <w:t>. Images were acquired using a 63</w:t>
      </w:r>
      <w:r w:rsidRPr="00A243DB">
        <w:rPr>
          <w:rFonts w:ascii="Cambria" w:hAnsi="Cambria"/>
        </w:rPr>
        <w:sym w:font="Symbol" w:char="F0B4"/>
      </w:r>
      <w:r w:rsidRPr="00A243DB">
        <w:rPr>
          <w:rFonts w:ascii="Cambria" w:hAnsi="Cambria"/>
        </w:rPr>
        <w:t xml:space="preserve"> oil immersion objective under continuous usage of a grey filter (20% density). LUDL filter wheels allowed for a rapid excitation and emission filter </w:t>
      </w:r>
      <w:r w:rsidRPr="00A243DB">
        <w:rPr>
          <w:rFonts w:ascii="Cambria" w:hAnsi="Cambria"/>
        </w:rPr>
        <w:lastRenderedPageBreak/>
        <w:t>exchange. The LUDL filter wheels were configured as follows: CFP (</w:t>
      </w:r>
      <w:r w:rsidRPr="00A243DB">
        <w:rPr>
          <w:rFonts w:ascii="Cambria" w:hAnsi="Cambria"/>
          <w:i/>
        </w:rPr>
        <w:t>I</w:t>
      </w:r>
      <w:r w:rsidRPr="00A243DB">
        <w:rPr>
          <w:rFonts w:ascii="Cambria" w:hAnsi="Cambria"/>
          <w:vertAlign w:val="subscript"/>
        </w:rPr>
        <w:t>Donor</w:t>
      </w:r>
      <w:r w:rsidRPr="00A243DB">
        <w:rPr>
          <w:rFonts w:ascii="Cambria" w:hAnsi="Cambria"/>
        </w:rPr>
        <w:t>; excitation: 436 nm, emission: 480 nm, and dichroic mirror: 455 nm), YFP (</w:t>
      </w:r>
      <w:r w:rsidRPr="00A243DB">
        <w:rPr>
          <w:rFonts w:ascii="Cambria" w:hAnsi="Cambria"/>
          <w:i/>
        </w:rPr>
        <w:t>I</w:t>
      </w:r>
      <w:r w:rsidRPr="00A243DB">
        <w:rPr>
          <w:rFonts w:ascii="Cambria" w:hAnsi="Cambria"/>
          <w:vertAlign w:val="subscript"/>
        </w:rPr>
        <w:t>Acceptor</w:t>
      </w:r>
      <w:r w:rsidRPr="00A243DB">
        <w:rPr>
          <w:rFonts w:ascii="Cambria" w:hAnsi="Cambria"/>
        </w:rPr>
        <w:t>; excitation: 500 nm, emission: 535 nm, and dichroic mirror: 515 nm) and FRET (I</w:t>
      </w:r>
      <w:r w:rsidRPr="00A243DB">
        <w:rPr>
          <w:rFonts w:ascii="Cambria" w:hAnsi="Cambria"/>
          <w:vertAlign w:val="subscript"/>
        </w:rPr>
        <w:t>FRET</w:t>
      </w:r>
      <w:r w:rsidRPr="00A243DB">
        <w:rPr>
          <w:rFonts w:ascii="Cambria" w:hAnsi="Cambria"/>
        </w:rPr>
        <w:t xml:space="preserve">; excitation: 436 nm, emission: 535 nm, and dichroic mirror: 455 nm). Images were acquired with a CCD camera (Coolsnap </w:t>
      </w:r>
      <w:r w:rsidRPr="00A243DB">
        <w:rPr>
          <w:rFonts w:ascii="Cambria" w:hAnsi="Cambria"/>
          <w:i/>
        </w:rPr>
        <w:t>fx</w:t>
      </w:r>
      <w:r w:rsidRPr="00A243DB">
        <w:rPr>
          <w:rFonts w:ascii="Cambria" w:hAnsi="Cambria"/>
        </w:rPr>
        <w:t>, Roper Scientific) using the MetaMorph of MetaSeries software package (release 4.6; Universal Imaging Corp., Downing-town, PA). Pixelshift was corrected whenever necessary by using the following combination of ImageJ-plugins: TurboReg and StackReg</w:t>
      </w:r>
      <w:r w:rsidR="0066181C" w:rsidRPr="00A243DB">
        <w:rPr>
          <w:rFonts w:ascii="Cambria" w:hAnsi="Cambria"/>
        </w:rPr>
        <w:t xml:space="preserve"> </w:t>
      </w:r>
      <w:r w:rsidR="0066181C" w:rsidRPr="00A243DB">
        <w:rPr>
          <w:rFonts w:ascii="Cambria" w:hAnsi="Cambria"/>
        </w:rPr>
        <w:fldChar w:fldCharType="begin"/>
      </w:r>
      <w:r w:rsidR="00F44BFA" w:rsidRPr="00A243DB">
        <w:rPr>
          <w:rFonts w:ascii="Cambria" w:hAnsi="Cambria"/>
        </w:rPr>
        <w:instrText xml:space="preserve"> ADDIN ZOTERO_ITEM CSL_CITATION {"citationID":"aufituuvq5","properties":{"formattedCitation":"{\\rtf (Th\\uc0\\u233{}venaz {\\i{}et al.} 1998)}","plainCitation":"(Thévenaz et al. 1998)"},"citationItems":[{"id":1223,"uris":["http://zotero.org/users/2076141/items/4TFW6HAT"],"uri":["http://zotero.org/users/2076141/items/4TFW6HAT"],"itemData":{"id":1223,"type":"article-journal","title":"A pyramid approach to subpixel registration based on intensity","container-title":"IEEE transactions on image processing: a publication of the IEEE Signal Processing Society","page":"27-41","volume":"7","issue":"1","source":"PubMed","abstract":"We present an automatic subpixel registration algorithm that minimizes the mean square intensity difference between a reference and a test data set, which can be either images (two-dimensional) or volumes (three-dimensional). It uses an explicit spline representation of the images in conjunction with spline processing, and is based on a coarse-to-fine iterative strategy (pyramid approach). The minimization is performed according to a new variation (ML*) of the Marquardt-Levenberg algorithm for nonlinear least-square optimization. The geometric deformation model is a global three-dimensional (3-D) affine transformation that can be optionally restricted to rigid-body motion (rotation and translation), combined with isometric scaling. It also includes an optional adjustment of image contrast differences. We obtain excellent results for the registration of intramodality positron emission tomography (PET) and functional magnetic resonance imaging (fMRI) data. We conclude that the multiresolution refinement strategy is more robust than a comparable single-stage method, being less likely to be trapped into a false local optimum. In addition, our improved version of the Marquardt-Levenberg algorithm is faster.","DOI":"10.1109/83.650848","ISSN":"1057-7149","note":"PMID: 18267377","journalAbbreviation":"IEEE Trans Image Process","language":"eng","author":[{"family":"Thévenaz","given":"P."},{"family":"Ruttimann","given":"U. E."},{"family":"Unser","given":"M."}],"issued":{"date-parts":[["1998"]]}}}],"schema":"https://github.com/citation-style-language/schema/raw/master/csl-citation.json"} </w:instrText>
      </w:r>
      <w:r w:rsidR="0066181C" w:rsidRPr="00A243DB">
        <w:rPr>
          <w:rFonts w:ascii="Cambria" w:hAnsi="Cambria"/>
        </w:rPr>
        <w:fldChar w:fldCharType="separate"/>
      </w:r>
      <w:r w:rsidR="00F44BFA" w:rsidRPr="00A243DB">
        <w:rPr>
          <w:rFonts w:ascii="Cambria" w:hAnsi="Cambria"/>
        </w:rPr>
        <w:t xml:space="preserve">(Thévenaz </w:t>
      </w:r>
      <w:r w:rsidR="00F44BFA" w:rsidRPr="00A243DB">
        <w:rPr>
          <w:rFonts w:ascii="Cambria" w:hAnsi="Cambria"/>
          <w:i/>
          <w:iCs/>
        </w:rPr>
        <w:t>et al.</w:t>
      </w:r>
      <w:r w:rsidR="00F44BFA" w:rsidRPr="00A243DB">
        <w:rPr>
          <w:rFonts w:ascii="Cambria" w:hAnsi="Cambria"/>
        </w:rPr>
        <w:t xml:space="preserve"> 1998)</w:t>
      </w:r>
      <w:r w:rsidR="0066181C" w:rsidRPr="00A243DB">
        <w:rPr>
          <w:rFonts w:ascii="Cambria" w:hAnsi="Cambria"/>
        </w:rPr>
        <w:fldChar w:fldCharType="end"/>
      </w:r>
      <w:r w:rsidRPr="00A243DB">
        <w:rPr>
          <w:rFonts w:ascii="Cambria" w:hAnsi="Cambria"/>
        </w:rPr>
        <w:t>. Background fluorescence was subtracted from all images. We analyzed the images pixel by pixel using ImageJ (Wayne Rassband, National Institute of Health, version 1.43b) and the ImageJ plugin PixFRET (Pixel by Pixel analysis of FRE</w:t>
      </w:r>
      <w:r w:rsidR="004A6302" w:rsidRPr="00A243DB">
        <w:rPr>
          <w:rFonts w:ascii="Cambria" w:hAnsi="Cambria"/>
        </w:rPr>
        <w:t xml:space="preserve">T with ImageJ, version 1.6.0_10; </w:t>
      </w:r>
      <w:r w:rsidR="0066181C" w:rsidRPr="00A243DB">
        <w:rPr>
          <w:rFonts w:ascii="Cambria" w:hAnsi="Cambria"/>
        </w:rPr>
        <w:fldChar w:fldCharType="begin"/>
      </w:r>
      <w:r w:rsidR="00F44BFA" w:rsidRPr="00A243DB">
        <w:rPr>
          <w:rFonts w:ascii="Cambria" w:hAnsi="Cambria"/>
        </w:rPr>
        <w:instrText xml:space="preserve"> ADDIN ZOTERO_ITEM CSL_CITATION {"citationID":"auap0ufgb9","properties":{"formattedCitation":"{\\rtf (Feige {\\i{}et al.} 2005)}","plainCitation":"(Feige et al. 2005)"},"citationItems":[{"id":1225,"uris":["http://zotero.org/users/2076141/items/WUKW552Y"],"uri":["http://zotero.org/users/2076141/items/WUKW552Y"],"itemData":{"id":1225,"type":"article-journal","title":"PixFRET, an ImageJ plug-in for FRET calculation that can accommodate variations in spectral bleed-throughs","container-title":"Microscopy Research and Technique","page":"51-58","volume":"68","issue":"1","source":"PubMed","abstract":"Fluorescence resonance energy transfer (FRET) allows the user to investigate interactions between fluorescent partners. One crucial issue when calculating sensitized emission FRET is the correction for spectral bleed-throughs (SBTs), which requires to calculate the ratios between the intensities in the FRET and in the donor or acceptor settings, when only the donor or acceptor are present. Theoretically, SBT ratios should be constant. However, experimentally, these ratios can vary as a function of fluorophore intensity, and assuming constant values may hinder precise FRET calculation. One possible cause for such a variation is the use of a microscope set-up with different photomultipliers for the donor and FRET channels, a set-up allowing higher speed acquisitions on very dynamic fluorescent molecules in living cells. Herein, we show that the bias introduced by the differential response of the two PMTs can be circumvented by a simple modeling of the SBT ratios as a function of fluorophore intensity. Another important issue when performing FRET is the localization of FRET within the cell or a population of cells. We hence developed a freely available ImageJ plug-in, called PixFRET, that allows a simple and rapid determination of SBT parameters and the display of normalized FRET images. The usefulness of this modeling and of the plug-in are exemplified by the study of FRET in a system where two interacting nuclear receptors labeled with ECFP and EYFP are coexpressed in living cells.","DOI":"10.1002/jemt.20215","ISSN":"1059-910X","note":"PMID: 16208719","journalAbbreviation":"Microsc. Res. Tech.","language":"eng","author":[{"family":"Feige","given":"Jérôme N."},{"family":"Sage","given":"Daniel"},{"family":"Wahli","given":"Walter"},{"family":"Desvergne","given":"Béatrice"},{"family":"Gelman","given":"Laurent"}],"issued":{"date-parts":[["2005",9]]}}}],"schema":"https://github.com/citation-style-language/schema/raw/master/csl-citation.json"} </w:instrText>
      </w:r>
      <w:r w:rsidR="0066181C" w:rsidRPr="00A243DB">
        <w:rPr>
          <w:rFonts w:ascii="Cambria" w:hAnsi="Cambria"/>
        </w:rPr>
        <w:fldChar w:fldCharType="separate"/>
      </w:r>
      <w:r w:rsidR="00F44BFA" w:rsidRPr="00A243DB">
        <w:rPr>
          <w:rFonts w:ascii="Cambria" w:hAnsi="Cambria"/>
        </w:rPr>
        <w:t xml:space="preserve">(Feige </w:t>
      </w:r>
      <w:r w:rsidR="00F44BFA" w:rsidRPr="00A243DB">
        <w:rPr>
          <w:rFonts w:ascii="Cambria" w:hAnsi="Cambria"/>
          <w:i/>
          <w:iCs/>
        </w:rPr>
        <w:t>et al.</w:t>
      </w:r>
      <w:r w:rsidR="00F44BFA" w:rsidRPr="00A243DB">
        <w:rPr>
          <w:rFonts w:ascii="Cambria" w:hAnsi="Cambria"/>
        </w:rPr>
        <w:t xml:space="preserve"> 2005)</w:t>
      </w:r>
      <w:r w:rsidR="0066181C" w:rsidRPr="00A243DB">
        <w:rPr>
          <w:rFonts w:ascii="Cambria" w:hAnsi="Cambria"/>
        </w:rPr>
        <w:fldChar w:fldCharType="end"/>
      </w:r>
      <w:r w:rsidR="004A6302" w:rsidRPr="00A243DB">
        <w:rPr>
          <w:rFonts w:ascii="Cambria" w:hAnsi="Cambria"/>
        </w:rPr>
        <w:t>)</w:t>
      </w:r>
      <w:r w:rsidR="002366B1" w:rsidRPr="00A243DB">
        <w:rPr>
          <w:rFonts w:ascii="Cambria" w:hAnsi="Cambria"/>
        </w:rPr>
        <w:t>, and</w:t>
      </w:r>
      <w:r w:rsidRPr="00A243DB">
        <w:rPr>
          <w:rFonts w:ascii="Cambria" w:hAnsi="Cambria"/>
        </w:rPr>
        <w:t xml:space="preserve"> spectral bleed-through (SBT) parameters were determined for the donor bleed through (BT) and the acceptor BT. Next, FRET efficiency (</w:t>
      </w:r>
      <w:r w:rsidRPr="00A243DB">
        <w:rPr>
          <w:rFonts w:ascii="Cambria" w:hAnsi="Cambria"/>
          <w:i/>
        </w:rPr>
        <w:t>E</w:t>
      </w:r>
      <w:r w:rsidRPr="00A243DB">
        <w:rPr>
          <w:rFonts w:ascii="Cambria" w:hAnsi="Cambria"/>
        </w:rPr>
        <w:t xml:space="preserve">) was computed: the mean FRET efficiency was measured at the plasma membrane (pre-defined as the </w:t>
      </w:r>
      <w:r w:rsidRPr="00A243DB">
        <w:rPr>
          <w:rFonts w:ascii="Cambria" w:hAnsi="Cambria"/>
          <w:i/>
        </w:rPr>
        <w:t>region of interest</w:t>
      </w:r>
      <w:r w:rsidRPr="00A243DB">
        <w:rPr>
          <w:rFonts w:ascii="Cambria" w:hAnsi="Cambria"/>
        </w:rPr>
        <w:t>) using the computed FRET efficiency image. The regions of interest were selected in the CFP (donor) or YFP (acceptor) image (to avoid bleaching-associated bias) and transmitted to the FRET image (equivalen</w:t>
      </w:r>
      <w:r w:rsidR="004A6302" w:rsidRPr="00A243DB">
        <w:rPr>
          <w:rFonts w:ascii="Cambria" w:hAnsi="Cambria"/>
        </w:rPr>
        <w:t xml:space="preserve">t to the Youvan-image, FRETc; </w:t>
      </w:r>
      <w:r w:rsidR="0066181C" w:rsidRPr="00A243DB">
        <w:rPr>
          <w:rFonts w:ascii="Cambria" w:hAnsi="Cambria"/>
        </w:rPr>
        <w:fldChar w:fldCharType="begin"/>
      </w:r>
      <w:r w:rsidR="00F44BFA" w:rsidRPr="00A243DB">
        <w:rPr>
          <w:rFonts w:ascii="Cambria" w:hAnsi="Cambria"/>
        </w:rPr>
        <w:instrText xml:space="preserve"> ADDIN ZOTERO_ITEM CSL_CITATION {"citationID":"a2aa2loh97j","properties":{"formattedCitation":"{\\rtf (Youvan {\\i{}et al.} 2002)}","plainCitation":"(Youvan et al. 2002)"},"citationItems":[{"id":1227,"uris":["http://zotero.org/users/2076141/items/EKFCDJWP"],"uri":["http://zotero.org/users/2076141/items/EKFCDJWP"],"itemData":{"id":1227,"type":"patent","title":"Calibration of fluorescence resonance energy transfer in microscopy","abstract":"Imaging hardware, software, calibrants, and methods are provided to visualize and quantitate the amount of Fluorescence Resonance Energy Transfer (FRET) occurring between donor and acceptor molecules in epifluorescence microscopy. The MicroFRET system compensates for overlap among donor, acceptor, and FRET spectra using well characterized fluorescent beads as standards in conjunction with radiometrically calibrated image processing techniques. The MicroFRET system also provides precisely machined epifluorescence cubes to maintain proper image registration as the sample is illuminated at the donor and acceptor excitation wavelengths. Algorithms are described that pseudocolor the image to display pixels exhibiting radiometrically-corrected fluorescence emission from the donor (blue), the acceptor (green) and FRET (red). The method is demonstrated on samples exhibiting FRET between genetically engineered derivatives of the Green Fluorescent Protein (GFP) bound to the surface of Ni chelating beads by histidine-tags.","URL":"http://www.google.com/patents/US6456734","note":"U.S. Classification 382/128, 382/100, 382/132, 382/133; International Classification G06T1/00, G01N21/64, G01N21/27; Cooperative Classification G01N21/278, G01N21/6458, G01N2021/6441, G01N21/6428; European Classification G01N21/64H, G01N21/27E3, G01N21/64P4C","number":"US6456734 B1","author":[{"family":"Youvan","given":"Douglas C."},{"family":"Silva","given":"Christopher M."},{"family":"Bylina","given":"Edward J."},{"family":"Coleman","given":"William J."},{"family":"Dilworth","given":"Michael R."},{"family":"Yang","given":"Mary M."}],"issued":{"date-parts":[["2002",9,24]]},"accessed":{"date-parts":[["2017",8,28]]},"submitted":{"date-parts":[["1998",6,5]]}}}],"schema":"https://github.com/citation-style-language/schema/raw/master/csl-citation.json"} </w:instrText>
      </w:r>
      <w:r w:rsidR="0066181C" w:rsidRPr="00A243DB">
        <w:rPr>
          <w:rFonts w:ascii="Cambria" w:hAnsi="Cambria"/>
        </w:rPr>
        <w:fldChar w:fldCharType="separate"/>
      </w:r>
      <w:r w:rsidR="00F44BFA" w:rsidRPr="00A243DB">
        <w:rPr>
          <w:rFonts w:ascii="Cambria" w:hAnsi="Cambria"/>
        </w:rPr>
        <w:t xml:space="preserve">(Youvan </w:t>
      </w:r>
      <w:r w:rsidR="00F44BFA" w:rsidRPr="00A243DB">
        <w:rPr>
          <w:rFonts w:ascii="Cambria" w:hAnsi="Cambria"/>
          <w:i/>
          <w:iCs/>
        </w:rPr>
        <w:t>et al.</w:t>
      </w:r>
      <w:r w:rsidR="00F44BFA" w:rsidRPr="00A243DB">
        <w:rPr>
          <w:rFonts w:ascii="Cambria" w:hAnsi="Cambria"/>
        </w:rPr>
        <w:t xml:space="preserve"> 2002)</w:t>
      </w:r>
      <w:r w:rsidR="0066181C" w:rsidRPr="00A243DB">
        <w:rPr>
          <w:rFonts w:ascii="Cambria" w:hAnsi="Cambria"/>
        </w:rPr>
        <w:fldChar w:fldCharType="end"/>
      </w:r>
      <w:r w:rsidR="004A6302" w:rsidRPr="00A243DB">
        <w:rPr>
          <w:rFonts w:ascii="Cambria" w:hAnsi="Cambria"/>
        </w:rPr>
        <w:t>)</w:t>
      </w:r>
      <w:r w:rsidRPr="00A243DB">
        <w:rPr>
          <w:rFonts w:ascii="Cambria" w:hAnsi="Cambria"/>
        </w:rPr>
        <w:t xml:space="preserve"> by the ImageJ Multi Measure Tool. All experiments were conducted for individual transfections; 5 to 7 wide-field images were captured during each experiment and 1 to 7 transfected cells per image </w:t>
      </w:r>
      <w:r w:rsidR="004A6302" w:rsidRPr="00A243DB">
        <w:rPr>
          <w:rFonts w:ascii="Cambria" w:hAnsi="Cambria"/>
        </w:rPr>
        <w:t xml:space="preserve">were </w:t>
      </w:r>
      <w:r w:rsidRPr="00A243DB">
        <w:rPr>
          <w:rFonts w:ascii="Cambria" w:hAnsi="Cambria"/>
        </w:rPr>
        <w:t xml:space="preserve">included in the study. Distances </w:t>
      </w:r>
      <w:r w:rsidRPr="00A243DB">
        <w:rPr>
          <w:rFonts w:ascii="Cambria" w:hAnsi="Cambria"/>
          <w:i/>
        </w:rPr>
        <w:t>r</w:t>
      </w:r>
      <w:r w:rsidRPr="00A243DB">
        <w:rPr>
          <w:rFonts w:ascii="Cambria" w:hAnsi="Cambria"/>
        </w:rPr>
        <w:t xml:space="preserve"> were calculated based on the Förster equation using the value of 4.92 nm as </w:t>
      </w:r>
      <w:r w:rsidRPr="00A243DB">
        <w:rPr>
          <w:rFonts w:ascii="Cambria" w:hAnsi="Cambria"/>
          <w:i/>
        </w:rPr>
        <w:t>R</w:t>
      </w:r>
      <w:r w:rsidRPr="00A243DB">
        <w:rPr>
          <w:rFonts w:ascii="Cambria" w:hAnsi="Cambria"/>
          <w:vertAlign w:val="subscript"/>
        </w:rPr>
        <w:t>0</w:t>
      </w:r>
      <w:r w:rsidRPr="00A243DB">
        <w:rPr>
          <w:rFonts w:ascii="Cambria" w:hAnsi="Cambria"/>
        </w:rPr>
        <w:t xml:space="preserve"> for the CFP-YFP FRET pair according</w:t>
      </w:r>
      <w:r w:rsidR="0066181C" w:rsidRPr="00A243DB">
        <w:rPr>
          <w:rFonts w:ascii="Cambria" w:hAnsi="Cambria"/>
        </w:rPr>
        <w:t xml:space="preserve"> Patterson </w:t>
      </w:r>
      <w:r w:rsidR="0066181C" w:rsidRPr="00A243DB">
        <w:rPr>
          <w:rFonts w:ascii="Cambria" w:hAnsi="Cambria"/>
          <w:i/>
        </w:rPr>
        <w:t xml:space="preserve">et al. </w:t>
      </w:r>
      <w:r w:rsidR="0066181C" w:rsidRPr="00A243DB">
        <w:rPr>
          <w:rFonts w:ascii="Cambria" w:hAnsi="Cambria"/>
          <w:i/>
        </w:rPr>
        <w:fldChar w:fldCharType="begin"/>
      </w:r>
      <w:r w:rsidR="00F44BFA" w:rsidRPr="00A243DB">
        <w:rPr>
          <w:rFonts w:ascii="Cambria" w:hAnsi="Cambria"/>
          <w:i/>
        </w:rPr>
        <w:instrText xml:space="preserve"> ADDIN ZOTERO_ITEM CSL_CITATION {"citationID":"aatohqp9ip","properties":{"formattedCitation":"{\\rtf (Patterson {\\i{}et al.} 2000)}","plainCitation":"(Patterson et al. 2000)"},"citationItems":[{"id":1221,"uris":["http://zotero.org/users/2076141/items/EZAU9VRA"],"uri":["http://zotero.org/users/2076141/items/EZAU9VRA"],"itemData":{"id":1221,"type":"article-journal","title":"Förster distances between green fluorescent protein pairs","container-title":"Analytical Biochemistry","page":"438-440","volume":"284","issue":"2","source":"PubMed","DOI":"10.1006/abio.2000.4708","ISSN":"0003-2697","note":"PMID: 10964438","journalAbbreviation":"Anal. Biochem.","language":"eng","author":[{"family":"Patterson","given":"G. H."},{"family":"Piston","given":"D. W."},{"family":"Barisas","given":"B. G."}],"issued":{"date-parts":[["2000",9,10]]}}}],"schema":"https://github.com/citation-style-language/schema/raw/master/csl-citation.json"} </w:instrText>
      </w:r>
      <w:r w:rsidR="0066181C" w:rsidRPr="00A243DB">
        <w:rPr>
          <w:rFonts w:ascii="Cambria" w:hAnsi="Cambria"/>
          <w:i/>
        </w:rPr>
        <w:fldChar w:fldCharType="separate"/>
      </w:r>
      <w:r w:rsidR="00F44BFA" w:rsidRPr="00A243DB">
        <w:rPr>
          <w:rFonts w:ascii="Cambria" w:hAnsi="Cambria"/>
        </w:rPr>
        <w:t xml:space="preserve">(Patterson </w:t>
      </w:r>
      <w:r w:rsidR="00F44BFA" w:rsidRPr="00A243DB">
        <w:rPr>
          <w:rFonts w:ascii="Cambria" w:hAnsi="Cambria"/>
          <w:i/>
          <w:iCs/>
        </w:rPr>
        <w:t>et al.</w:t>
      </w:r>
      <w:r w:rsidR="00F44BFA" w:rsidRPr="00A243DB">
        <w:rPr>
          <w:rFonts w:ascii="Cambria" w:hAnsi="Cambria"/>
        </w:rPr>
        <w:t xml:space="preserve"> 2000)</w:t>
      </w:r>
      <w:r w:rsidR="0066181C" w:rsidRPr="00A243DB">
        <w:rPr>
          <w:rFonts w:ascii="Cambria" w:hAnsi="Cambria"/>
          <w:i/>
        </w:rPr>
        <w:fldChar w:fldCharType="end"/>
      </w:r>
      <w:r w:rsidRPr="00A243DB">
        <w:rPr>
          <w:rFonts w:ascii="Cambria" w:hAnsi="Cambria"/>
        </w:rPr>
        <w:t>:</w:t>
      </w:r>
    </w:p>
    <w:p w14:paraId="5AEBDFEE" w14:textId="77777777" w:rsidR="00206445" w:rsidRPr="00A243DB" w:rsidRDefault="00206445" w:rsidP="00722028">
      <w:pPr>
        <w:pStyle w:val="NoSpacing"/>
        <w:spacing w:line="480" w:lineRule="auto"/>
        <w:jc w:val="both"/>
        <w:rPr>
          <w:rFonts w:ascii="Times New Roman" w:hAnsi="Times New Roman"/>
          <w:sz w:val="28"/>
          <w:lang w:val="en-US"/>
        </w:rPr>
      </w:pPr>
      <m:oMath>
        <m:r>
          <w:rPr>
            <w:rFonts w:ascii="Cambria Math" w:hAnsi="Cambria Math"/>
            <w:sz w:val="28"/>
          </w:rPr>
          <m:t>E</m:t>
        </m:r>
        <m:r>
          <w:rPr>
            <w:rFonts w:ascii="Cambria Math" w:hAnsi="Cambria Math"/>
            <w:sz w:val="28"/>
            <w:lang w:val="en-US"/>
          </w:rPr>
          <m:t xml:space="preserve">= </m:t>
        </m:r>
        <m:f>
          <m:fPr>
            <m:ctrlPr>
              <w:rPr>
                <w:rFonts w:ascii="Cambria Math" w:hAnsi="Cambria Math"/>
                <w:i/>
                <w:sz w:val="28"/>
              </w:rPr>
            </m:ctrlPr>
          </m:fPr>
          <m:num>
            <m:sSubSup>
              <m:sSubSupPr>
                <m:ctrlPr>
                  <w:rPr>
                    <w:rFonts w:ascii="Cambria Math" w:hAnsi="Cambria Math"/>
                    <w:i/>
                    <w:sz w:val="28"/>
                  </w:rPr>
                </m:ctrlPr>
              </m:sSubSupPr>
              <m:e>
                <m:r>
                  <w:rPr>
                    <w:rFonts w:ascii="Cambria Math" w:hAnsi="Cambria Math"/>
                    <w:sz w:val="28"/>
                  </w:rPr>
                  <m:t>R</m:t>
                </m:r>
              </m:e>
              <m:sub>
                <m:r>
                  <w:rPr>
                    <w:rFonts w:ascii="Cambria Math" w:hAnsi="Cambria Math"/>
                    <w:sz w:val="28"/>
                    <w:lang w:val="en-US"/>
                  </w:rPr>
                  <m:t>0</m:t>
                </m:r>
              </m:sub>
              <m:sup>
                <m:r>
                  <w:rPr>
                    <w:rFonts w:ascii="Cambria Math" w:hAnsi="Cambria Math"/>
                    <w:sz w:val="28"/>
                    <w:lang w:val="en-US"/>
                  </w:rPr>
                  <m:t xml:space="preserve">  6</m:t>
                </m:r>
              </m:sup>
            </m:sSubSup>
          </m:num>
          <m:den>
            <m:r>
              <w:rPr>
                <w:rFonts w:ascii="Cambria Math" w:hAnsi="Cambria Math"/>
                <w:sz w:val="28"/>
                <w:lang w:val="en-US"/>
              </w:rPr>
              <m:t>(</m:t>
            </m:r>
            <m:sSubSup>
              <m:sSubSupPr>
                <m:ctrlPr>
                  <w:rPr>
                    <w:rFonts w:ascii="Cambria Math" w:hAnsi="Cambria Math"/>
                    <w:i/>
                    <w:sz w:val="28"/>
                  </w:rPr>
                </m:ctrlPr>
              </m:sSubSupPr>
              <m:e>
                <m:r>
                  <w:rPr>
                    <w:rFonts w:ascii="Cambria Math" w:hAnsi="Cambria Math"/>
                    <w:sz w:val="28"/>
                  </w:rPr>
                  <m:t>R</m:t>
                </m:r>
              </m:e>
              <m:sub>
                <m:r>
                  <w:rPr>
                    <w:rFonts w:ascii="Cambria Math" w:hAnsi="Cambria Math"/>
                    <w:sz w:val="28"/>
                    <w:lang w:val="en-US"/>
                  </w:rPr>
                  <m:t>0</m:t>
                </m:r>
              </m:sub>
              <m:sup>
                <m:r>
                  <w:rPr>
                    <w:rFonts w:ascii="Cambria Math" w:hAnsi="Cambria Math"/>
                    <w:sz w:val="28"/>
                    <w:lang w:val="en-US"/>
                  </w:rPr>
                  <m:t xml:space="preserve">  6</m:t>
                </m:r>
              </m:sup>
            </m:sSubSup>
            <m:sSup>
              <m:sSupPr>
                <m:ctrlPr>
                  <w:rPr>
                    <w:rFonts w:ascii="Cambria Math" w:hAnsi="Cambria Math"/>
                    <w:i/>
                    <w:sz w:val="28"/>
                  </w:rPr>
                </m:ctrlPr>
              </m:sSupPr>
              <m:e>
                <m:r>
                  <w:rPr>
                    <w:rFonts w:ascii="Cambria Math" w:hAnsi="Cambria Math"/>
                    <w:sz w:val="28"/>
                    <w:lang w:val="en-US"/>
                  </w:rPr>
                  <m:t xml:space="preserve">+ </m:t>
                </m:r>
                <m:r>
                  <w:rPr>
                    <w:rFonts w:ascii="Cambria Math" w:hAnsi="Cambria Math"/>
                    <w:sz w:val="28"/>
                  </w:rPr>
                  <m:t>r</m:t>
                </m:r>
              </m:e>
              <m:sup>
                <m:r>
                  <w:rPr>
                    <w:rFonts w:ascii="Cambria Math" w:hAnsi="Cambria Math"/>
                    <w:sz w:val="28"/>
                    <w:lang w:val="en-US"/>
                  </w:rPr>
                  <m:t>6</m:t>
                </m:r>
              </m:sup>
            </m:sSup>
            <m:r>
              <w:rPr>
                <w:rFonts w:ascii="Cambria Math" w:hAnsi="Cambria Math"/>
                <w:sz w:val="28"/>
                <w:lang w:val="en-US"/>
              </w:rPr>
              <m:t>)</m:t>
            </m:r>
          </m:den>
        </m:f>
      </m:oMath>
      <w:r w:rsidRPr="00A243DB">
        <w:rPr>
          <w:rFonts w:ascii="Cambria" w:hAnsi="Cambria"/>
          <w:sz w:val="28"/>
          <w:lang w:val="en-US"/>
        </w:rPr>
        <w:t>.</w:t>
      </w:r>
    </w:p>
    <w:p w14:paraId="4D1C9EA0" w14:textId="77777777" w:rsidR="003D6AF7" w:rsidRPr="00A243DB" w:rsidRDefault="003D6AF7" w:rsidP="00722028">
      <w:pPr>
        <w:jc w:val="both"/>
      </w:pPr>
    </w:p>
    <w:p w14:paraId="5DFE43EE" w14:textId="77777777" w:rsidR="003D6AF7" w:rsidRPr="00A243DB" w:rsidRDefault="003D6AF7" w:rsidP="00722028">
      <w:pPr>
        <w:autoSpaceDE w:val="0"/>
        <w:autoSpaceDN w:val="0"/>
        <w:adjustRightInd w:val="0"/>
        <w:spacing w:line="480" w:lineRule="auto"/>
        <w:jc w:val="both"/>
        <w:rPr>
          <w:rFonts w:ascii="Cambria" w:eastAsia="Adobe Fangsong Std R" w:hAnsi="Cambria"/>
          <w:b/>
          <w:bCs/>
          <w:lang w:eastAsia="en-GB"/>
        </w:rPr>
      </w:pPr>
      <w:r w:rsidRPr="00A243DB">
        <w:rPr>
          <w:rFonts w:ascii="Cambria" w:eastAsia="Adobe Fangsong Std R" w:hAnsi="Cambria"/>
          <w:b/>
          <w:bCs/>
          <w:lang w:eastAsia="en-GB"/>
        </w:rPr>
        <w:t>Quantitative real-time PCR</w:t>
      </w:r>
    </w:p>
    <w:p w14:paraId="7E80D933" w14:textId="77777777" w:rsidR="003D6AF7" w:rsidRPr="00A243DB" w:rsidRDefault="003D6AF7" w:rsidP="00722028">
      <w:pPr>
        <w:autoSpaceDE w:val="0"/>
        <w:autoSpaceDN w:val="0"/>
        <w:adjustRightInd w:val="0"/>
        <w:spacing w:line="480" w:lineRule="auto"/>
        <w:jc w:val="both"/>
        <w:rPr>
          <w:rFonts w:ascii="Cambria" w:eastAsia="Adobe Fangsong Std R" w:hAnsi="Cambria"/>
          <w:bCs/>
          <w:lang w:eastAsia="en-GB"/>
        </w:rPr>
      </w:pPr>
      <w:r w:rsidRPr="00A243DB">
        <w:rPr>
          <w:rFonts w:ascii="Cambria" w:eastAsia="Adobe Fangsong Std R" w:hAnsi="Cambria"/>
          <w:bCs/>
          <w:lang w:eastAsia="en-GB"/>
        </w:rPr>
        <w:t xml:space="preserve">mRNA extraction from manually dissected hippocampus or dorsal raphe nucleus (DRN) tissue was performed using the miRNeasy Mini Kit (Qiagen, Venlo, Netherlands) according to the manufacturer’s protocol. 900 ng of total RNA were used in the subsequent cDNA synthesis step with the DyNAmo cDNA Synthesis Kit (ThermoScientiﬁc, Waltham, MA, USA). </w:t>
      </w:r>
    </w:p>
    <w:p w14:paraId="30196E44" w14:textId="32012E3A" w:rsidR="003D6AF7" w:rsidRPr="00A243DB" w:rsidRDefault="003D6AF7" w:rsidP="00722028">
      <w:pPr>
        <w:autoSpaceDE w:val="0"/>
        <w:autoSpaceDN w:val="0"/>
        <w:adjustRightInd w:val="0"/>
        <w:spacing w:line="480" w:lineRule="auto"/>
        <w:jc w:val="both"/>
        <w:rPr>
          <w:rFonts w:ascii="Cambria" w:eastAsia="Adobe Fangsong Std R" w:hAnsi="Cambria"/>
          <w:bCs/>
          <w:lang w:eastAsia="en-GB"/>
        </w:rPr>
      </w:pPr>
      <w:r w:rsidRPr="00A243DB">
        <w:rPr>
          <w:rFonts w:ascii="Cambria" w:eastAsia="Adobe Fangsong Std R" w:hAnsi="Cambria"/>
          <w:bCs/>
          <w:lang w:eastAsia="en-GB"/>
        </w:rPr>
        <w:t>For qRT-PCR, 7.5 µL SYBR Green MasterMix (LifeTechnologies, Carlsbad, CA, USA) and 0.15 µL each of forward and reverse primers (for primer sequences, see Table 1), as well as 6.2 µL of RNase-free water and 1µL of diluted sample were combined for each reaction repeat in a 96-well qRT-PCR plate. All reactions were carried out in duplicates. C(t) cycle values were determined for the target gene and the housekeeping gene β-actin, which were subtracted for each sample to obtain ΔC(t), corresponding to the relativ</w:t>
      </w:r>
      <w:r w:rsidR="00D500B4" w:rsidRPr="00A243DB">
        <w:rPr>
          <w:rFonts w:ascii="Cambria" w:eastAsia="Adobe Fangsong Std R" w:hAnsi="Cambria"/>
          <w:bCs/>
          <w:lang w:eastAsia="en-GB"/>
        </w:rPr>
        <w:t>e quantification of target mRNA</w:t>
      </w:r>
      <w:r w:rsidRPr="00A243DB">
        <w:rPr>
          <w:rFonts w:ascii="Cambria" w:eastAsia="Adobe Fangsong Std R" w:hAnsi="Cambria"/>
          <w:bCs/>
          <w:lang w:eastAsia="en-GB"/>
        </w:rPr>
        <w:t xml:space="preserve"> in each sample. ΔΔC(t) values were then calculated by subtracting the mean WT/baseline ΔC(t) from each sample’s ΔC(t). Using the formula 2 </w:t>
      </w:r>
      <w:r w:rsidRPr="00A243DB">
        <w:rPr>
          <w:rFonts w:ascii="Cambria" w:eastAsia="Adobe Fangsong Std R" w:hAnsi="Cambria"/>
          <w:bCs/>
          <w:vertAlign w:val="superscript"/>
          <w:lang w:eastAsia="en-GB"/>
        </w:rPr>
        <w:t>-ΔΔC(t)</w:t>
      </w:r>
      <w:r w:rsidRPr="00A243DB">
        <w:rPr>
          <w:rFonts w:ascii="Cambria" w:eastAsia="Adobe Fangsong Std R" w:hAnsi="Cambria"/>
          <w:bCs/>
          <w:lang w:eastAsia="en-GB"/>
        </w:rPr>
        <w:t xml:space="preserve"> then allowed the expression of the results in terms of mean fold change of target mRNA levels between experimental groups and the WT/baseline control group (here 2 </w:t>
      </w:r>
      <w:r w:rsidRPr="00A243DB">
        <w:rPr>
          <w:rFonts w:ascii="Cambria" w:eastAsia="Adobe Fangsong Std R" w:hAnsi="Cambria"/>
          <w:bCs/>
          <w:vertAlign w:val="superscript"/>
          <w:lang w:eastAsia="en-GB"/>
        </w:rPr>
        <w:t>-ΔΔC(t)</w:t>
      </w:r>
      <w:r w:rsidRPr="00A243DB">
        <w:rPr>
          <w:rFonts w:ascii="Cambria" w:eastAsia="Adobe Fangsong Std R" w:hAnsi="Cambria"/>
          <w:bCs/>
          <w:lang w:eastAsia="en-GB"/>
        </w:rPr>
        <w:t xml:space="preserve">=1). </w:t>
      </w:r>
    </w:p>
    <w:p w14:paraId="0B3393DC" w14:textId="77777777" w:rsidR="003D6AF7" w:rsidRPr="00A243DB" w:rsidRDefault="003D6AF7" w:rsidP="00722028">
      <w:pPr>
        <w:autoSpaceDE w:val="0"/>
        <w:autoSpaceDN w:val="0"/>
        <w:adjustRightInd w:val="0"/>
        <w:spacing w:line="480" w:lineRule="auto"/>
        <w:jc w:val="both"/>
        <w:rPr>
          <w:rFonts w:ascii="Cambria" w:eastAsia="Adobe Fangsong Std R" w:hAnsi="Cambria"/>
          <w:b/>
          <w:bCs/>
          <w:lang w:eastAsia="en-GB"/>
        </w:rPr>
      </w:pPr>
      <w:r w:rsidRPr="00A243DB">
        <w:rPr>
          <w:rFonts w:ascii="Cambria" w:eastAsia="Adobe Fangsong Std R" w:hAnsi="Cambria"/>
          <w:b/>
          <w:bCs/>
          <w:lang w:eastAsia="en-GB"/>
        </w:rPr>
        <w:t xml:space="preserve">Electrophysiological recordings </w:t>
      </w:r>
    </w:p>
    <w:p w14:paraId="54BC110C" w14:textId="77777777" w:rsidR="003D6AF7" w:rsidRPr="00A243DB" w:rsidRDefault="003D6AF7" w:rsidP="00722028">
      <w:pPr>
        <w:autoSpaceDE w:val="0"/>
        <w:autoSpaceDN w:val="0"/>
        <w:adjustRightInd w:val="0"/>
        <w:spacing w:line="480" w:lineRule="auto"/>
        <w:jc w:val="both"/>
        <w:rPr>
          <w:rFonts w:ascii="Cambria" w:eastAsia="Adobe Fangsong Std R" w:hAnsi="Cambria"/>
          <w:bCs/>
          <w:lang w:eastAsia="en-GB"/>
        </w:rPr>
      </w:pPr>
      <w:r w:rsidRPr="00A243DB">
        <w:rPr>
          <w:rFonts w:ascii="Cambria" w:eastAsia="Adobe Fangsong Std R" w:hAnsi="Cambria"/>
          <w:bCs/>
          <w:lang w:eastAsia="en-GB"/>
        </w:rPr>
        <w:t xml:space="preserve">Mice were deeply anesthetized with a ketamine/xylazine cocktail (Ketanest, </w:t>
      </w:r>
      <w:r w:rsidRPr="00A243DB">
        <w:rPr>
          <w:rFonts w:ascii="Cambria" w:hAnsi="Cambria"/>
        </w:rPr>
        <w:t xml:space="preserve">100 mg/kg, </w:t>
      </w:r>
      <w:r w:rsidRPr="00A243DB">
        <w:rPr>
          <w:rFonts w:ascii="Cambria" w:eastAsia="Adobe Fangsong Std R" w:hAnsi="Cambria"/>
          <w:bCs/>
          <w:lang w:eastAsia="en-GB"/>
        </w:rPr>
        <w:t>Pfizermed, New York, NY, USA</w:t>
      </w:r>
      <w:r w:rsidRPr="00A243DB">
        <w:rPr>
          <w:rFonts w:ascii="Cambria" w:hAnsi="Cambria"/>
        </w:rPr>
        <w:t>; Rompun, 20mg/kg</w:t>
      </w:r>
      <w:r w:rsidRPr="00A243DB">
        <w:rPr>
          <w:rFonts w:ascii="Cambria" w:eastAsia="Adobe Fangsong Std R" w:hAnsi="Cambria"/>
          <w:bCs/>
          <w:lang w:eastAsia="en-GB"/>
        </w:rPr>
        <w:t xml:space="preserve">; </w:t>
      </w:r>
      <w:r w:rsidRPr="00A243DB">
        <w:rPr>
          <w:rFonts w:ascii="Cambria" w:hAnsi="Cambria"/>
        </w:rPr>
        <w:t>Bayer, Leverkusen, Germany;</w:t>
      </w:r>
      <w:r w:rsidRPr="00A243DB">
        <w:rPr>
          <w:rFonts w:ascii="Cambria" w:eastAsia="Adobe Fangsong Std R" w:hAnsi="Cambria"/>
          <w:bCs/>
          <w:lang w:eastAsia="en-GB"/>
        </w:rPr>
        <w:t xml:space="preserve"> 10 mL/kg intraperitoneally) and placed into a stereotaxic frame (Kopf Instruments, Tujunga, CA, USA). Electrophysiological recordings were performed only after deep anesthesia was confirmed in each animal by testing the limb retraction reflex.</w:t>
      </w:r>
    </w:p>
    <w:p w14:paraId="4DE6E70E" w14:textId="77777777" w:rsidR="003D6AF7" w:rsidRPr="00A243DB" w:rsidRDefault="003D6AF7" w:rsidP="00722028">
      <w:pPr>
        <w:autoSpaceDE w:val="0"/>
        <w:autoSpaceDN w:val="0"/>
        <w:adjustRightInd w:val="0"/>
        <w:spacing w:line="480" w:lineRule="auto"/>
        <w:jc w:val="both"/>
        <w:rPr>
          <w:rFonts w:ascii="Cambria" w:eastAsia="Adobe Fangsong Std R" w:hAnsi="Cambria"/>
          <w:bCs/>
          <w:lang w:eastAsia="en-GB"/>
        </w:rPr>
      </w:pPr>
      <w:r w:rsidRPr="00A243DB">
        <w:rPr>
          <w:rFonts w:ascii="Cambria" w:eastAsia="Adobe Fangsong Std R" w:hAnsi="Cambria"/>
          <w:bCs/>
          <w:lang w:eastAsia="en-GB"/>
        </w:rPr>
        <w:t xml:space="preserve">Standard borosilicate-glass pipettes, obtained by using a horizontal micropipette puller (Sutter Instrument, Novato, CA, USA) and designed to exhibit resistances of 5–7 MΩ once </w:t>
      </w:r>
      <w:r w:rsidRPr="00A243DB">
        <w:rPr>
          <w:rFonts w:ascii="Cambria" w:eastAsia="Adobe Fangsong Std R" w:hAnsi="Cambria"/>
          <w:bCs/>
          <w:lang w:eastAsia="en-GB"/>
        </w:rPr>
        <w:lastRenderedPageBreak/>
        <w:t>filled with artificial cerebrospinal fluid (aCSF: 125 mM NaCl, 2,5 mM KCl, 1,25 mM NaH</w:t>
      </w:r>
      <w:r w:rsidRPr="00A243DB">
        <w:rPr>
          <w:rFonts w:ascii="Cambria" w:eastAsia="Adobe Fangsong Std R" w:hAnsi="Cambria"/>
          <w:bCs/>
          <w:vertAlign w:val="subscript"/>
          <w:lang w:eastAsia="en-GB"/>
        </w:rPr>
        <w:t>2</w:t>
      </w:r>
      <w:r w:rsidRPr="00A243DB">
        <w:rPr>
          <w:rFonts w:ascii="Cambria" w:eastAsia="Adobe Fangsong Std R" w:hAnsi="Cambria"/>
          <w:bCs/>
          <w:lang w:eastAsia="en-GB"/>
        </w:rPr>
        <w:t>PO</w:t>
      </w:r>
      <w:r w:rsidRPr="00A243DB">
        <w:rPr>
          <w:rFonts w:ascii="Cambria" w:eastAsia="Adobe Fangsong Std R" w:hAnsi="Cambria"/>
          <w:bCs/>
          <w:vertAlign w:val="subscript"/>
          <w:lang w:eastAsia="en-GB"/>
        </w:rPr>
        <w:t>4</w:t>
      </w:r>
      <w:r w:rsidRPr="00A243DB">
        <w:rPr>
          <w:rFonts w:ascii="Cambria" w:eastAsia="Adobe Fangsong Std R" w:hAnsi="Cambria"/>
          <w:bCs/>
          <w:lang w:eastAsia="en-GB"/>
        </w:rPr>
        <w:t>, 25 mM D-(+)Glucose, 25 mM NaHCO</w:t>
      </w:r>
      <w:r w:rsidRPr="00A243DB">
        <w:rPr>
          <w:rFonts w:ascii="Cambria" w:eastAsia="Adobe Fangsong Std R" w:hAnsi="Cambria"/>
          <w:bCs/>
          <w:vertAlign w:val="subscript"/>
          <w:lang w:eastAsia="en-GB"/>
        </w:rPr>
        <w:t>3</w:t>
      </w:r>
      <w:r w:rsidRPr="00A243DB">
        <w:rPr>
          <w:rFonts w:ascii="Cambria" w:eastAsia="Adobe Fangsong Std R" w:hAnsi="Cambria"/>
          <w:bCs/>
          <w:lang w:eastAsia="en-GB"/>
        </w:rPr>
        <w:t>, 1 mM MgCl</w:t>
      </w:r>
      <w:r w:rsidRPr="00A243DB">
        <w:rPr>
          <w:rFonts w:ascii="Cambria" w:eastAsia="Adobe Fangsong Std R" w:hAnsi="Cambria"/>
          <w:bCs/>
          <w:vertAlign w:val="subscript"/>
          <w:lang w:eastAsia="en-GB"/>
        </w:rPr>
        <w:t>2</w:t>
      </w:r>
      <w:r w:rsidRPr="00A243DB">
        <w:rPr>
          <w:rFonts w:ascii="Cambria" w:eastAsia="Adobe Fangsong Std R" w:hAnsi="Cambria"/>
          <w:bCs/>
          <w:lang w:eastAsia="en-GB"/>
        </w:rPr>
        <w:t>, 2 mM CaCl</w:t>
      </w:r>
      <w:r w:rsidRPr="00A243DB">
        <w:rPr>
          <w:rFonts w:ascii="Cambria" w:eastAsia="Adobe Fangsong Std R" w:hAnsi="Cambria"/>
          <w:bCs/>
          <w:vertAlign w:val="subscript"/>
          <w:lang w:eastAsia="en-GB"/>
        </w:rPr>
        <w:t>2</w:t>
      </w:r>
      <w:r w:rsidRPr="00A243DB">
        <w:rPr>
          <w:rFonts w:ascii="Cambria" w:eastAsia="Adobe Fangsong Std R" w:hAnsi="Cambria"/>
          <w:bCs/>
          <w:lang w:eastAsia="en-GB"/>
        </w:rPr>
        <w:t>, pH=7.4).</w:t>
      </w:r>
    </w:p>
    <w:p w14:paraId="2E3ADAEE" w14:textId="4D7A90E4" w:rsidR="003D6AF7" w:rsidRPr="00A243DB" w:rsidRDefault="003D6AF7" w:rsidP="00722028">
      <w:pPr>
        <w:autoSpaceDE w:val="0"/>
        <w:autoSpaceDN w:val="0"/>
        <w:adjustRightInd w:val="0"/>
        <w:spacing w:line="480" w:lineRule="auto"/>
        <w:jc w:val="both"/>
        <w:rPr>
          <w:rFonts w:ascii="Cambria" w:eastAsia="Adobe Fangsong Std R" w:hAnsi="Cambria"/>
          <w:bCs/>
          <w:lang w:eastAsia="en-GB"/>
        </w:rPr>
      </w:pPr>
      <w:r w:rsidRPr="00A243DB">
        <w:rPr>
          <w:rFonts w:ascii="Cambria" w:eastAsia="Adobe Fangsong Std R" w:hAnsi="Cambria"/>
          <w:bCs/>
          <w:lang w:eastAsia="en-GB"/>
        </w:rPr>
        <w:t>To locate the dorsal raphe nucleus for recordings, a correction factor was first calculated for each mouse to account for individual differences in skull anatomy, by relating the measured distance between two important landmarks to that given by a standard Mouse Brain Atlas</w:t>
      </w:r>
      <w:r w:rsidR="00113737" w:rsidRPr="00A243DB">
        <w:rPr>
          <w:rFonts w:ascii="Cambria" w:eastAsia="Adobe Fangsong Std R" w:hAnsi="Cambria"/>
          <w:bCs/>
          <w:lang w:eastAsia="en-GB"/>
        </w:rPr>
        <w:t xml:space="preserve"> </w:t>
      </w:r>
      <w:r w:rsidR="00113737" w:rsidRPr="00A243DB">
        <w:rPr>
          <w:rFonts w:ascii="Cambria" w:eastAsia="Adobe Fangsong Std R" w:hAnsi="Cambria"/>
          <w:bCs/>
          <w:lang w:eastAsia="en-GB"/>
        </w:rPr>
        <w:fldChar w:fldCharType="begin"/>
      </w:r>
      <w:r w:rsidR="00F44BFA" w:rsidRPr="00A243DB">
        <w:rPr>
          <w:rFonts w:ascii="Cambria" w:eastAsia="Adobe Fangsong Std R" w:hAnsi="Cambria"/>
          <w:bCs/>
          <w:lang w:eastAsia="en-GB"/>
        </w:rPr>
        <w:instrText xml:space="preserve"> ADDIN ZOTERO_ITEM CSL_CITATION {"citationID":"a14hbjca3bn","properties":{"formattedCitation":"(Paxinos 2013)","plainCitation":"(Paxinos 2013)"},"citationItems":[{"id":1257,"uris":["http://zotero.org/users/2076141/items/FUWA62LG"],"uri":["http://zotero.org/users/2076141/items/FUWA62LG"],"itemData":{"id":1257,"type":"book","title":"Paxinos and Franklin's the mouse brain in stereotaxic coordinates /","publisher":"Boston :","publisher-place":"Amsterdam :","edition":"4th ed.","event-place":"Amsterdam :","ISBN":"978-0-12-391057-8","author":[{"family":"Paxinos","given":"George"}],"issued":{"date-parts":[["2013"]]}}}],"schema":"https://github.com/citation-style-language/schema/raw/master/csl-citation.json"} </w:instrText>
      </w:r>
      <w:r w:rsidR="00113737" w:rsidRPr="00A243DB">
        <w:rPr>
          <w:rFonts w:ascii="Cambria" w:eastAsia="Adobe Fangsong Std R" w:hAnsi="Cambria"/>
          <w:bCs/>
          <w:lang w:eastAsia="en-GB"/>
        </w:rPr>
        <w:fldChar w:fldCharType="separate"/>
      </w:r>
      <w:r w:rsidR="00F44BFA" w:rsidRPr="00A243DB">
        <w:rPr>
          <w:rFonts w:ascii="Cambria" w:hAnsi="Cambria"/>
        </w:rPr>
        <w:t>(Paxinos 2013)</w:t>
      </w:r>
      <w:r w:rsidR="00113737" w:rsidRPr="00A243DB">
        <w:rPr>
          <w:rFonts w:ascii="Cambria" w:eastAsia="Adobe Fangsong Std R" w:hAnsi="Cambria"/>
          <w:bCs/>
          <w:lang w:eastAsia="en-GB"/>
        </w:rPr>
        <w:fldChar w:fldCharType="end"/>
      </w:r>
      <w:r w:rsidRPr="00A243DB">
        <w:rPr>
          <w:rFonts w:ascii="Cambria" w:eastAsia="Adobe Fangsong Std R" w:hAnsi="Cambria"/>
          <w:bCs/>
          <w:lang w:eastAsia="en-GB"/>
        </w:rPr>
        <w:t xml:space="preserve"> according to the following formula</w:t>
      </w:r>
      <w:r w:rsidR="00113737" w:rsidRPr="00A243DB">
        <w:rPr>
          <w:rFonts w:ascii="Cambria" w:eastAsia="Adobe Fangsong Std R" w:hAnsi="Cambria"/>
          <w:bCs/>
          <w:lang w:eastAsia="en-GB"/>
        </w:rPr>
        <w:t xml:space="preserve"> </w:t>
      </w:r>
      <w:r w:rsidR="00113737" w:rsidRPr="00A243DB">
        <w:rPr>
          <w:rFonts w:ascii="Cambria" w:eastAsia="Adobe Fangsong Std R" w:hAnsi="Cambria"/>
          <w:bCs/>
          <w:lang w:eastAsia="en-GB"/>
        </w:rPr>
        <w:fldChar w:fldCharType="begin"/>
      </w:r>
      <w:r w:rsidR="00F44BFA" w:rsidRPr="00A243DB">
        <w:rPr>
          <w:rFonts w:ascii="Cambria" w:eastAsia="Adobe Fangsong Std R" w:hAnsi="Cambria"/>
          <w:bCs/>
          <w:lang w:eastAsia="en-GB"/>
        </w:rPr>
        <w:instrText xml:space="preserve"> ADDIN ZOTERO_ITEM CSL_CITATION {"citationID":"a1pubb5mg57","properties":{"formattedCitation":"(Athos &amp; Storm 2001)","plainCitation":"(Athos &amp; Storm 2001)"},"citationItems":[{"id":1231,"uris":["http://zotero.org/users/2076141/items/DDKXHI4H"],"uri":["http://zotero.org/users/2076141/items/DDKXHI4H"],"itemData":{"id":1231,"type":"article-journal","title":"High precision stereotaxic surgery in mice","container-title":"Current Protocols in Neuroscience","page":"Appendix 4A","volume":"Appendix 4","source":"PubMed","abstract":"This unit provides protocols for cannulation and site-specific central microinjection of mice using a recently developed high-precision stereotaxic frame. The construction of cannulae, wire plugs and injection needles are also described.","DOI":"10.1002/0471142301.nsa04as14","ISSN":"1934-8576","note":"PMID: 18428449","journalAbbreviation":"Curr Protoc Neurosci","language":"eng","author":[{"family":"Athos","given":"J."},{"family":"Storm","given":"D. R."}],"issued":{"date-parts":[["2001",5]]}}}],"schema":"https://github.com/citation-style-language/schema/raw/master/csl-citation.json"} </w:instrText>
      </w:r>
      <w:r w:rsidR="00113737" w:rsidRPr="00A243DB">
        <w:rPr>
          <w:rFonts w:ascii="Cambria" w:eastAsia="Adobe Fangsong Std R" w:hAnsi="Cambria"/>
          <w:bCs/>
          <w:lang w:eastAsia="en-GB"/>
        </w:rPr>
        <w:fldChar w:fldCharType="separate"/>
      </w:r>
      <w:r w:rsidR="00F44BFA" w:rsidRPr="00A243DB">
        <w:rPr>
          <w:rFonts w:ascii="Cambria" w:hAnsi="Cambria"/>
        </w:rPr>
        <w:t>(Athos &amp; Storm 2001)</w:t>
      </w:r>
      <w:r w:rsidR="00113737" w:rsidRPr="00A243DB">
        <w:rPr>
          <w:rFonts w:ascii="Cambria" w:eastAsia="Adobe Fangsong Std R" w:hAnsi="Cambria"/>
          <w:bCs/>
          <w:lang w:eastAsia="en-GB"/>
        </w:rPr>
        <w:fldChar w:fldCharType="end"/>
      </w:r>
      <w:r w:rsidRPr="00A243DB">
        <w:rPr>
          <w:rFonts w:ascii="Cambria" w:eastAsia="Adobe Fangsong Std R" w:hAnsi="Cambria"/>
          <w:bCs/>
          <w:lang w:eastAsia="en-GB"/>
        </w:rPr>
        <w:t>:</w:t>
      </w:r>
    </w:p>
    <w:p w14:paraId="22EDA3F2" w14:textId="77777777" w:rsidR="003D6AF7" w:rsidRPr="00A243DB" w:rsidRDefault="003D6AF7" w:rsidP="00722028">
      <w:pPr>
        <w:autoSpaceDE w:val="0"/>
        <w:autoSpaceDN w:val="0"/>
        <w:adjustRightInd w:val="0"/>
        <w:spacing w:line="480" w:lineRule="auto"/>
        <w:jc w:val="both"/>
        <w:rPr>
          <w:rFonts w:ascii="Cambria" w:eastAsia="Adobe Fangsong Std R" w:hAnsi="Cambria"/>
          <w:bCs/>
          <w:lang w:eastAsia="en-GB"/>
        </w:rPr>
      </w:pPr>
      <m:oMathPara>
        <m:oMath>
          <m:r>
            <w:rPr>
              <w:rFonts w:ascii="Cambria Math" w:hAnsi="Cambria Math"/>
              <w:color w:val="92D050"/>
            </w:rPr>
            <m:t xml:space="preserve"> </m:t>
          </m:r>
          <m:r>
            <w:rPr>
              <w:rFonts w:ascii="Cambria Math" w:hAnsi="Cambria Math"/>
            </w:rPr>
            <m:t>f=</m:t>
          </m:r>
          <m:f>
            <m:fPr>
              <m:ctrlPr>
                <w:rPr>
                  <w:rFonts w:ascii="Cambria Math" w:hAnsi="Cambria Math"/>
                  <w:i/>
                </w:rPr>
              </m:ctrlPr>
            </m:fPr>
            <m:num>
              <m:d>
                <m:dPr>
                  <m:ctrlPr>
                    <w:rPr>
                      <w:rFonts w:ascii="Cambria Math" w:hAnsi="Cambria Math"/>
                      <w:i/>
                    </w:rPr>
                  </m:ctrlPr>
                </m:dPr>
                <m:e>
                  <m:r>
                    <w:rPr>
                      <w:rFonts w:ascii="Cambria Math" w:hAnsi="Cambria Math"/>
                    </w:rPr>
                    <m:t>Measured Distance Bregma-Lambda</m:t>
                  </m:r>
                </m:e>
              </m:d>
            </m:num>
            <m:den>
              <m:r>
                <w:rPr>
                  <w:rFonts w:ascii="Cambria Math" w:hAnsi="Cambria Math"/>
                </w:rPr>
                <m:t>(Distance Bregma-Lambda in Atlas)</m:t>
              </m:r>
            </m:den>
          </m:f>
        </m:oMath>
      </m:oMathPara>
    </w:p>
    <w:p w14:paraId="11B73955" w14:textId="3DABF7A9" w:rsidR="003D6AF7" w:rsidRPr="00A243DB" w:rsidRDefault="003D6AF7" w:rsidP="00722028">
      <w:pPr>
        <w:autoSpaceDE w:val="0"/>
        <w:autoSpaceDN w:val="0"/>
        <w:adjustRightInd w:val="0"/>
        <w:spacing w:line="480" w:lineRule="auto"/>
        <w:jc w:val="both"/>
        <w:rPr>
          <w:rFonts w:ascii="Cambria" w:eastAsia="Adobe Fangsong Std R" w:hAnsi="Cambria"/>
          <w:bCs/>
          <w:lang w:eastAsia="en-GB"/>
        </w:rPr>
      </w:pPr>
      <w:r w:rsidRPr="00A243DB">
        <w:rPr>
          <w:rFonts w:ascii="Cambria" w:eastAsia="Adobe Fangsong Std R" w:hAnsi="Cambria"/>
          <w:bCs/>
          <w:lang w:eastAsia="en-GB"/>
        </w:rPr>
        <w:t>This factor was then applied to the rostrocaudal coordinates of the DRN given by a standard mouse brain atlas</w:t>
      </w:r>
      <w:r w:rsidR="00113737" w:rsidRPr="00A243DB">
        <w:rPr>
          <w:rFonts w:ascii="Cambria" w:eastAsia="Adobe Fangsong Std R" w:hAnsi="Cambria"/>
          <w:bCs/>
          <w:lang w:eastAsia="en-GB"/>
        </w:rPr>
        <w:t xml:space="preserve"> </w:t>
      </w:r>
      <w:r w:rsidR="00113737" w:rsidRPr="00A243DB">
        <w:rPr>
          <w:rFonts w:ascii="Cambria" w:eastAsia="Adobe Fangsong Std R" w:hAnsi="Cambria"/>
          <w:bCs/>
          <w:lang w:eastAsia="en-GB"/>
        </w:rPr>
        <w:fldChar w:fldCharType="begin"/>
      </w:r>
      <w:r w:rsidR="00F44BFA" w:rsidRPr="00A243DB">
        <w:rPr>
          <w:rFonts w:ascii="Cambria" w:eastAsia="Adobe Fangsong Std R" w:hAnsi="Cambria"/>
          <w:bCs/>
          <w:lang w:eastAsia="en-GB"/>
        </w:rPr>
        <w:instrText xml:space="preserve"> ADDIN ZOTERO_ITEM CSL_CITATION {"citationID":"a60o13m77","properties":{"formattedCitation":"(Paxinos 2013)","plainCitation":"(Paxinos 2013)"},"citationItems":[{"id":1257,"uris":["http://zotero.org/users/2076141/items/FUWA62LG"],"uri":["http://zotero.org/users/2076141/items/FUWA62LG"],"itemData":{"id":1257,"type":"book","title":"Paxinos and Franklin's the mouse brain in stereotaxic coordinates /","publisher":"Boston :","publisher-place":"Amsterdam :","edition":"4th ed.","event-place":"Amsterdam :","ISBN":"978-0-12-391057-8","author":[{"family":"Paxinos","given":"George"}],"issued":{"date-parts":[["2013"]]}}}],"schema":"https://github.com/citation-style-language/schema/raw/master/csl-citation.json"} </w:instrText>
      </w:r>
      <w:r w:rsidR="00113737" w:rsidRPr="00A243DB">
        <w:rPr>
          <w:rFonts w:ascii="Cambria" w:eastAsia="Adobe Fangsong Std R" w:hAnsi="Cambria"/>
          <w:bCs/>
          <w:lang w:eastAsia="en-GB"/>
        </w:rPr>
        <w:fldChar w:fldCharType="separate"/>
      </w:r>
      <w:r w:rsidR="00F44BFA" w:rsidRPr="00A243DB">
        <w:rPr>
          <w:rFonts w:ascii="Cambria" w:hAnsi="Cambria"/>
        </w:rPr>
        <w:t>(Paxinos 2013)</w:t>
      </w:r>
      <w:r w:rsidR="00113737" w:rsidRPr="00A243DB">
        <w:rPr>
          <w:rFonts w:ascii="Cambria" w:eastAsia="Adobe Fangsong Std R" w:hAnsi="Cambria"/>
          <w:bCs/>
          <w:lang w:eastAsia="en-GB"/>
        </w:rPr>
        <w:fldChar w:fldCharType="end"/>
      </w:r>
      <w:r w:rsidRPr="00A243DB">
        <w:rPr>
          <w:rFonts w:ascii="Cambria" w:eastAsia="Adobe Fangsong Std R" w:hAnsi="Cambria"/>
          <w:bCs/>
          <w:lang w:eastAsia="en-GB"/>
        </w:rPr>
        <w:t xml:space="preserve">: -4.5mm Bregma. </w:t>
      </w:r>
    </w:p>
    <w:p w14:paraId="3D1F311E" w14:textId="096F1953" w:rsidR="003D6AF7" w:rsidRPr="00A243DB" w:rsidRDefault="003D6AF7" w:rsidP="00722028">
      <w:pPr>
        <w:autoSpaceDE w:val="0"/>
        <w:autoSpaceDN w:val="0"/>
        <w:adjustRightInd w:val="0"/>
        <w:spacing w:line="480" w:lineRule="auto"/>
        <w:jc w:val="both"/>
        <w:rPr>
          <w:rFonts w:ascii="Cambria" w:eastAsia="Adobe Fangsong Std R" w:hAnsi="Cambria"/>
          <w:bCs/>
          <w:lang w:eastAsia="en-GB"/>
        </w:rPr>
      </w:pPr>
      <w:r w:rsidRPr="00A243DB">
        <w:rPr>
          <w:rFonts w:ascii="Cambria" w:eastAsia="Adobe Fangsong Std R" w:hAnsi="Cambria"/>
          <w:bCs/>
          <w:lang w:eastAsia="en-GB"/>
        </w:rPr>
        <w:t xml:space="preserve">The recording electrodes were lowered in 0.5 mm-steps until identification of the DRN according to several characteristics previously described to distinguish the firing pattern of serotonergic neurons: Regular (0.5-2.5 Hz) relatively long-duration spikes (0.8-1.2 ms) </w:t>
      </w:r>
      <w:r w:rsidR="00113737" w:rsidRPr="00A243DB">
        <w:rPr>
          <w:rFonts w:ascii="Cambria" w:eastAsia="Adobe Fangsong Std R" w:hAnsi="Cambria"/>
          <w:bCs/>
          <w:lang w:eastAsia="en-GB"/>
        </w:rPr>
        <w:fldChar w:fldCharType="begin"/>
      </w:r>
      <w:r w:rsidR="00F44BFA" w:rsidRPr="00A243DB">
        <w:rPr>
          <w:rFonts w:ascii="Cambria" w:eastAsia="Adobe Fangsong Std R" w:hAnsi="Cambria"/>
          <w:bCs/>
          <w:lang w:eastAsia="en-GB"/>
        </w:rPr>
        <w:instrText xml:space="preserve"> ADDIN ZOTERO_ITEM CSL_CITATION {"citationID":"a2kde5bvlck","properties":{"formattedCitation":"{\\rtf (Gobbi {\\i{}et al.} 2001; Lira {\\i{}et al.} 2003)}","plainCitation":"(Gobbi et al. 2001; Lira et al. 2003)"},"citationItems":[{"id":1131,"uris":["http://zotero.org/users/2076141/items/S5E67X9K"],"uri":["http://zotero.org/users/2076141/items/S5E67X9K"],"itemData":{"id":1131,"type":"article-journal","title":"Modifications of the serotonergic system in mice lacking serotonin transporters: an in vivo electrophysiological study","container-title":"The Journal of Pharmacology and Experimental Therapeutics","page":"987-995","volume":"296","issue":"3","source":"PubMed","abstract":"The serotonin transporter (5-HTT) plays a key role in the regulation of serotonin (5-hydroxytryptamine, 5-HT) transmission in the pathophysiology and therapeutics of several psychiatric disorders. The mean spontaneous firing rate of midbrain dorsal raphe 5-HT neurons was recorded in chloral hydrate-anesthetized mice. The serotonin transporter (5-HTT), which plays a key role in the regulation of serotonin was significantly decreased in homozygous mice lacking the 5-HT transporter (5-HTT -/-) by 66% and in heterozygous (5-HTT +/-) mice by 36% compared with their normal littermates (5-HTT +/+). Systemic injection of the selective 5-HT(1A) receptor antagonist WAY 100635 enhanced 5-HT neuronal firing by 127% in 5-HT -/- mice, thus indicating an enhanced synaptic availability of 5-HT at inhibitory 5-HT(1A) receptors. Nevertheless, the cell body 5-HT(1A) autoreceptors were desensitized in both 5-HTT -/- and 5-HTT +/- mice. At the postsynaptic level, the recovery time (RT(50)) of the firing rate of hippocampus CA(3) pyramidal neurons following iontophoretic applications of 5-HT was significantly prolonged only in 5-HTT -/- mice. The selective 5-HT reuptake inhibitor paroxetine significantly prolonged the RT(50) in 5-HTT +/+ and 5-HTT +/- mice, without altering the maximal inhibitory effect of 5-HT. These neurons in 5-HTT -/- mice showed an attenuated response to the 5-HT(1A) agonist 8-hydroxy-2-diproplyaminotetralin, but not to 5-HT itself. These results establish that the lack of 5-HTT causes a prolonged recovery of firing activity following 5-HT applications. The genetic deletion of the 5-HTT plays a key role on 5-HT(1A) receptor adaptation: a desensitization at pre- and postsynaptic levels in 5-HTT -/- mice, but to a different extent, and only at the presynaptic level in the 5-HTT +/- group.","ISSN":"0022-3565","note":"PMID: 11181933","shortTitle":"Modifications of the serotonergic system in mice lacking serotonin transporters","journalAbbreviation":"J. Pharmacol. Exp. Ther.","language":"eng","author":[{"family":"Gobbi","given":"G."},{"family":"Murphy","given":"D. L."},{"family":"Lesch","given":"K."},{"family":"Blier","given":"P."}],"issued":{"date-parts":[["2001",3]]}}},{"id":268,"uris":["http://zotero.org/users/2076141/items/HPV3IQPX"],"uri":["http://zotero.org/users/2076141/items/HPV3IQPX"],"itemData":{"id":268,"type":"article-journal","title":"Altered depression-related behaviors and functional changes in the dorsal raphe nucleus of serotonin transporter-deficient mice","container-title":"Biological Psychiatry","page":"960-971","volume":"54","issue":"10","source":"NCBI PubMed","abstract":"BACKGROUND: As a key regulator of serotonergic activity and target of many antidepressant treatments, the serotonin transporter (SERT) represents a potential mediator of anxiety- and depression-related behaviors. Using mice lacking the SERT (SERT KO), we examined the role of SERT function in anxiety- and depression-related behaviors and serotonergic neuron function.\nMETHODS: Serotonin transporter knockout mice were evaluated in paradigms designed to assess anxiety-, depression-, and stress-related behaviors. Dorsal raphe nucleus (DRN) function was assessed by quantitative serotonergic cell counting and extracellular electrical recording of neuronal firing properties.\nRESULTS: Serotonin transporter knockout mice showed an increase in latency to feed in a novel situation, more immobility in a forced swim, increased escape latency in a shock escape paradigm, and decreased immobility in tail suspension. No differences in anxiety-related behaviors were seen in the open field and the elevated plus maze. Serotonin transporter knockout mice exhibit a 50% reduction in serotonergic cell number and a fourfold decrease in firing rate in the DRN.\nCONCLUSIONS: Developmental loss of SERT produces altered behaviors in models of depression that are generally opposite to those produced by antidepressant treatment. The reduced serotonergic cell number and firing rate in the DRN of adult SERT KO mice suggest a mechanism for these altered behaviors.","ISSN":"0006-3223","note":"PMID: 14625138","journalAbbreviation":"Biol. Psychiatry","language":"eng","author":[{"family":"Lira","given":"Alena"},{"family":"Zhou","given":"Mingming"},{"family":"Castanon","given":"Nathalie"},{"family":"Ansorge","given":"Mark S."},{"family":"Gordon","given":"Joshua A."},{"family":"Francis","given":"Jasmine H."},{"family":"Bradley-Moore","given":"Maria"},{"family":"Lira","given":"Josko"},{"family":"Underwood","given":"Mark D."},{"family":"Arango","given":"Victoria"},{"family":"Kung","given":"Hank F."},{"family":"Hofer","given":"Myron A."},{"family":"Hen","given":"René"},{"family":"Gingrich","given":"Jay A."}],"issued":{"date-parts":[["2003",11,15]]}}}],"schema":"https://github.com/citation-style-language/schema/raw/master/csl-citation.json"} </w:instrText>
      </w:r>
      <w:r w:rsidR="00113737" w:rsidRPr="00A243DB">
        <w:rPr>
          <w:rFonts w:ascii="Cambria" w:eastAsia="Adobe Fangsong Std R" w:hAnsi="Cambria"/>
          <w:bCs/>
          <w:lang w:eastAsia="en-GB"/>
        </w:rPr>
        <w:fldChar w:fldCharType="separate"/>
      </w:r>
      <w:r w:rsidR="00F44BFA" w:rsidRPr="00A243DB">
        <w:rPr>
          <w:rFonts w:ascii="Cambria" w:hAnsi="Cambria"/>
        </w:rPr>
        <w:t xml:space="preserve">(Gobbi </w:t>
      </w:r>
      <w:r w:rsidR="00F44BFA" w:rsidRPr="00A243DB">
        <w:rPr>
          <w:rFonts w:ascii="Cambria" w:hAnsi="Cambria"/>
          <w:i/>
          <w:iCs/>
        </w:rPr>
        <w:t>et al.</w:t>
      </w:r>
      <w:r w:rsidR="00F44BFA" w:rsidRPr="00A243DB">
        <w:rPr>
          <w:rFonts w:ascii="Cambria" w:hAnsi="Cambria"/>
        </w:rPr>
        <w:t xml:space="preserve"> 2001; Lira </w:t>
      </w:r>
      <w:r w:rsidR="00F44BFA" w:rsidRPr="00A243DB">
        <w:rPr>
          <w:rFonts w:ascii="Cambria" w:hAnsi="Cambria"/>
          <w:i/>
          <w:iCs/>
        </w:rPr>
        <w:t>et al.</w:t>
      </w:r>
      <w:r w:rsidR="00F44BFA" w:rsidRPr="00A243DB">
        <w:rPr>
          <w:rFonts w:ascii="Cambria" w:hAnsi="Cambria"/>
        </w:rPr>
        <w:t xml:space="preserve"> 2003)</w:t>
      </w:r>
      <w:r w:rsidR="00113737" w:rsidRPr="00A243DB">
        <w:rPr>
          <w:rFonts w:ascii="Cambria" w:eastAsia="Adobe Fangsong Std R" w:hAnsi="Cambria"/>
          <w:bCs/>
          <w:lang w:eastAsia="en-GB"/>
        </w:rPr>
        <w:fldChar w:fldCharType="end"/>
      </w:r>
      <w:r w:rsidRPr="00A243DB">
        <w:rPr>
          <w:rFonts w:ascii="Cambria" w:eastAsia="Adobe Fangsong Std R" w:hAnsi="Cambria"/>
          <w:bCs/>
          <w:lang w:eastAsia="en-GB"/>
        </w:rPr>
        <w:t xml:space="preserve">. Upon positive identification of serotonergic spikes, multiple dorsoventral locations were recorded for at least 4 minutes each, and the average firing frequency was calculated for both WT and KO mice as the number of events over recorded bursting times. </w:t>
      </w:r>
    </w:p>
    <w:p w14:paraId="70AC316C" w14:textId="77777777" w:rsidR="003D6AF7" w:rsidRPr="00A243DB" w:rsidRDefault="003D6AF7" w:rsidP="00722028">
      <w:pPr>
        <w:autoSpaceDE w:val="0"/>
        <w:autoSpaceDN w:val="0"/>
        <w:adjustRightInd w:val="0"/>
        <w:spacing w:line="480" w:lineRule="auto"/>
        <w:jc w:val="both"/>
        <w:rPr>
          <w:rFonts w:ascii="Cambria" w:eastAsia="Adobe Fangsong Std R" w:hAnsi="Cambria"/>
          <w:bCs/>
          <w:lang w:eastAsia="en-GB"/>
        </w:rPr>
      </w:pPr>
      <w:r w:rsidRPr="00A243DB">
        <w:rPr>
          <w:rFonts w:ascii="Cambria" w:eastAsia="Adobe Fangsong Std R" w:hAnsi="Cambria"/>
          <w:bCs/>
          <w:lang w:eastAsia="en-GB"/>
        </w:rPr>
        <w:t>Extracellular recordings were obtained using an AxoClamp-2B amplifier (Axon Instruments, Union City, CA, USA) in the bridge mode configuration. Analogue data was digitized via an Axon Instruments Digidata-1440 interface and processed using the pClamp-10 software package (Axon Instruments, Union City, CA, USA</w:t>
      </w:r>
      <w:r w:rsidRPr="00A243DB" w:rsidDel="004166F1">
        <w:rPr>
          <w:rFonts w:ascii="Cambria" w:eastAsia="Adobe Fangsong Std R" w:hAnsi="Cambria"/>
          <w:bCs/>
          <w:lang w:eastAsia="en-GB"/>
        </w:rPr>
        <w:t xml:space="preserve"> </w:t>
      </w:r>
      <w:r w:rsidRPr="00A243DB">
        <w:rPr>
          <w:rFonts w:ascii="Cambria" w:eastAsia="Adobe Fangsong Std R" w:hAnsi="Cambria"/>
          <w:bCs/>
          <w:lang w:eastAsia="en-GB"/>
        </w:rPr>
        <w:t>). Analysis of the recordings was performed using Clampfit (Axon Instruments, Union City, CA, USA</w:t>
      </w:r>
      <w:r w:rsidRPr="00A243DB" w:rsidDel="004166F1">
        <w:rPr>
          <w:rFonts w:ascii="Cambria" w:eastAsia="Adobe Fangsong Std R" w:hAnsi="Cambria"/>
          <w:bCs/>
          <w:lang w:eastAsia="en-GB"/>
        </w:rPr>
        <w:t xml:space="preserve"> </w:t>
      </w:r>
      <w:r w:rsidRPr="00A243DB">
        <w:rPr>
          <w:rFonts w:ascii="Cambria" w:eastAsia="Adobe Fangsong Std R" w:hAnsi="Cambria"/>
          <w:bCs/>
          <w:lang w:eastAsia="en-GB"/>
        </w:rPr>
        <w:t xml:space="preserve">) and its Threshold Search option, enabling the upper noise limit to be set as a threshold (typically 50-100 µV).  </w:t>
      </w:r>
    </w:p>
    <w:p w14:paraId="18F10129" w14:textId="77777777" w:rsidR="003D6AF7" w:rsidRPr="00A243DB" w:rsidRDefault="003D6AF7" w:rsidP="00722028">
      <w:pPr>
        <w:autoSpaceDE w:val="0"/>
        <w:autoSpaceDN w:val="0"/>
        <w:adjustRightInd w:val="0"/>
        <w:spacing w:line="480" w:lineRule="auto"/>
        <w:jc w:val="both"/>
        <w:rPr>
          <w:rFonts w:ascii="Cambria" w:eastAsia="Adobe Fangsong Std R" w:hAnsi="Cambria"/>
          <w:bCs/>
          <w:lang w:eastAsia="en-GB"/>
        </w:rPr>
      </w:pPr>
    </w:p>
    <w:p w14:paraId="70C63E5C" w14:textId="77777777" w:rsidR="003D6AF7" w:rsidRPr="00A243DB" w:rsidRDefault="003D6AF7" w:rsidP="00722028">
      <w:pPr>
        <w:autoSpaceDE w:val="0"/>
        <w:autoSpaceDN w:val="0"/>
        <w:adjustRightInd w:val="0"/>
        <w:spacing w:line="480" w:lineRule="auto"/>
        <w:jc w:val="both"/>
        <w:rPr>
          <w:rFonts w:ascii="Cambria" w:eastAsia="Adobe Fangsong Std R" w:hAnsi="Cambria"/>
          <w:b/>
          <w:bCs/>
          <w:lang w:eastAsia="en-GB"/>
        </w:rPr>
      </w:pPr>
      <w:r w:rsidRPr="00A243DB">
        <w:rPr>
          <w:rFonts w:ascii="Cambria" w:eastAsia="Adobe Fangsong Std R" w:hAnsi="Cambria"/>
          <w:b/>
          <w:bCs/>
          <w:lang w:eastAsia="en-GB"/>
        </w:rPr>
        <w:t>Chronic corticosterone treatment</w:t>
      </w:r>
    </w:p>
    <w:p w14:paraId="00533FAB" w14:textId="072820BC" w:rsidR="003D6AF7" w:rsidRPr="00A243DB" w:rsidRDefault="003D6AF7" w:rsidP="00722028">
      <w:pPr>
        <w:autoSpaceDE w:val="0"/>
        <w:autoSpaceDN w:val="0"/>
        <w:adjustRightInd w:val="0"/>
        <w:spacing w:line="480" w:lineRule="auto"/>
        <w:jc w:val="both"/>
        <w:rPr>
          <w:rFonts w:ascii="Cambria" w:eastAsia="Adobe Fangsong Std R" w:hAnsi="Cambria"/>
          <w:bCs/>
          <w:lang w:eastAsia="en-GB"/>
        </w:rPr>
      </w:pPr>
      <w:r w:rsidRPr="00A243DB">
        <w:rPr>
          <w:rFonts w:ascii="Cambria" w:eastAsia="Adobe Fangsong Std R" w:hAnsi="Cambria"/>
          <w:bCs/>
          <w:lang w:eastAsia="en-GB"/>
        </w:rPr>
        <w:t xml:space="preserve">Chronic corticosterone (CORT) treatment was modified from David </w:t>
      </w:r>
      <w:r w:rsidRPr="00A243DB">
        <w:rPr>
          <w:rFonts w:ascii="Cambria" w:eastAsia="Adobe Fangsong Std R" w:hAnsi="Cambria"/>
          <w:bCs/>
          <w:i/>
          <w:lang w:eastAsia="en-GB"/>
        </w:rPr>
        <w:t>et al.</w:t>
      </w:r>
      <w:r w:rsidRPr="00A243DB">
        <w:rPr>
          <w:rFonts w:ascii="Cambria" w:eastAsia="Adobe Fangsong Std R" w:hAnsi="Cambria"/>
          <w:bCs/>
          <w:lang w:eastAsia="en-GB"/>
        </w:rPr>
        <w:t xml:space="preserve"> </w:t>
      </w:r>
      <w:r w:rsidR="00113737" w:rsidRPr="00A243DB">
        <w:rPr>
          <w:rFonts w:ascii="Cambria" w:eastAsia="Adobe Fangsong Std R" w:hAnsi="Cambria"/>
          <w:bCs/>
          <w:lang w:eastAsia="en-GB"/>
        </w:rPr>
        <w:fldChar w:fldCharType="begin"/>
      </w:r>
      <w:r w:rsidR="00F44BFA" w:rsidRPr="00A243DB">
        <w:rPr>
          <w:rFonts w:ascii="Cambria" w:eastAsia="Adobe Fangsong Std R" w:hAnsi="Cambria"/>
          <w:bCs/>
          <w:lang w:eastAsia="en-GB"/>
        </w:rPr>
        <w:instrText xml:space="preserve"> ADDIN ZOTERO_ITEM CSL_CITATION {"citationID":"auq4fb98nl","properties":{"formattedCitation":"{\\rtf (David {\\i{}et al.} 2009)}","plainCitation":"(David et al. 2009)"},"citationItems":[{"id":392,"uris":["http://zotero.org/users/2076141/items/6Z4UIXRQ"],"uri":["http://zotero.org/users/2076141/items/6Z4UIXRQ"],"itemData":{"id":392,"type":"article-journal","title":"Neurogenesis-Dependent and -Independent Effects of Fluoxetine in an Animal Model of Anxiety/Depression","container-title":"Neuron","page":"479-493","volume":"62","issue":"4","source":"ScienceDirect","abstract":"Summary\nUnderstanding the physiopathology of affective disorders and their treatment relies on the availability of experimental models that accurately mimic aspects of the disease. Here we describe a mouse model of an anxiety/depressive-like state induced by chronic corticosterone treatment. Furthermore, chronic antidepressant treatment reversed the behavioral dysfunctions and the inhibition of hippocampal neurogenesis induced by corticosterone treatment. In corticosterone-treated mice where hippocampal neurogenesis is abolished by X-irradiation, the efficacy of fluoxetine is blocked in some, but not all, behavioral paradigms, suggesting both neurogenesis-dependent and -independent mechanisms of antidepressant action. Finally, we identified a number of candidate genes, the expression of which is decreased by chronic corticosterone and normalized by chronic fluoxetine treatment selectively in the hypothalamus. Importantly, mice deficient in one of these genes, β-arrestin 2, displayed a reduced response to fluoxetine in multiple tasks, suggesting that β-arrestin signaling is necessary for the antidepressant effects of fluoxetine.","DOI":"10.1016/j.neuron.2009.04.017","ISSN":"0896-6273","journalAbbreviation":"Neuron","author":[{"family":"David","given":"Denis J."},{"family":"Samuels","given":"Benjamin Adam"},{"family":"Rainer","given":"Quentin"},{"family":"Wang","given":"Jing-Wen"},{"family":"Marsteller","given":"Douglas"},{"family":"Mendez","given":"Indira"},{"family":"Drew","given":"Michael"},{"family":"Craig","given":"Douglas A."},{"family":"Guiard","given":"Bruno P."},{"family":"Guilloux","given":"Jean-Philippe"},{"family":"Artymyshyn","given":"Roman P."},{"family":"Gardier","given":"Alain M."},{"family":"Gerald","given":"Christophe"},{"family":"Antonijevic","given":"Irina A."},{"family":"Leonardo","given":"E. David"},{"family":"Hen","given":"René"}],"issued":{"date-parts":[["2009"]]}}}],"schema":"https://github.com/citation-style-language/schema/raw/master/csl-citation.json"} </w:instrText>
      </w:r>
      <w:r w:rsidR="00113737" w:rsidRPr="00A243DB">
        <w:rPr>
          <w:rFonts w:ascii="Cambria" w:eastAsia="Adobe Fangsong Std R" w:hAnsi="Cambria"/>
          <w:bCs/>
          <w:lang w:eastAsia="en-GB"/>
        </w:rPr>
        <w:fldChar w:fldCharType="separate"/>
      </w:r>
      <w:r w:rsidR="00F44BFA" w:rsidRPr="00A243DB">
        <w:rPr>
          <w:rFonts w:ascii="Cambria" w:hAnsi="Cambria"/>
        </w:rPr>
        <w:t xml:space="preserve">(David </w:t>
      </w:r>
      <w:r w:rsidR="00F44BFA" w:rsidRPr="00A243DB">
        <w:rPr>
          <w:rFonts w:ascii="Cambria" w:hAnsi="Cambria"/>
          <w:i/>
          <w:iCs/>
        </w:rPr>
        <w:t>et al.</w:t>
      </w:r>
      <w:r w:rsidR="00F44BFA" w:rsidRPr="00A243DB">
        <w:rPr>
          <w:rFonts w:ascii="Cambria" w:hAnsi="Cambria"/>
        </w:rPr>
        <w:t xml:space="preserve"> 2009)</w:t>
      </w:r>
      <w:r w:rsidR="00113737" w:rsidRPr="00A243DB">
        <w:rPr>
          <w:rFonts w:ascii="Cambria" w:eastAsia="Adobe Fangsong Std R" w:hAnsi="Cambria"/>
          <w:bCs/>
          <w:lang w:eastAsia="en-GB"/>
        </w:rPr>
        <w:fldChar w:fldCharType="end"/>
      </w:r>
      <w:r w:rsidR="00113737" w:rsidRPr="00A243DB">
        <w:rPr>
          <w:rFonts w:ascii="Cambria" w:eastAsia="Adobe Fangsong Std R" w:hAnsi="Cambria"/>
          <w:bCs/>
          <w:lang w:eastAsia="en-GB"/>
        </w:rPr>
        <w:t>. B</w:t>
      </w:r>
      <w:r w:rsidR="0058017E" w:rsidRPr="00A243DB">
        <w:rPr>
          <w:rFonts w:ascii="Cambria" w:eastAsia="Adobe Fangsong Std R" w:hAnsi="Cambria"/>
          <w:bCs/>
          <w:lang w:eastAsia="en-GB"/>
        </w:rPr>
        <w:t>riefly, mice were single-</w:t>
      </w:r>
      <w:r w:rsidRPr="00A243DB">
        <w:rPr>
          <w:rFonts w:ascii="Cambria" w:eastAsia="Adobe Fangsong Std R" w:hAnsi="Cambria"/>
          <w:bCs/>
          <w:lang w:eastAsia="en-GB"/>
        </w:rPr>
        <w:t>housed for 3-5 days prior to the start of CORT treatment. A 35 μg/mL CORT solution (100% dosage) was prepared by dissolving CORT (Sigma Aldrich, St. Louis, MO, USA) in a 0.45% β-cyclodextrin solution (Sigma Aldrich, St. Louis, MO, USA) in tap water. The solution was filled into opaque drinking bottles and used to replace the regular drinking water in the cage. The solution was freshly prepared every 72 hours. Mice were exposed to the CORT solution for 3 weeks, followed by a weaning phase of six days (3 days at 50% dosage, 3 days at 25% dosage) and a wash-out period of 2 weeks</w:t>
      </w:r>
      <w:r w:rsidR="00113737" w:rsidRPr="00A243DB">
        <w:rPr>
          <w:rFonts w:ascii="Cambria" w:eastAsia="Adobe Fangsong Std R" w:hAnsi="Cambria"/>
          <w:bCs/>
          <w:lang w:eastAsia="en-GB"/>
        </w:rPr>
        <w:t xml:space="preserve"> </w:t>
      </w:r>
      <w:r w:rsidR="00113737" w:rsidRPr="00A243DB">
        <w:rPr>
          <w:rFonts w:ascii="Cambria" w:eastAsia="Adobe Fangsong Std R" w:hAnsi="Cambria"/>
          <w:bCs/>
          <w:lang w:eastAsia="en-GB"/>
        </w:rPr>
        <w:fldChar w:fldCharType="begin"/>
      </w:r>
      <w:r w:rsidR="00F44BFA" w:rsidRPr="00A243DB">
        <w:rPr>
          <w:rFonts w:ascii="Cambria" w:eastAsia="Adobe Fangsong Std R" w:hAnsi="Cambria"/>
          <w:bCs/>
          <w:lang w:eastAsia="en-GB"/>
        </w:rPr>
        <w:instrText xml:space="preserve"> ADDIN ZOTERO_ITEM CSL_CITATION {"citationID":"abt7kno7d8","properties":{"formattedCitation":"(Gourley &amp; Taylor 2009)","plainCitation":"(Gourley &amp; Taylor 2009)"},"citationItems":[{"id":1233,"uris":["http://zotero.org/users/2076141/items/SE4AK5M5"],"uri":["http://zotero.org/users/2076141/items/SE4AK5M5"],"itemData":{"id":1233,"type":"article-journal","title":"Recapitulation and reversal of a persistent depression-like syndrome in rodents","container-title":"Current Protocols in Neuroscience","page":"Unit 9.32","volume":"Chapter 9","source":"PubMed","abstract":"Alterations in multiple biological functions, such as transcription factor activity, are implicated in the neurobiology of depression, based primarily on the characterization of antidepressant efficacy in naïve rodents rather than on models that capture the protracted feelings of anhedonia and helplessness that typify depression. This unit presents rat and mouse models of depression that involve chronic oral exposure to the stress-associated adrenal hormone, corticosterone (CORT), resulting in anhedonic- and helplessness-like behaviors that are persistent yet reversible by chronic antidepressant treatment. Prior CORT exposure also chronically influences molecular targets hypothesized to contribute to negative mood. One example is phosphorylation of cAMP response element binding protein in the hippocampus and nucleus accumbens. Prior chronic CORT exposure provides an alternative method to chronic mild stress models of depression that is easily replicable and persists well beyond the CORT exposure period, thereby modeling the persistent depressive-like state in humans.","DOI":"10.1002/0471142301.ns0932s49","ISSN":"1934-8576","note":"PMID: 19802817\nPMCID: PMC2774936","journalAbbreviation":"Curr Protoc Neurosci","language":"eng","author":[{"family":"Gourley","given":"Shannon L."},{"family":"Taylor","given":"Jane R."}],"issued":{"date-parts":[["2009",10]]}}}],"schema":"https://github.com/citation-style-language/schema/raw/master/csl-citation.json"} </w:instrText>
      </w:r>
      <w:r w:rsidR="00113737" w:rsidRPr="00A243DB">
        <w:rPr>
          <w:rFonts w:ascii="Cambria" w:eastAsia="Adobe Fangsong Std R" w:hAnsi="Cambria"/>
          <w:bCs/>
          <w:lang w:eastAsia="en-GB"/>
        </w:rPr>
        <w:fldChar w:fldCharType="separate"/>
      </w:r>
      <w:r w:rsidR="00F44BFA" w:rsidRPr="00A243DB">
        <w:rPr>
          <w:rFonts w:ascii="Cambria" w:hAnsi="Cambria"/>
        </w:rPr>
        <w:t>(Gourley &amp; Taylor 2009)</w:t>
      </w:r>
      <w:r w:rsidR="00113737" w:rsidRPr="00A243DB">
        <w:rPr>
          <w:rFonts w:ascii="Cambria" w:eastAsia="Adobe Fangsong Std R" w:hAnsi="Cambria"/>
          <w:bCs/>
          <w:lang w:eastAsia="en-GB"/>
        </w:rPr>
        <w:fldChar w:fldCharType="end"/>
      </w:r>
      <w:r w:rsidR="00113737" w:rsidRPr="00A243DB">
        <w:rPr>
          <w:rFonts w:ascii="Cambria" w:eastAsia="Adobe Fangsong Std R" w:hAnsi="Cambria"/>
          <w:bCs/>
          <w:lang w:eastAsia="en-GB"/>
        </w:rPr>
        <w:t xml:space="preserve"> </w:t>
      </w:r>
      <w:r w:rsidRPr="00A243DB">
        <w:rPr>
          <w:rFonts w:ascii="Cambria" w:eastAsia="Adobe Fangsong Std R" w:hAnsi="Cambria"/>
          <w:bCs/>
          <w:lang w:eastAsia="en-GB"/>
        </w:rPr>
        <w:t>after which all experiments were conducted.</w:t>
      </w:r>
    </w:p>
    <w:p w14:paraId="14BE3A7F" w14:textId="77777777" w:rsidR="003D6AF7" w:rsidRPr="00A243DB" w:rsidRDefault="003D6AF7" w:rsidP="00722028">
      <w:pPr>
        <w:autoSpaceDE w:val="0"/>
        <w:autoSpaceDN w:val="0"/>
        <w:adjustRightInd w:val="0"/>
        <w:spacing w:line="480" w:lineRule="auto"/>
        <w:jc w:val="both"/>
        <w:rPr>
          <w:rFonts w:ascii="Cambria" w:eastAsia="Adobe Fangsong Std R" w:hAnsi="Cambria"/>
          <w:b/>
          <w:bCs/>
          <w:lang w:eastAsia="en-GB"/>
        </w:rPr>
      </w:pPr>
      <w:r w:rsidRPr="00A243DB">
        <w:rPr>
          <w:rFonts w:ascii="Cambria" w:eastAsia="Adobe Fangsong Std R" w:hAnsi="Cambria"/>
          <w:b/>
          <w:bCs/>
          <w:lang w:eastAsia="en-GB"/>
        </w:rPr>
        <w:t>Immunohistochemistry</w:t>
      </w:r>
    </w:p>
    <w:p w14:paraId="60D6D687" w14:textId="7A5C6746" w:rsidR="003D6AF7" w:rsidRPr="00A243DB" w:rsidRDefault="003D6AF7" w:rsidP="00722028">
      <w:pPr>
        <w:autoSpaceDE w:val="0"/>
        <w:autoSpaceDN w:val="0"/>
        <w:adjustRightInd w:val="0"/>
        <w:spacing w:line="480" w:lineRule="auto"/>
        <w:jc w:val="both"/>
        <w:rPr>
          <w:rFonts w:ascii="Cambria" w:eastAsia="Adobe Fangsong Std R" w:hAnsi="Cambria"/>
          <w:bCs/>
          <w:lang w:eastAsia="en-GB"/>
        </w:rPr>
      </w:pPr>
      <w:r w:rsidRPr="00A243DB">
        <w:rPr>
          <w:rFonts w:ascii="Cambria" w:eastAsia="Adobe Fangsong Std R" w:hAnsi="Cambria"/>
          <w:bCs/>
          <w:lang w:eastAsia="en-GB"/>
        </w:rPr>
        <w:t>Mice were transcardially perfused with 0.9% saline solution and 4% paraformaldehyde after terminal anesthesia using ketamine-xylazine (</w:t>
      </w:r>
      <w:r w:rsidRPr="00A243DB">
        <w:rPr>
          <w:rFonts w:ascii="Cambria" w:hAnsi="Cambria"/>
        </w:rPr>
        <w:t>100 mg/kg and 40mg/kg respectively; 10 mL/kg i.p.)</w:t>
      </w:r>
      <w:r w:rsidRPr="00A243DB">
        <w:rPr>
          <w:rFonts w:ascii="Cambria" w:eastAsia="Adobe Fangsong Std R" w:hAnsi="Cambria"/>
          <w:bCs/>
          <w:lang w:eastAsia="en-GB"/>
        </w:rPr>
        <w:t>. Brains were extracted and frozen at -80°C in a 70-30 mixture of Tissue-Tek O.C.T. Compound (Sakura, Alphen aan den Rijn, Netherlands) and 30% sucrose. Using the Mouse Brain Atlas for reference</w:t>
      </w:r>
      <w:r w:rsidR="00113737" w:rsidRPr="00A243DB">
        <w:rPr>
          <w:rFonts w:ascii="Cambria" w:eastAsia="Adobe Fangsong Std R" w:hAnsi="Cambria"/>
          <w:bCs/>
          <w:lang w:eastAsia="en-GB"/>
        </w:rPr>
        <w:t xml:space="preserve"> </w:t>
      </w:r>
      <w:r w:rsidR="00113737" w:rsidRPr="00A243DB">
        <w:rPr>
          <w:rFonts w:ascii="Cambria" w:eastAsia="Adobe Fangsong Std R" w:hAnsi="Cambria"/>
          <w:bCs/>
          <w:lang w:eastAsia="en-GB"/>
        </w:rPr>
        <w:fldChar w:fldCharType="begin"/>
      </w:r>
      <w:r w:rsidR="00F44BFA" w:rsidRPr="00A243DB">
        <w:rPr>
          <w:rFonts w:ascii="Cambria" w:eastAsia="Adobe Fangsong Std R" w:hAnsi="Cambria"/>
          <w:bCs/>
          <w:lang w:eastAsia="en-GB"/>
        </w:rPr>
        <w:instrText xml:space="preserve"> ADDIN ZOTERO_ITEM CSL_CITATION {"citationID":"a27gvl8ho0u","properties":{"formattedCitation":"(Paxinos 2013)","plainCitation":"(Paxinos 2013)"},"citationItems":[{"id":1257,"uris":["http://zotero.org/users/2076141/items/FUWA62LG"],"uri":["http://zotero.org/users/2076141/items/FUWA62LG"],"itemData":{"id":1257,"type":"book","title":"Paxinos and Franklin's the mouse brain in stereotaxic coordinates /","publisher":"Boston :","publisher-place":"Amsterdam :","edition":"4th ed.","event-place":"Amsterdam :","ISBN":"978-0-12-391057-8","author":[{"family":"Paxinos","given":"George"}],"issued":{"date-parts":[["2013"]]}}}],"schema":"https://github.com/citation-style-language/schema/raw/master/csl-citation.json"} </w:instrText>
      </w:r>
      <w:r w:rsidR="00113737" w:rsidRPr="00A243DB">
        <w:rPr>
          <w:rFonts w:ascii="Cambria" w:eastAsia="Adobe Fangsong Std R" w:hAnsi="Cambria"/>
          <w:bCs/>
          <w:lang w:eastAsia="en-GB"/>
        </w:rPr>
        <w:fldChar w:fldCharType="separate"/>
      </w:r>
      <w:r w:rsidR="00F44BFA" w:rsidRPr="00A243DB">
        <w:rPr>
          <w:rFonts w:ascii="Cambria" w:hAnsi="Cambria"/>
        </w:rPr>
        <w:t>(Paxinos 2013)</w:t>
      </w:r>
      <w:r w:rsidR="00113737" w:rsidRPr="00A243DB">
        <w:rPr>
          <w:rFonts w:ascii="Cambria" w:eastAsia="Adobe Fangsong Std R" w:hAnsi="Cambria"/>
          <w:bCs/>
          <w:lang w:eastAsia="en-GB"/>
        </w:rPr>
        <w:fldChar w:fldCharType="end"/>
      </w:r>
      <w:r w:rsidRPr="00A243DB">
        <w:rPr>
          <w:rFonts w:ascii="Cambria" w:eastAsia="Adobe Fangsong Std R" w:hAnsi="Cambria"/>
          <w:bCs/>
          <w:lang w:eastAsia="en-GB"/>
        </w:rPr>
        <w:t xml:space="preserve">, slices containing the dorsal raphe nucleus were cut (30 μm) on a cryostat (Leica cm1950, Leica, Wetzlar, Germany). Slices were stored in cryoprotective solution (30% glycerol, 30% ethylene, 40% PBS) at -20°C until further use. </w:t>
      </w:r>
    </w:p>
    <w:p w14:paraId="2CF0F0B0" w14:textId="299BBDD7" w:rsidR="003D6AF7" w:rsidRPr="00A243DB" w:rsidRDefault="003D6AF7" w:rsidP="00722028">
      <w:pPr>
        <w:autoSpaceDE w:val="0"/>
        <w:autoSpaceDN w:val="0"/>
        <w:adjustRightInd w:val="0"/>
        <w:spacing w:line="480" w:lineRule="auto"/>
        <w:jc w:val="both"/>
        <w:rPr>
          <w:rFonts w:ascii="Cambria" w:eastAsia="Adobe Fangsong Std R" w:hAnsi="Cambria"/>
          <w:bCs/>
          <w:lang w:eastAsia="en-GB"/>
        </w:rPr>
      </w:pPr>
      <w:r w:rsidRPr="00A243DB">
        <w:rPr>
          <w:rFonts w:ascii="Cambria" w:eastAsia="Adobe Fangsong Std R" w:hAnsi="Cambria"/>
          <w:bCs/>
          <w:lang w:eastAsia="en-GB"/>
        </w:rPr>
        <w:t xml:space="preserve">For immunohistochemistry, slices were washed three times for 10 minutes in TBS (0.1M Tris in 0.9% NaCl, pH=7.4) before shaking in 200 μL blocking solution (5% donkey serum in TBS, 0.3% Triton-X) for 30 minutes at room temperature. Next, slices were incubated for 72 hours at 4°C on a shaker with the primary anti-5-HT antibody (1:200, ab66047, Abcam, Cambridge, </w:t>
      </w:r>
      <w:r w:rsidRPr="00A243DB">
        <w:rPr>
          <w:rFonts w:ascii="Cambria" w:eastAsia="Adobe Fangsong Std R" w:hAnsi="Cambria"/>
          <w:bCs/>
          <w:lang w:eastAsia="en-GB"/>
        </w:rPr>
        <w:lastRenderedPageBreak/>
        <w:t>UK). After three 15-min washes, slices were incubated with the secondary antibody (Alexa Fluor® Donkey anti-goat IgG, 200 μL per well of 1:200 in TBS with 10% donkey serum, A11055, Life technologies Corp., Eugene, OR, USA) for 1.5 hours at room temperature. After three more 15-minute washes with TBS, slices were mounted onto glass slides (SuperFrost Plus, VWR, Radnor, PA, USA) with Fluorogel (Science Services, Munich, Germany). Slides were left to dry and then imaged using a fluorescence microscope (Axiovert 200M, Zeiss, Oberkochen, Germany) at 5</w:t>
      </w:r>
      <w:r w:rsidR="00E1560B" w:rsidRPr="00A243DB">
        <w:rPr>
          <w:rFonts w:ascii="Cambria" w:hAnsi="Cambria"/>
        </w:rPr>
        <w:sym w:font="Symbol" w:char="F0B4"/>
      </w:r>
      <w:r w:rsidRPr="00A243DB">
        <w:rPr>
          <w:rFonts w:ascii="Cambria" w:eastAsia="Adobe Fangsong Std R" w:hAnsi="Cambria"/>
          <w:bCs/>
          <w:lang w:eastAsia="en-GB"/>
        </w:rPr>
        <w:t xml:space="preserve"> and 10</w:t>
      </w:r>
      <w:r w:rsidR="00E1560B" w:rsidRPr="00A243DB">
        <w:rPr>
          <w:rFonts w:ascii="Cambria" w:hAnsi="Cambria"/>
        </w:rPr>
        <w:sym w:font="Symbol" w:char="F0B4"/>
      </w:r>
      <w:r w:rsidRPr="00A243DB">
        <w:rPr>
          <w:rFonts w:ascii="Cambria" w:eastAsia="Adobe Fangsong Std R" w:hAnsi="Cambria"/>
          <w:bCs/>
          <w:lang w:eastAsia="en-GB"/>
        </w:rPr>
        <w:t xml:space="preserve"> magnification. </w:t>
      </w:r>
    </w:p>
    <w:p w14:paraId="324E4E5B" w14:textId="6641B92D" w:rsidR="003D6AF7" w:rsidRPr="00A243DB" w:rsidRDefault="003D6AF7" w:rsidP="00722028">
      <w:pPr>
        <w:autoSpaceDE w:val="0"/>
        <w:autoSpaceDN w:val="0"/>
        <w:adjustRightInd w:val="0"/>
        <w:spacing w:line="480" w:lineRule="auto"/>
        <w:jc w:val="both"/>
        <w:rPr>
          <w:rFonts w:ascii="Cambria" w:eastAsia="Adobe Fangsong Std R" w:hAnsi="Cambria"/>
          <w:bCs/>
          <w:lang w:eastAsia="en-GB"/>
        </w:rPr>
      </w:pPr>
      <w:r w:rsidRPr="00A243DB">
        <w:rPr>
          <w:rFonts w:ascii="Cambria" w:eastAsia="Adobe Fangsong Std R" w:hAnsi="Cambria"/>
          <w:bCs/>
          <w:lang w:eastAsia="en-GB"/>
        </w:rPr>
        <w:t xml:space="preserve">Alexa Fluor-positive cells were manually counted by an experimenter blinded to the experimental conditions using ImageJ software (NIH, Bethesda, MA, USA). Four sections from each animal, corresponding to the caudal </w:t>
      </w:r>
      <w:r w:rsidR="00E1560B" w:rsidRPr="00A243DB">
        <w:rPr>
          <w:rFonts w:ascii="Cambria" w:eastAsia="Adobe Fangsong Std R" w:hAnsi="Cambria"/>
          <w:bCs/>
          <w:lang w:eastAsia="en-GB"/>
        </w:rPr>
        <w:t>DRN</w:t>
      </w:r>
      <w:r w:rsidRPr="00A243DB">
        <w:rPr>
          <w:rFonts w:ascii="Cambria" w:eastAsia="Adobe Fangsong Std R" w:hAnsi="Cambria"/>
          <w:bCs/>
          <w:lang w:eastAsia="en-GB"/>
        </w:rPr>
        <w:t xml:space="preserve"> (</w:t>
      </w:r>
      <w:r w:rsidRPr="00A243DB">
        <w:rPr>
          <w:rFonts w:ascii="Cambria" w:hAnsi="Cambria" w:cstheme="majorHAnsi"/>
        </w:rPr>
        <w:t xml:space="preserve">-4,96 mm Bregma), the middle </w:t>
      </w:r>
      <w:r w:rsidR="00E1560B" w:rsidRPr="00A243DB">
        <w:rPr>
          <w:rFonts w:ascii="Cambria" w:hAnsi="Cambria" w:cstheme="majorHAnsi"/>
        </w:rPr>
        <w:t>DRN</w:t>
      </w:r>
      <w:r w:rsidRPr="00A243DB">
        <w:rPr>
          <w:rFonts w:ascii="Cambria" w:hAnsi="Cambria" w:cstheme="majorHAnsi"/>
        </w:rPr>
        <w:t xml:space="preserve"> (two sections, -4,78 and -4,60 mm Bregma respectively), and the rostral </w:t>
      </w:r>
      <w:r w:rsidR="00E1560B" w:rsidRPr="00A243DB">
        <w:rPr>
          <w:rFonts w:ascii="Cambria" w:hAnsi="Cambria" w:cstheme="majorHAnsi"/>
        </w:rPr>
        <w:t>DRN</w:t>
      </w:r>
      <w:r w:rsidRPr="00A243DB">
        <w:rPr>
          <w:rFonts w:ascii="Cambria" w:hAnsi="Cambria" w:cstheme="majorHAnsi"/>
        </w:rPr>
        <w:t xml:space="preserve"> (-4,48 Bregma), were used in the counting procedure. Regions of interest were defined according to the anatomical atlases of the dorsal raphe nucleus published by Abrams </w:t>
      </w:r>
      <w:r w:rsidRPr="00A243DB">
        <w:rPr>
          <w:rFonts w:ascii="Cambria" w:hAnsi="Cambria" w:cstheme="majorHAnsi"/>
          <w:i/>
        </w:rPr>
        <w:t>et al</w:t>
      </w:r>
      <w:r w:rsidR="00113737" w:rsidRPr="00A243DB">
        <w:rPr>
          <w:rFonts w:ascii="Cambria" w:hAnsi="Cambria" w:cstheme="majorHAnsi"/>
          <w:i/>
        </w:rPr>
        <w:t>.</w:t>
      </w:r>
      <w:r w:rsidR="00113737" w:rsidRPr="00A243DB">
        <w:rPr>
          <w:rFonts w:ascii="Cambria" w:hAnsi="Cambria" w:cstheme="majorHAnsi"/>
        </w:rPr>
        <w:t xml:space="preserve"> </w:t>
      </w:r>
      <w:r w:rsidR="00113737" w:rsidRPr="00A243DB">
        <w:rPr>
          <w:rFonts w:ascii="Cambria" w:hAnsi="Cambria" w:cstheme="majorHAnsi"/>
        </w:rPr>
        <w:fldChar w:fldCharType="begin"/>
      </w:r>
      <w:r w:rsidR="00F44BFA" w:rsidRPr="00A243DB">
        <w:rPr>
          <w:rFonts w:ascii="Cambria" w:hAnsi="Cambria" w:cstheme="majorHAnsi"/>
        </w:rPr>
        <w:instrText xml:space="preserve"> ADDIN ZOTERO_ITEM CSL_CITATION {"citationID":"a1gv5uiruio","properties":{"formattedCitation":"{\\rtf (Abrams {\\i{}et al.} 2004)}","plainCitation":"(Abrams et al. 2004)"},"citationItems":[{"id":1235,"uris":["http://zotero.org/users/2076141/items/WIJBCLGD"],"uri":["http://zotero.org/users/2076141/items/WIJBCLGD"],"itemData":{"id":1235,"type":"article-journal","title":"Anatomic and functional topography of the dorsal raphe nucleus","container-title":"Annals of the New York Academy of Sciences","page":"46-57","volume":"1018","source":"PubMed","abstract":"Serotonergic systems play an important and generalized role in regulation of sleep-wake states and behavioral arousal. Recent in vivo electrophysiologic recording studies in animals suggest that several different subtypes of serotonergic neurons with unique behavioral correlates exist within the brainstem raphe nuclei, raising the possibility that topographically organized subpopulations of serotonergic neurons may have unique behavioral or physiologic correlates and unique functional properties. We have shown that the stress-related and anxiogenic neuropeptide corticotropin-releasing factor can stimulate the in vitro neuronal firing rates of topographically organized subpopulations of serotonergic neurons within the dorsal raphe nucleus (DR). These findings are consistent with a wealth of behavioral studies suggesting that serotonergic systems within the DR are involved in the modulation of ongoing anxiety-related behavior and in behavioral sensitization, a process whereby anxiety- and fear-related behavioral responses are sensitized for a period of up to 24 to 48 h. The dorsomedial subdivision of the DR, particularly its middle and caudal aspects, has attracted considerable attention as a region that may play a critical role in the regulation of acute and chronic anxiety states. Future studies aimed at characterization of the molecular and cellular properties of topographically organized subpopulations of serotonergic neurons are likely to lead to major advances in our understanding of the role of serotonergic systems in stress-related physiology and behavior.","DOI":"10.1196/annals.1296.005","ISSN":"0077-8923","note":"PMID: 15240351","journalAbbreviation":"Ann. N. Y. Acad. Sci.","language":"eng","author":[{"family":"Abrams","given":"Jolane K."},{"family":"Johnson","given":"Philip L."},{"family":"Hollis","given":"Jacob H."},{"family":"Lowry","given":"Christopher A."}],"issued":{"date-parts":[["2004",6]]}}}],"schema":"https://github.com/citation-style-language/schema/raw/master/csl-citation.json"} </w:instrText>
      </w:r>
      <w:r w:rsidR="00113737" w:rsidRPr="00A243DB">
        <w:rPr>
          <w:rFonts w:ascii="Cambria" w:hAnsi="Cambria" w:cstheme="majorHAnsi"/>
        </w:rPr>
        <w:fldChar w:fldCharType="separate"/>
      </w:r>
      <w:r w:rsidR="00F44BFA" w:rsidRPr="00A243DB">
        <w:rPr>
          <w:rFonts w:ascii="Cambria" w:hAnsi="Cambria"/>
        </w:rPr>
        <w:t xml:space="preserve">(Abrams </w:t>
      </w:r>
      <w:r w:rsidR="00F44BFA" w:rsidRPr="00A243DB">
        <w:rPr>
          <w:rFonts w:ascii="Cambria" w:hAnsi="Cambria"/>
          <w:i/>
          <w:iCs/>
        </w:rPr>
        <w:t>et al.</w:t>
      </w:r>
      <w:r w:rsidR="00F44BFA" w:rsidRPr="00A243DB">
        <w:rPr>
          <w:rFonts w:ascii="Cambria" w:hAnsi="Cambria"/>
        </w:rPr>
        <w:t xml:space="preserve"> 2004)</w:t>
      </w:r>
      <w:r w:rsidR="00113737" w:rsidRPr="00A243DB">
        <w:rPr>
          <w:rFonts w:ascii="Cambria" w:hAnsi="Cambria" w:cstheme="majorHAnsi"/>
        </w:rPr>
        <w:fldChar w:fldCharType="end"/>
      </w:r>
      <w:r w:rsidRPr="00A243DB">
        <w:rPr>
          <w:rFonts w:ascii="Cambria" w:eastAsia="Adobe Fangsong Std R" w:hAnsi="Cambria"/>
          <w:bCs/>
          <w:lang w:eastAsia="en-GB"/>
        </w:rPr>
        <w:t>.</w:t>
      </w:r>
    </w:p>
    <w:p w14:paraId="0120B84D" w14:textId="77777777" w:rsidR="003D6AF7" w:rsidRPr="00A243DB" w:rsidRDefault="003D6AF7" w:rsidP="00722028">
      <w:pPr>
        <w:autoSpaceDE w:val="0"/>
        <w:autoSpaceDN w:val="0"/>
        <w:adjustRightInd w:val="0"/>
        <w:spacing w:line="480" w:lineRule="auto"/>
        <w:jc w:val="both"/>
        <w:rPr>
          <w:rFonts w:ascii="Cambria" w:eastAsia="Adobe Fangsong Std R" w:hAnsi="Cambria"/>
          <w:b/>
          <w:bCs/>
          <w:lang w:eastAsia="en-GB"/>
        </w:rPr>
      </w:pPr>
      <w:r w:rsidRPr="00A243DB">
        <w:rPr>
          <w:rFonts w:ascii="Cambria" w:eastAsia="Adobe Fangsong Std R" w:hAnsi="Cambria"/>
          <w:b/>
          <w:bCs/>
          <w:lang w:eastAsia="en-GB"/>
        </w:rPr>
        <w:t>Statistics</w:t>
      </w:r>
    </w:p>
    <w:p w14:paraId="60431A46" w14:textId="4702DC49" w:rsidR="00704F29" w:rsidRPr="00A243DB" w:rsidRDefault="000E0916" w:rsidP="00722028">
      <w:pPr>
        <w:spacing w:line="480" w:lineRule="auto"/>
        <w:jc w:val="both"/>
      </w:pPr>
      <w:r w:rsidRPr="00A243DB">
        <w:rPr>
          <w:rFonts w:ascii="Cambria" w:hAnsi="Cambria"/>
        </w:rPr>
        <w:t>Data</w:t>
      </w:r>
      <w:r w:rsidR="003D6AF7" w:rsidRPr="00A243DB">
        <w:rPr>
          <w:rFonts w:ascii="Cambria" w:hAnsi="Cambria"/>
        </w:rPr>
        <w:t xml:space="preserve"> were tested for normality using the </w:t>
      </w:r>
      <w:r w:rsidR="008C3B39" w:rsidRPr="00A243DB">
        <w:rPr>
          <w:rFonts w:ascii="Cambria" w:hAnsi="Cambria"/>
        </w:rPr>
        <w:t>D’Agostino-Pearson omnibus</w:t>
      </w:r>
      <w:r w:rsidR="003D6AF7" w:rsidRPr="00A243DB">
        <w:rPr>
          <w:rFonts w:ascii="Cambria" w:hAnsi="Cambria"/>
        </w:rPr>
        <w:t xml:space="preserve"> test prior to further statistical evaluation. For statistical analyses of differences between two groups, unpaired two-tailed Student’s t tests </w:t>
      </w:r>
      <w:r w:rsidR="00F8142E" w:rsidRPr="00A243DB">
        <w:rPr>
          <w:rFonts w:ascii="Cambria" w:hAnsi="Cambria"/>
        </w:rPr>
        <w:t>or, for data sets with unequal variances, Welch’s t tests w</w:t>
      </w:r>
      <w:r w:rsidR="003D6AF7" w:rsidRPr="00A243DB">
        <w:rPr>
          <w:rFonts w:ascii="Cambria" w:hAnsi="Cambria"/>
        </w:rPr>
        <w:t xml:space="preserve">ere employed. </w:t>
      </w:r>
      <w:r w:rsidR="008C3B39" w:rsidRPr="00A243DB">
        <w:rPr>
          <w:rFonts w:ascii="Cambria" w:hAnsi="Cambria"/>
        </w:rPr>
        <w:t xml:space="preserve">For more than two groups, a one-way ANOVA was performed. </w:t>
      </w:r>
      <w:r w:rsidR="00E1560B" w:rsidRPr="00A243DB">
        <w:rPr>
          <w:rFonts w:ascii="Cambria" w:hAnsi="Cambria"/>
        </w:rPr>
        <w:t>For experiments involving</w:t>
      </w:r>
      <w:r w:rsidR="003D6AF7" w:rsidRPr="00A243DB">
        <w:rPr>
          <w:rFonts w:ascii="Cambria" w:hAnsi="Cambria"/>
        </w:rPr>
        <w:t xml:space="preserve"> two groups and two conditions (2 x 2 design)</w:t>
      </w:r>
      <w:r w:rsidR="00E1560B" w:rsidRPr="00A243DB">
        <w:rPr>
          <w:rFonts w:ascii="Cambria" w:hAnsi="Cambria"/>
        </w:rPr>
        <w:t>,</w:t>
      </w:r>
      <w:r w:rsidR="003D6AF7" w:rsidRPr="00A243DB">
        <w:rPr>
          <w:rFonts w:ascii="Cambria" w:hAnsi="Cambria"/>
        </w:rPr>
        <w:t xml:space="preserve"> two-way ANOVA was carried out</w:t>
      </w:r>
      <w:r w:rsidR="008C3B39" w:rsidRPr="00A243DB">
        <w:rPr>
          <w:rFonts w:ascii="Cambria" w:hAnsi="Cambria"/>
        </w:rPr>
        <w:t>. In both cases,</w:t>
      </w:r>
      <w:r w:rsidR="003D6AF7" w:rsidRPr="00A243DB">
        <w:rPr>
          <w:rFonts w:ascii="Cambria" w:hAnsi="Cambria"/>
        </w:rPr>
        <w:t xml:space="preserve"> </w:t>
      </w:r>
      <w:r w:rsidR="008C3B39" w:rsidRPr="00A243DB">
        <w:rPr>
          <w:rFonts w:ascii="Cambria" w:hAnsi="Cambria"/>
        </w:rPr>
        <w:t xml:space="preserve">Tukey’s post hoc test with adjusted </w:t>
      </w:r>
      <w:r w:rsidR="008C3B39" w:rsidRPr="00A243DB">
        <w:rPr>
          <w:rFonts w:ascii="Cambria" w:hAnsi="Cambria"/>
          <w:i/>
        </w:rPr>
        <w:t xml:space="preserve">p </w:t>
      </w:r>
      <w:r w:rsidR="008C3B39" w:rsidRPr="00A243DB">
        <w:rPr>
          <w:rFonts w:ascii="Cambria" w:hAnsi="Cambria"/>
        </w:rPr>
        <w:t>values to</w:t>
      </w:r>
      <w:r w:rsidR="003D6AF7" w:rsidRPr="00A243DB">
        <w:rPr>
          <w:rFonts w:ascii="Cambria" w:hAnsi="Cambria"/>
        </w:rPr>
        <w:t xml:space="preserve"> </w:t>
      </w:r>
      <w:r w:rsidR="008C3B39" w:rsidRPr="00A243DB">
        <w:rPr>
          <w:rFonts w:ascii="Cambria" w:hAnsi="Cambria"/>
        </w:rPr>
        <w:t xml:space="preserve">account for multiple comparisons was used </w:t>
      </w:r>
      <w:r w:rsidR="003D6AF7" w:rsidRPr="00A243DB">
        <w:rPr>
          <w:rFonts w:ascii="Cambria" w:hAnsi="Cambria"/>
        </w:rPr>
        <w:t xml:space="preserve">where indicated. An α-level of 0.05 was adopted in all instances. All analyses were </w:t>
      </w:r>
      <w:r w:rsidR="003D6AF7" w:rsidRPr="00A243DB">
        <w:rPr>
          <w:rFonts w:ascii="Cambria" w:hAnsi="Cambria"/>
        </w:rPr>
        <w:lastRenderedPageBreak/>
        <w:t xml:space="preserve">carried out using </w:t>
      </w:r>
      <w:r w:rsidR="00236B27" w:rsidRPr="00A243DB">
        <w:rPr>
          <w:rFonts w:ascii="Cambria" w:hAnsi="Cambria"/>
        </w:rPr>
        <w:t>Graphpad Prism 7 statistical analysis program (Graphpad Software, La Jolla, CA, USA).</w:t>
      </w:r>
    </w:p>
    <w:p w14:paraId="25B51EDA" w14:textId="77777777" w:rsidR="009D6DA4" w:rsidRPr="00A243DB" w:rsidRDefault="009D6DA4" w:rsidP="00722028">
      <w:pPr>
        <w:jc w:val="both"/>
      </w:pPr>
    </w:p>
    <w:p w14:paraId="79E4E7B9" w14:textId="77777777" w:rsidR="00E1560B" w:rsidRPr="00A243DB" w:rsidRDefault="00E1560B" w:rsidP="00722028">
      <w:pPr>
        <w:jc w:val="both"/>
      </w:pPr>
    </w:p>
    <w:p w14:paraId="5D9AAB4D" w14:textId="407E18D1" w:rsidR="00FA7FAC" w:rsidRPr="00A243DB" w:rsidRDefault="00FA7FAC" w:rsidP="00722028">
      <w:pPr>
        <w:spacing w:after="160" w:line="259" w:lineRule="auto"/>
        <w:jc w:val="both"/>
      </w:pPr>
      <w:r w:rsidRPr="00A243DB">
        <w:br w:type="page"/>
      </w:r>
    </w:p>
    <w:p w14:paraId="0405EAB4" w14:textId="7209B528" w:rsidR="009D6DA4" w:rsidRPr="00A243DB" w:rsidRDefault="009D6DA4" w:rsidP="00722028">
      <w:pPr>
        <w:jc w:val="both"/>
        <w:rPr>
          <w:rFonts w:ascii="Cambria" w:hAnsi="Cambria"/>
          <w:b/>
        </w:rPr>
      </w:pPr>
      <w:r w:rsidRPr="00A243DB">
        <w:rPr>
          <w:rFonts w:ascii="Cambria" w:hAnsi="Cambria"/>
          <w:b/>
        </w:rPr>
        <w:lastRenderedPageBreak/>
        <w:t>Supplemental References</w:t>
      </w:r>
    </w:p>
    <w:p w14:paraId="7C0EF5F7" w14:textId="77777777" w:rsidR="009D6DA4" w:rsidRPr="00A243DB" w:rsidRDefault="009D6DA4" w:rsidP="00722028">
      <w:pPr>
        <w:jc w:val="both"/>
        <w:rPr>
          <w:rFonts w:ascii="Cambria" w:hAnsi="Cambria"/>
          <w:b/>
        </w:rPr>
      </w:pPr>
    </w:p>
    <w:p w14:paraId="1A050A25" w14:textId="77777777" w:rsidR="00F44BFA" w:rsidRPr="00A243DB" w:rsidRDefault="009D6DA4" w:rsidP="00722028">
      <w:pPr>
        <w:pStyle w:val="Bibliography"/>
        <w:jc w:val="both"/>
        <w:rPr>
          <w:rFonts w:ascii="Cambria" w:hAnsi="Cambria"/>
        </w:rPr>
      </w:pPr>
      <w:r w:rsidRPr="00A243DB">
        <w:rPr>
          <w:rFonts w:ascii="Cambria" w:hAnsi="Cambria"/>
          <w:b/>
        </w:rPr>
        <w:fldChar w:fldCharType="begin"/>
      </w:r>
      <w:r w:rsidR="00F44BFA" w:rsidRPr="00A243DB">
        <w:rPr>
          <w:rFonts w:ascii="Cambria" w:hAnsi="Cambria"/>
          <w:b/>
        </w:rPr>
        <w:instrText xml:space="preserve"> ADDIN ZOTERO_BIBL {"custom":[]} CSL_BIBLIOGRAPHY </w:instrText>
      </w:r>
      <w:r w:rsidRPr="00A243DB">
        <w:rPr>
          <w:rFonts w:ascii="Cambria" w:hAnsi="Cambria"/>
          <w:b/>
        </w:rPr>
        <w:fldChar w:fldCharType="separate"/>
      </w:r>
      <w:r w:rsidR="00F44BFA" w:rsidRPr="00A243DB">
        <w:rPr>
          <w:rFonts w:ascii="Cambria" w:hAnsi="Cambria"/>
        </w:rPr>
        <w:t xml:space="preserve">Abrams, J.K., Johnson, P.L., Hollis, J.H. &amp; Lowry, C.A. (2004) Anatomic and functional topography of the dorsal raphe nucleus. </w:t>
      </w:r>
      <w:r w:rsidR="00F44BFA" w:rsidRPr="00A243DB">
        <w:rPr>
          <w:rFonts w:ascii="Cambria" w:hAnsi="Cambria"/>
          <w:i/>
          <w:iCs/>
        </w:rPr>
        <w:t>Ann N Y Acad Sci</w:t>
      </w:r>
      <w:r w:rsidR="00F44BFA" w:rsidRPr="00A243DB">
        <w:rPr>
          <w:rFonts w:ascii="Cambria" w:hAnsi="Cambria"/>
        </w:rPr>
        <w:t xml:space="preserve"> </w:t>
      </w:r>
      <w:r w:rsidR="00F44BFA" w:rsidRPr="00A243DB">
        <w:rPr>
          <w:rFonts w:ascii="Cambria" w:hAnsi="Cambria"/>
          <w:b/>
          <w:bCs/>
        </w:rPr>
        <w:t>1018</w:t>
      </w:r>
      <w:r w:rsidR="00F44BFA" w:rsidRPr="00A243DB">
        <w:rPr>
          <w:rFonts w:ascii="Cambria" w:hAnsi="Cambria"/>
        </w:rPr>
        <w:t>, 46–57.</w:t>
      </w:r>
    </w:p>
    <w:p w14:paraId="4E62FB97" w14:textId="77777777" w:rsidR="00F44BFA" w:rsidRPr="00A243DB" w:rsidRDefault="00F44BFA" w:rsidP="00722028">
      <w:pPr>
        <w:pStyle w:val="Bibliography"/>
        <w:jc w:val="both"/>
        <w:rPr>
          <w:rFonts w:ascii="Cambria" w:hAnsi="Cambria"/>
        </w:rPr>
      </w:pPr>
      <w:r w:rsidRPr="00A243DB">
        <w:rPr>
          <w:rFonts w:ascii="Cambria" w:hAnsi="Cambria"/>
        </w:rPr>
        <w:t xml:space="preserve">Athos, J. &amp; Storm, D.R. (2001) High precision stereotaxic surgery in mice. </w:t>
      </w:r>
      <w:r w:rsidRPr="00A243DB">
        <w:rPr>
          <w:rFonts w:ascii="Cambria" w:hAnsi="Cambria"/>
          <w:i/>
          <w:iCs/>
        </w:rPr>
        <w:t>Curr Protoc Neurosci</w:t>
      </w:r>
      <w:r w:rsidRPr="00A243DB">
        <w:rPr>
          <w:rFonts w:ascii="Cambria" w:hAnsi="Cambria"/>
        </w:rPr>
        <w:t xml:space="preserve"> </w:t>
      </w:r>
      <w:r w:rsidRPr="00A243DB">
        <w:rPr>
          <w:rFonts w:ascii="Cambria" w:hAnsi="Cambria"/>
          <w:b/>
          <w:bCs/>
        </w:rPr>
        <w:t>Appendix 4</w:t>
      </w:r>
      <w:r w:rsidRPr="00A243DB">
        <w:rPr>
          <w:rFonts w:ascii="Cambria" w:hAnsi="Cambria"/>
        </w:rPr>
        <w:t>, Appendix 4A.</w:t>
      </w:r>
    </w:p>
    <w:p w14:paraId="465ABB01" w14:textId="77777777" w:rsidR="00F44BFA" w:rsidRPr="00A243DB" w:rsidRDefault="00F44BFA" w:rsidP="00722028">
      <w:pPr>
        <w:pStyle w:val="Bibliography"/>
        <w:jc w:val="both"/>
        <w:rPr>
          <w:rFonts w:ascii="Cambria" w:hAnsi="Cambria"/>
        </w:rPr>
      </w:pPr>
      <w:r w:rsidRPr="00A243DB">
        <w:rPr>
          <w:rFonts w:ascii="Cambria" w:hAnsi="Cambria"/>
        </w:rPr>
        <w:t xml:space="preserve">Bartholomäus, I., Milan-Lobo, L., Nicke, A., Dutertre, S., Hastrup, H., Jha, A., Gether, U., Sitte, H.H., Betz, H. &amp; Eulenburg, V. (2008) Glycine Transporter Dimers. </w:t>
      </w:r>
      <w:r w:rsidRPr="00A243DB">
        <w:rPr>
          <w:rFonts w:ascii="Cambria" w:hAnsi="Cambria"/>
          <w:i/>
          <w:iCs/>
        </w:rPr>
        <w:t>J Biol Chem</w:t>
      </w:r>
      <w:r w:rsidRPr="00A243DB">
        <w:rPr>
          <w:rFonts w:ascii="Cambria" w:hAnsi="Cambria"/>
        </w:rPr>
        <w:t xml:space="preserve"> </w:t>
      </w:r>
      <w:r w:rsidRPr="00A243DB">
        <w:rPr>
          <w:rFonts w:ascii="Cambria" w:hAnsi="Cambria"/>
          <w:b/>
          <w:bCs/>
        </w:rPr>
        <w:t>283</w:t>
      </w:r>
      <w:r w:rsidRPr="00A243DB">
        <w:rPr>
          <w:rFonts w:ascii="Cambria" w:hAnsi="Cambria"/>
        </w:rPr>
        <w:t>, 10978–10991.</w:t>
      </w:r>
    </w:p>
    <w:p w14:paraId="21C4E577" w14:textId="77777777" w:rsidR="00F44BFA" w:rsidRPr="00A243DB" w:rsidRDefault="00F44BFA" w:rsidP="00722028">
      <w:pPr>
        <w:pStyle w:val="Bibliography"/>
        <w:jc w:val="both"/>
        <w:rPr>
          <w:rFonts w:ascii="Cambria" w:hAnsi="Cambria"/>
        </w:rPr>
      </w:pPr>
      <w:r w:rsidRPr="00A243DB">
        <w:rPr>
          <w:rFonts w:ascii="Cambria" w:hAnsi="Cambria"/>
        </w:rPr>
        <w:t xml:space="preserve">David, D.J., Samuels, B.A., Rainer, Q., Wang, J.-W., Marsteller, D., Mendez, I., Drew, M., Craig, D.A., Guiard, B.P., Guilloux, J.-P., Artymyshyn, R.P., Gardier, A.M., Gerald, C., Antonijevic, I.A., Leonardo, E.D. &amp; Hen, R. (2009) Neurogenesis-Dependent and -Independent Effects of Fluoxetine in an Animal Model of Anxiety/Depression. </w:t>
      </w:r>
      <w:r w:rsidRPr="00A243DB">
        <w:rPr>
          <w:rFonts w:ascii="Cambria" w:hAnsi="Cambria"/>
          <w:i/>
          <w:iCs/>
        </w:rPr>
        <w:t>Neuron</w:t>
      </w:r>
      <w:r w:rsidRPr="00A243DB">
        <w:rPr>
          <w:rFonts w:ascii="Cambria" w:hAnsi="Cambria"/>
        </w:rPr>
        <w:t xml:space="preserve"> </w:t>
      </w:r>
      <w:r w:rsidRPr="00A243DB">
        <w:rPr>
          <w:rFonts w:ascii="Cambria" w:hAnsi="Cambria"/>
          <w:b/>
          <w:bCs/>
        </w:rPr>
        <w:t>62</w:t>
      </w:r>
      <w:r w:rsidRPr="00A243DB">
        <w:rPr>
          <w:rFonts w:ascii="Cambria" w:hAnsi="Cambria"/>
        </w:rPr>
        <w:t>, 479–493.</w:t>
      </w:r>
    </w:p>
    <w:p w14:paraId="19A3C061" w14:textId="77777777" w:rsidR="00F44BFA" w:rsidRPr="00A243DB" w:rsidRDefault="00F44BFA" w:rsidP="00722028">
      <w:pPr>
        <w:pStyle w:val="Bibliography"/>
        <w:jc w:val="both"/>
        <w:rPr>
          <w:rFonts w:ascii="Cambria" w:hAnsi="Cambria"/>
        </w:rPr>
      </w:pPr>
      <w:r w:rsidRPr="00A243DB">
        <w:rPr>
          <w:rFonts w:ascii="Cambria" w:hAnsi="Cambria"/>
        </w:rPr>
        <w:t xml:space="preserve">Feige, J.N., Sage, D., Wahli, W., Desvergne, B. &amp; Gelman, L. (2005) PixFRET, an ImageJ plug-in for FRET calculation that can accommodate variations in spectral bleed-throughs. </w:t>
      </w:r>
      <w:r w:rsidRPr="00A243DB">
        <w:rPr>
          <w:rFonts w:ascii="Cambria" w:hAnsi="Cambria"/>
          <w:i/>
          <w:iCs/>
        </w:rPr>
        <w:t>Microsc Res Tech</w:t>
      </w:r>
      <w:r w:rsidRPr="00A243DB">
        <w:rPr>
          <w:rFonts w:ascii="Cambria" w:hAnsi="Cambria"/>
        </w:rPr>
        <w:t xml:space="preserve"> </w:t>
      </w:r>
      <w:r w:rsidRPr="00A243DB">
        <w:rPr>
          <w:rFonts w:ascii="Cambria" w:hAnsi="Cambria"/>
          <w:b/>
          <w:bCs/>
        </w:rPr>
        <w:t>68</w:t>
      </w:r>
      <w:r w:rsidRPr="00A243DB">
        <w:rPr>
          <w:rFonts w:ascii="Cambria" w:hAnsi="Cambria"/>
        </w:rPr>
        <w:t>, 51–58.</w:t>
      </w:r>
    </w:p>
    <w:p w14:paraId="3A17FAEB" w14:textId="77777777" w:rsidR="00F44BFA" w:rsidRPr="00A243DB" w:rsidRDefault="00F44BFA" w:rsidP="00722028">
      <w:pPr>
        <w:pStyle w:val="Bibliography"/>
        <w:jc w:val="both"/>
        <w:rPr>
          <w:rFonts w:ascii="Cambria" w:hAnsi="Cambria"/>
        </w:rPr>
      </w:pPr>
      <w:r w:rsidRPr="00A243DB">
        <w:rPr>
          <w:rFonts w:ascii="Cambria" w:hAnsi="Cambria"/>
        </w:rPr>
        <w:t xml:space="preserve">Glebov, O.O., Bright, N.A. &amp; Nichols, B.J. (2006) Flotillin-1 defines a clathrin-independent endocytic pathway in mammalian cells. </w:t>
      </w:r>
      <w:r w:rsidRPr="00A243DB">
        <w:rPr>
          <w:rFonts w:ascii="Cambria" w:hAnsi="Cambria"/>
          <w:i/>
          <w:iCs/>
        </w:rPr>
        <w:t>Nat Cell Biol</w:t>
      </w:r>
      <w:r w:rsidRPr="00A243DB">
        <w:rPr>
          <w:rFonts w:ascii="Cambria" w:hAnsi="Cambria"/>
        </w:rPr>
        <w:t xml:space="preserve"> </w:t>
      </w:r>
      <w:r w:rsidRPr="00A243DB">
        <w:rPr>
          <w:rFonts w:ascii="Cambria" w:hAnsi="Cambria"/>
          <w:b/>
          <w:bCs/>
        </w:rPr>
        <w:t>8</w:t>
      </w:r>
      <w:r w:rsidRPr="00A243DB">
        <w:rPr>
          <w:rFonts w:ascii="Cambria" w:hAnsi="Cambria"/>
        </w:rPr>
        <w:t>, 46–54.</w:t>
      </w:r>
    </w:p>
    <w:p w14:paraId="4501CD42" w14:textId="77777777" w:rsidR="00F44BFA" w:rsidRPr="00A243DB" w:rsidRDefault="00F44BFA" w:rsidP="00722028">
      <w:pPr>
        <w:pStyle w:val="Bibliography"/>
        <w:jc w:val="both"/>
        <w:rPr>
          <w:rFonts w:ascii="Cambria" w:hAnsi="Cambria"/>
        </w:rPr>
      </w:pPr>
      <w:r w:rsidRPr="00A243DB">
        <w:rPr>
          <w:rFonts w:ascii="Cambria" w:hAnsi="Cambria"/>
        </w:rPr>
        <w:t xml:space="preserve">Gobbi, G., Murphy, D.L., Lesch, K. &amp; Blier, P. (2001) Modifications of the serotonergic system in mice lacking serotonin transporters: an in vivo electrophysiological study. </w:t>
      </w:r>
      <w:r w:rsidRPr="00A243DB">
        <w:rPr>
          <w:rFonts w:ascii="Cambria" w:hAnsi="Cambria"/>
          <w:i/>
          <w:iCs/>
        </w:rPr>
        <w:t>J Pharmacol Exp Ther</w:t>
      </w:r>
      <w:r w:rsidRPr="00A243DB">
        <w:rPr>
          <w:rFonts w:ascii="Cambria" w:hAnsi="Cambria"/>
        </w:rPr>
        <w:t xml:space="preserve"> </w:t>
      </w:r>
      <w:r w:rsidRPr="00A243DB">
        <w:rPr>
          <w:rFonts w:ascii="Cambria" w:hAnsi="Cambria"/>
          <w:b/>
          <w:bCs/>
        </w:rPr>
        <w:t>296</w:t>
      </w:r>
      <w:r w:rsidRPr="00A243DB">
        <w:rPr>
          <w:rFonts w:ascii="Cambria" w:hAnsi="Cambria"/>
        </w:rPr>
        <w:t>, 987–995.</w:t>
      </w:r>
    </w:p>
    <w:p w14:paraId="712C262E" w14:textId="77777777" w:rsidR="00F44BFA" w:rsidRPr="00A243DB" w:rsidRDefault="00F44BFA" w:rsidP="00722028">
      <w:pPr>
        <w:pStyle w:val="Bibliography"/>
        <w:jc w:val="both"/>
        <w:rPr>
          <w:rFonts w:ascii="Cambria" w:hAnsi="Cambria"/>
        </w:rPr>
      </w:pPr>
      <w:r w:rsidRPr="00A243DB">
        <w:rPr>
          <w:rFonts w:ascii="Cambria" w:hAnsi="Cambria"/>
        </w:rPr>
        <w:t xml:space="preserve">Gourley, S.L. &amp; Taylor, J.R. (2009) Recapitulation and reversal of a persistent depression-like syndrome in rodents. </w:t>
      </w:r>
      <w:r w:rsidRPr="00A243DB">
        <w:rPr>
          <w:rFonts w:ascii="Cambria" w:hAnsi="Cambria"/>
          <w:i/>
          <w:iCs/>
        </w:rPr>
        <w:t>Curr Protoc Neurosci</w:t>
      </w:r>
      <w:r w:rsidRPr="00A243DB">
        <w:rPr>
          <w:rFonts w:ascii="Cambria" w:hAnsi="Cambria"/>
        </w:rPr>
        <w:t xml:space="preserve"> </w:t>
      </w:r>
      <w:r w:rsidRPr="00A243DB">
        <w:rPr>
          <w:rFonts w:ascii="Cambria" w:hAnsi="Cambria"/>
          <w:b/>
          <w:bCs/>
        </w:rPr>
        <w:t>Chapter 9</w:t>
      </w:r>
      <w:r w:rsidRPr="00A243DB">
        <w:rPr>
          <w:rFonts w:ascii="Cambria" w:hAnsi="Cambria"/>
        </w:rPr>
        <w:t>, Unit 9.32.</w:t>
      </w:r>
    </w:p>
    <w:p w14:paraId="45C19E4F" w14:textId="77777777" w:rsidR="00F44BFA" w:rsidRPr="00A243DB" w:rsidRDefault="00F44BFA" w:rsidP="00722028">
      <w:pPr>
        <w:pStyle w:val="Bibliography"/>
        <w:jc w:val="both"/>
        <w:rPr>
          <w:rFonts w:ascii="Cambria" w:hAnsi="Cambria"/>
        </w:rPr>
      </w:pPr>
      <w:r w:rsidRPr="00A243DB">
        <w:rPr>
          <w:rFonts w:ascii="Cambria" w:hAnsi="Cambria"/>
        </w:rPr>
        <w:t xml:space="preserve">Griesauer, I., Diao, W., Ronovsky, M., Elbau, I., Sartori, S., Singewald, N. &amp; Pollak, D.D. (2014) Circadian abnormalities in a mouse model of high trait anxiety and depression. </w:t>
      </w:r>
      <w:r w:rsidRPr="00A243DB">
        <w:rPr>
          <w:rFonts w:ascii="Cambria" w:hAnsi="Cambria"/>
          <w:i/>
          <w:iCs/>
        </w:rPr>
        <w:t>Ann Med</w:t>
      </w:r>
      <w:r w:rsidRPr="00A243DB">
        <w:rPr>
          <w:rFonts w:ascii="Cambria" w:hAnsi="Cambria"/>
        </w:rPr>
        <w:t xml:space="preserve"> </w:t>
      </w:r>
      <w:r w:rsidRPr="00A243DB">
        <w:rPr>
          <w:rFonts w:ascii="Cambria" w:hAnsi="Cambria"/>
          <w:b/>
          <w:bCs/>
        </w:rPr>
        <w:t>46</w:t>
      </w:r>
      <w:r w:rsidRPr="00A243DB">
        <w:rPr>
          <w:rFonts w:ascii="Cambria" w:hAnsi="Cambria"/>
        </w:rPr>
        <w:t>, 148–154.</w:t>
      </w:r>
    </w:p>
    <w:p w14:paraId="2FE3103F" w14:textId="77777777" w:rsidR="00F44BFA" w:rsidRPr="00A243DB" w:rsidRDefault="00F44BFA" w:rsidP="00722028">
      <w:pPr>
        <w:pStyle w:val="Bibliography"/>
        <w:jc w:val="both"/>
        <w:rPr>
          <w:rFonts w:ascii="Cambria" w:hAnsi="Cambria"/>
        </w:rPr>
      </w:pPr>
      <w:r w:rsidRPr="00A243DB">
        <w:rPr>
          <w:rFonts w:ascii="Cambria" w:hAnsi="Cambria"/>
        </w:rPr>
        <w:t xml:space="preserve">Just, H., Sitte, H.H., Schmid, J.A., Freissmuth, M. &amp; Kudlacek, O. (2004) Identification of an additional interaction domain in transmembrane domains 11 and 12 that supports oligomer formation in the human serotonin transporter. </w:t>
      </w:r>
      <w:r w:rsidRPr="00A243DB">
        <w:rPr>
          <w:rFonts w:ascii="Cambria" w:hAnsi="Cambria"/>
          <w:i/>
          <w:iCs/>
        </w:rPr>
        <w:t>J Biol Chem</w:t>
      </w:r>
      <w:r w:rsidRPr="00A243DB">
        <w:rPr>
          <w:rFonts w:ascii="Cambria" w:hAnsi="Cambria"/>
        </w:rPr>
        <w:t xml:space="preserve"> </w:t>
      </w:r>
      <w:r w:rsidRPr="00A243DB">
        <w:rPr>
          <w:rFonts w:ascii="Cambria" w:hAnsi="Cambria"/>
          <w:b/>
          <w:bCs/>
        </w:rPr>
        <w:t>279</w:t>
      </w:r>
      <w:r w:rsidRPr="00A243DB">
        <w:rPr>
          <w:rFonts w:ascii="Cambria" w:hAnsi="Cambria"/>
        </w:rPr>
        <w:t>, 6650–6657.</w:t>
      </w:r>
    </w:p>
    <w:p w14:paraId="34F308AB" w14:textId="77777777" w:rsidR="00F44BFA" w:rsidRPr="00A243DB" w:rsidRDefault="00F44BFA" w:rsidP="00722028">
      <w:pPr>
        <w:pStyle w:val="Bibliography"/>
        <w:jc w:val="both"/>
        <w:rPr>
          <w:rFonts w:ascii="Cambria" w:hAnsi="Cambria"/>
        </w:rPr>
      </w:pPr>
      <w:r w:rsidRPr="00A243DB">
        <w:rPr>
          <w:rFonts w:ascii="Cambria" w:hAnsi="Cambria"/>
        </w:rPr>
        <w:t xml:space="preserve">Khan, D., Fernando, P., Cicvaric, A., Berger, A., Pollak, A., Monje, F.J. &amp; Pollak, D.D. (2014) Long-term effects of maternal immune activation on depression-like behavior in the mouse. </w:t>
      </w:r>
      <w:r w:rsidRPr="00A243DB">
        <w:rPr>
          <w:rFonts w:ascii="Cambria" w:hAnsi="Cambria"/>
          <w:i/>
          <w:iCs/>
        </w:rPr>
        <w:t>Transl Psychiatry</w:t>
      </w:r>
      <w:r w:rsidRPr="00A243DB">
        <w:rPr>
          <w:rFonts w:ascii="Cambria" w:hAnsi="Cambria"/>
        </w:rPr>
        <w:t xml:space="preserve"> </w:t>
      </w:r>
      <w:r w:rsidRPr="00A243DB">
        <w:rPr>
          <w:rFonts w:ascii="Cambria" w:hAnsi="Cambria"/>
          <w:b/>
          <w:bCs/>
        </w:rPr>
        <w:t>4</w:t>
      </w:r>
      <w:r w:rsidRPr="00A243DB">
        <w:rPr>
          <w:rFonts w:ascii="Cambria" w:hAnsi="Cambria"/>
        </w:rPr>
        <w:t>, e363.</w:t>
      </w:r>
    </w:p>
    <w:p w14:paraId="6AA06268" w14:textId="77777777" w:rsidR="00F44BFA" w:rsidRPr="00A243DB" w:rsidRDefault="00F44BFA" w:rsidP="00722028">
      <w:pPr>
        <w:pStyle w:val="Bibliography"/>
        <w:jc w:val="both"/>
        <w:rPr>
          <w:rFonts w:ascii="Cambria" w:hAnsi="Cambria"/>
        </w:rPr>
      </w:pPr>
      <w:r w:rsidRPr="00A243DB">
        <w:rPr>
          <w:rFonts w:ascii="Cambria" w:hAnsi="Cambria"/>
        </w:rPr>
        <w:t xml:space="preserve">Lira, A., Zhou, M., Castanon, N., Ansorge, M.S., Gordon, J.A., Francis, J.H., Bradley-Moore, M., Lira, J., Underwood, M.D., Arango, V., Kung, H.F., Hofer, M.A., Hen, R. &amp; Gingrich, J.A. </w:t>
      </w:r>
      <w:r w:rsidRPr="00A243DB">
        <w:rPr>
          <w:rFonts w:ascii="Cambria" w:hAnsi="Cambria"/>
        </w:rPr>
        <w:lastRenderedPageBreak/>
        <w:t xml:space="preserve">(2003) Altered depression-related behaviors and functional changes in the dorsal raphe nucleus of serotonin transporter-deficient mice. </w:t>
      </w:r>
      <w:r w:rsidRPr="00A243DB">
        <w:rPr>
          <w:rFonts w:ascii="Cambria" w:hAnsi="Cambria"/>
          <w:i/>
          <w:iCs/>
        </w:rPr>
        <w:t>Biol Psychiatry</w:t>
      </w:r>
      <w:r w:rsidRPr="00A243DB">
        <w:rPr>
          <w:rFonts w:ascii="Cambria" w:hAnsi="Cambria"/>
        </w:rPr>
        <w:t xml:space="preserve"> </w:t>
      </w:r>
      <w:r w:rsidRPr="00A243DB">
        <w:rPr>
          <w:rFonts w:ascii="Cambria" w:hAnsi="Cambria"/>
          <w:b/>
          <w:bCs/>
        </w:rPr>
        <w:t>54</w:t>
      </w:r>
      <w:r w:rsidRPr="00A243DB">
        <w:rPr>
          <w:rFonts w:ascii="Cambria" w:hAnsi="Cambria"/>
        </w:rPr>
        <w:t>, 960–971.</w:t>
      </w:r>
    </w:p>
    <w:p w14:paraId="25EC2B44" w14:textId="77777777" w:rsidR="00F44BFA" w:rsidRPr="00A243DB" w:rsidRDefault="00F44BFA" w:rsidP="00722028">
      <w:pPr>
        <w:pStyle w:val="Bibliography"/>
        <w:jc w:val="both"/>
        <w:rPr>
          <w:rFonts w:ascii="Cambria" w:hAnsi="Cambria"/>
        </w:rPr>
      </w:pPr>
      <w:r w:rsidRPr="00A243DB">
        <w:rPr>
          <w:rFonts w:ascii="Cambria" w:hAnsi="Cambria"/>
        </w:rPr>
        <w:t xml:space="preserve">Ludwig, A., Otto, G.P., Riento, K., Hams, E., Fallon, P.G. &amp; Nichols, B.J. (2010) Flotillin microdomains interact with the cortical cytoskeleton to control uropod formation and neutrophil recruitment. </w:t>
      </w:r>
      <w:r w:rsidRPr="00A243DB">
        <w:rPr>
          <w:rFonts w:ascii="Cambria" w:hAnsi="Cambria"/>
          <w:i/>
          <w:iCs/>
        </w:rPr>
        <w:t>J Cell Biol</w:t>
      </w:r>
      <w:r w:rsidRPr="00A243DB">
        <w:rPr>
          <w:rFonts w:ascii="Cambria" w:hAnsi="Cambria"/>
        </w:rPr>
        <w:t xml:space="preserve"> </w:t>
      </w:r>
      <w:r w:rsidRPr="00A243DB">
        <w:rPr>
          <w:rFonts w:ascii="Cambria" w:hAnsi="Cambria"/>
          <w:b/>
          <w:bCs/>
        </w:rPr>
        <w:t>191</w:t>
      </w:r>
      <w:r w:rsidRPr="00A243DB">
        <w:rPr>
          <w:rFonts w:ascii="Cambria" w:hAnsi="Cambria"/>
        </w:rPr>
        <w:t>, 771–781.</w:t>
      </w:r>
    </w:p>
    <w:p w14:paraId="7044905D" w14:textId="77777777" w:rsidR="00F44BFA" w:rsidRPr="00A243DB" w:rsidRDefault="00F44BFA" w:rsidP="00722028">
      <w:pPr>
        <w:pStyle w:val="Bibliography"/>
        <w:jc w:val="both"/>
        <w:rPr>
          <w:rFonts w:ascii="Cambria" w:hAnsi="Cambria"/>
        </w:rPr>
      </w:pPr>
      <w:r w:rsidRPr="00A243DB">
        <w:rPr>
          <w:rFonts w:ascii="Cambria" w:hAnsi="Cambria"/>
        </w:rPr>
        <w:t xml:space="preserve">Monje, F.J., Cabatic, M., Divisch, I., Kim, E.-J., Herkner, K.R., Binder, B.R. &amp; Pollak, D.D. (2011) Constant darkness induces IL-6-dependent depression-like behavior through the NF-κB signaling pathway. </w:t>
      </w:r>
      <w:r w:rsidRPr="00A243DB">
        <w:rPr>
          <w:rFonts w:ascii="Cambria" w:hAnsi="Cambria"/>
          <w:i/>
          <w:iCs/>
        </w:rPr>
        <w:t>J Neurosci</w:t>
      </w:r>
      <w:r w:rsidRPr="00A243DB">
        <w:rPr>
          <w:rFonts w:ascii="Cambria" w:hAnsi="Cambria"/>
        </w:rPr>
        <w:t xml:space="preserve"> </w:t>
      </w:r>
      <w:r w:rsidRPr="00A243DB">
        <w:rPr>
          <w:rFonts w:ascii="Cambria" w:hAnsi="Cambria"/>
          <w:b/>
          <w:bCs/>
        </w:rPr>
        <w:t>31</w:t>
      </w:r>
      <w:r w:rsidRPr="00A243DB">
        <w:rPr>
          <w:rFonts w:ascii="Cambria" w:hAnsi="Cambria"/>
        </w:rPr>
        <w:t>, 9075–9083.</w:t>
      </w:r>
    </w:p>
    <w:p w14:paraId="116336A0" w14:textId="77777777" w:rsidR="00F44BFA" w:rsidRPr="00A243DB" w:rsidRDefault="00F44BFA" w:rsidP="00722028">
      <w:pPr>
        <w:pStyle w:val="Bibliography"/>
        <w:jc w:val="both"/>
        <w:rPr>
          <w:rFonts w:ascii="Cambria" w:hAnsi="Cambria"/>
        </w:rPr>
      </w:pPr>
      <w:r w:rsidRPr="00A243DB">
        <w:rPr>
          <w:rFonts w:ascii="Cambria" w:hAnsi="Cambria"/>
        </w:rPr>
        <w:t xml:space="preserve">Patterson, G.H., Piston, D.W. &amp; Barisas, B.G. (2000) Förster distances between green fluorescent protein pairs. </w:t>
      </w:r>
      <w:r w:rsidRPr="00A243DB">
        <w:rPr>
          <w:rFonts w:ascii="Cambria" w:hAnsi="Cambria"/>
          <w:i/>
          <w:iCs/>
        </w:rPr>
        <w:t>Anal Biochem</w:t>
      </w:r>
      <w:r w:rsidRPr="00A243DB">
        <w:rPr>
          <w:rFonts w:ascii="Cambria" w:hAnsi="Cambria"/>
        </w:rPr>
        <w:t xml:space="preserve"> </w:t>
      </w:r>
      <w:r w:rsidRPr="00A243DB">
        <w:rPr>
          <w:rFonts w:ascii="Cambria" w:hAnsi="Cambria"/>
          <w:b/>
          <w:bCs/>
        </w:rPr>
        <w:t>284</w:t>
      </w:r>
      <w:r w:rsidRPr="00A243DB">
        <w:rPr>
          <w:rFonts w:ascii="Cambria" w:hAnsi="Cambria"/>
        </w:rPr>
        <w:t>, 438–440.</w:t>
      </w:r>
    </w:p>
    <w:p w14:paraId="26334EE6" w14:textId="77777777" w:rsidR="00F44BFA" w:rsidRPr="00A243DB" w:rsidRDefault="00F44BFA" w:rsidP="00722028">
      <w:pPr>
        <w:pStyle w:val="Bibliography"/>
        <w:jc w:val="both"/>
        <w:rPr>
          <w:rFonts w:ascii="Cambria" w:hAnsi="Cambria"/>
        </w:rPr>
      </w:pPr>
      <w:r w:rsidRPr="00A243DB">
        <w:rPr>
          <w:rFonts w:ascii="Cambria" w:hAnsi="Cambria"/>
        </w:rPr>
        <w:t xml:space="preserve">Paxinos, G. (2013) </w:t>
      </w:r>
      <w:r w:rsidRPr="00A243DB">
        <w:rPr>
          <w:rFonts w:ascii="Cambria" w:hAnsi="Cambria"/>
          <w:i/>
          <w:iCs/>
        </w:rPr>
        <w:t>Paxinos and Franklin’s the mouse brain in stereotaxic coordinates /</w:t>
      </w:r>
      <w:r w:rsidRPr="00A243DB">
        <w:rPr>
          <w:rFonts w:ascii="Cambria" w:hAnsi="Cambria"/>
        </w:rPr>
        <w:t>. 4th ed. Boston :, Amsterdam :</w:t>
      </w:r>
    </w:p>
    <w:p w14:paraId="19669EEE" w14:textId="77777777" w:rsidR="00F44BFA" w:rsidRPr="00A243DB" w:rsidRDefault="00F44BFA" w:rsidP="00722028">
      <w:pPr>
        <w:pStyle w:val="Bibliography"/>
        <w:jc w:val="both"/>
        <w:rPr>
          <w:rFonts w:ascii="Cambria" w:hAnsi="Cambria"/>
        </w:rPr>
      </w:pPr>
      <w:r w:rsidRPr="00A243DB">
        <w:rPr>
          <w:rFonts w:ascii="Cambria" w:hAnsi="Cambria"/>
        </w:rPr>
        <w:t xml:space="preserve">Savalli, G., Diao, W., Berger, S., Ronovsky, M., Partonen, T. &amp; Pollak, D.D. (2015) Anhedonic behavior in cryptochrome 2-deficient mice is paralleled by altered diurnal patterns of amygdala gene expression. </w:t>
      </w:r>
      <w:r w:rsidRPr="00A243DB">
        <w:rPr>
          <w:rFonts w:ascii="Cambria" w:hAnsi="Cambria"/>
          <w:i/>
          <w:iCs/>
        </w:rPr>
        <w:t>Amino Acids</w:t>
      </w:r>
      <w:r w:rsidRPr="00A243DB">
        <w:rPr>
          <w:rFonts w:ascii="Cambria" w:hAnsi="Cambria"/>
        </w:rPr>
        <w:t xml:space="preserve"> </w:t>
      </w:r>
      <w:r w:rsidRPr="00A243DB">
        <w:rPr>
          <w:rFonts w:ascii="Cambria" w:hAnsi="Cambria"/>
          <w:b/>
          <w:bCs/>
        </w:rPr>
        <w:t>47</w:t>
      </w:r>
      <w:r w:rsidRPr="00A243DB">
        <w:rPr>
          <w:rFonts w:ascii="Cambria" w:hAnsi="Cambria"/>
        </w:rPr>
        <w:t>, 1367–1377.</w:t>
      </w:r>
    </w:p>
    <w:p w14:paraId="10EBCDFB" w14:textId="77777777" w:rsidR="00F44BFA" w:rsidRPr="00A243DB" w:rsidRDefault="00F44BFA" w:rsidP="00722028">
      <w:pPr>
        <w:pStyle w:val="Bibliography"/>
        <w:jc w:val="both"/>
        <w:rPr>
          <w:rFonts w:ascii="Cambria" w:hAnsi="Cambria"/>
        </w:rPr>
      </w:pPr>
      <w:r w:rsidRPr="00A243DB">
        <w:rPr>
          <w:rFonts w:ascii="Cambria" w:hAnsi="Cambria"/>
        </w:rPr>
        <w:t xml:space="preserve">Schuck, S., Honsho, M., Ekroos, K., Shevchenko, A. &amp; Simons, K. (2003) Resistance of cell membranes to different detergents. </w:t>
      </w:r>
      <w:r w:rsidRPr="00A243DB">
        <w:rPr>
          <w:rFonts w:ascii="Cambria" w:hAnsi="Cambria"/>
          <w:i/>
          <w:iCs/>
        </w:rPr>
        <w:t>PNAS</w:t>
      </w:r>
      <w:r w:rsidRPr="00A243DB">
        <w:rPr>
          <w:rFonts w:ascii="Cambria" w:hAnsi="Cambria"/>
        </w:rPr>
        <w:t xml:space="preserve"> </w:t>
      </w:r>
      <w:r w:rsidRPr="00A243DB">
        <w:rPr>
          <w:rFonts w:ascii="Cambria" w:hAnsi="Cambria"/>
          <w:b/>
          <w:bCs/>
        </w:rPr>
        <w:t>100</w:t>
      </w:r>
      <w:r w:rsidRPr="00A243DB">
        <w:rPr>
          <w:rFonts w:ascii="Cambria" w:hAnsi="Cambria"/>
        </w:rPr>
        <w:t>, 5795–5800.</w:t>
      </w:r>
    </w:p>
    <w:p w14:paraId="4149CE88" w14:textId="77777777" w:rsidR="00F44BFA" w:rsidRPr="00A243DB" w:rsidRDefault="00F44BFA" w:rsidP="00722028">
      <w:pPr>
        <w:pStyle w:val="Bibliography"/>
        <w:jc w:val="both"/>
        <w:rPr>
          <w:rFonts w:ascii="Cambria" w:hAnsi="Cambria"/>
        </w:rPr>
      </w:pPr>
      <w:r w:rsidRPr="00A243DB">
        <w:rPr>
          <w:rFonts w:ascii="Cambria" w:hAnsi="Cambria"/>
        </w:rPr>
        <w:t xml:space="preserve">Sucic, S., Dallinger, S., Zdrazil, B., Weissensteiner, R., Jørgensen, T.N., Holy, M., Kudlacek, O., Seidel, S., Cha, J.H., Gether, U., Newman, A.H., Ecker, G.F., Freissmuth, M. &amp; Sitte, H.H. (2010) The N Terminus of Monoamine Transporters Is a Lever Required for the Action of Amphetamines. </w:t>
      </w:r>
      <w:r w:rsidRPr="00A243DB">
        <w:rPr>
          <w:rFonts w:ascii="Cambria" w:hAnsi="Cambria"/>
          <w:i/>
          <w:iCs/>
        </w:rPr>
        <w:t>J Biol Chem</w:t>
      </w:r>
      <w:r w:rsidRPr="00A243DB">
        <w:rPr>
          <w:rFonts w:ascii="Cambria" w:hAnsi="Cambria"/>
        </w:rPr>
        <w:t xml:space="preserve"> </w:t>
      </w:r>
      <w:r w:rsidRPr="00A243DB">
        <w:rPr>
          <w:rFonts w:ascii="Cambria" w:hAnsi="Cambria"/>
          <w:b/>
          <w:bCs/>
        </w:rPr>
        <w:t>285</w:t>
      </w:r>
      <w:r w:rsidRPr="00A243DB">
        <w:rPr>
          <w:rFonts w:ascii="Cambria" w:hAnsi="Cambria"/>
        </w:rPr>
        <w:t>, 10924–10938.</w:t>
      </w:r>
    </w:p>
    <w:p w14:paraId="478501A9" w14:textId="77777777" w:rsidR="00F44BFA" w:rsidRPr="00A243DB" w:rsidRDefault="00F44BFA" w:rsidP="00722028">
      <w:pPr>
        <w:pStyle w:val="Bibliography"/>
        <w:jc w:val="both"/>
        <w:rPr>
          <w:rFonts w:ascii="Cambria" w:hAnsi="Cambria"/>
        </w:rPr>
      </w:pPr>
      <w:r w:rsidRPr="00A243DB">
        <w:rPr>
          <w:rFonts w:ascii="Cambria" w:hAnsi="Cambria"/>
        </w:rPr>
        <w:t xml:space="preserve">Thévenaz, P., Ruttimann, U.E. &amp; Unser, M. (1998) A pyramid approach to subpixel registration based on intensity. </w:t>
      </w:r>
      <w:r w:rsidRPr="00A243DB">
        <w:rPr>
          <w:rFonts w:ascii="Cambria" w:hAnsi="Cambria"/>
          <w:i/>
          <w:iCs/>
        </w:rPr>
        <w:t>IEEE Trans Image Process</w:t>
      </w:r>
      <w:r w:rsidRPr="00A243DB">
        <w:rPr>
          <w:rFonts w:ascii="Cambria" w:hAnsi="Cambria"/>
        </w:rPr>
        <w:t xml:space="preserve"> </w:t>
      </w:r>
      <w:r w:rsidRPr="00A243DB">
        <w:rPr>
          <w:rFonts w:ascii="Cambria" w:hAnsi="Cambria"/>
          <w:b/>
          <w:bCs/>
        </w:rPr>
        <w:t>7</w:t>
      </w:r>
      <w:r w:rsidRPr="00A243DB">
        <w:rPr>
          <w:rFonts w:ascii="Cambria" w:hAnsi="Cambria"/>
        </w:rPr>
        <w:t>, 27–41.</w:t>
      </w:r>
    </w:p>
    <w:p w14:paraId="549D8A75" w14:textId="77777777" w:rsidR="00F44BFA" w:rsidRPr="00A243DB" w:rsidRDefault="00F44BFA" w:rsidP="00722028">
      <w:pPr>
        <w:pStyle w:val="Bibliography"/>
        <w:jc w:val="both"/>
        <w:rPr>
          <w:rFonts w:ascii="Cambria" w:hAnsi="Cambria"/>
        </w:rPr>
      </w:pPr>
      <w:r w:rsidRPr="00A243DB">
        <w:rPr>
          <w:rFonts w:ascii="Cambria" w:hAnsi="Cambria"/>
        </w:rPr>
        <w:t>Youvan, D.C., Silva, C.M., Bylina, E.J., Coleman, W.J., Dilworth, M.R. &amp; Yang, M.M. (2002) Calibration of fluorescence resonance energy transfer in microscopy.</w:t>
      </w:r>
    </w:p>
    <w:p w14:paraId="3AD59115" w14:textId="77777777" w:rsidR="00F44BFA" w:rsidRPr="00A243DB" w:rsidRDefault="00F44BFA" w:rsidP="00722028">
      <w:pPr>
        <w:pStyle w:val="Bibliography"/>
        <w:jc w:val="both"/>
        <w:rPr>
          <w:rFonts w:ascii="Cambria" w:hAnsi="Cambria"/>
        </w:rPr>
      </w:pPr>
      <w:r w:rsidRPr="00A243DB">
        <w:rPr>
          <w:rFonts w:ascii="Cambria" w:hAnsi="Cambria"/>
        </w:rPr>
        <w:t xml:space="preserve">Zhuang, X., Masson, J., Gingrich, J.A., Rayport, S. &amp; Hen, R. (2005) Targeted gene expression in dopamine and serotonin neurons of the mouse brain. </w:t>
      </w:r>
      <w:r w:rsidRPr="00A243DB">
        <w:rPr>
          <w:rFonts w:ascii="Cambria" w:hAnsi="Cambria"/>
          <w:i/>
          <w:iCs/>
        </w:rPr>
        <w:t>J Neurosci Methods</w:t>
      </w:r>
      <w:r w:rsidRPr="00A243DB">
        <w:rPr>
          <w:rFonts w:ascii="Cambria" w:hAnsi="Cambria"/>
        </w:rPr>
        <w:t xml:space="preserve"> </w:t>
      </w:r>
      <w:r w:rsidRPr="00A243DB">
        <w:rPr>
          <w:rFonts w:ascii="Cambria" w:hAnsi="Cambria"/>
          <w:b/>
          <w:bCs/>
        </w:rPr>
        <w:t>143</w:t>
      </w:r>
      <w:r w:rsidRPr="00A243DB">
        <w:rPr>
          <w:rFonts w:ascii="Cambria" w:hAnsi="Cambria"/>
        </w:rPr>
        <w:t>, 27–32.</w:t>
      </w:r>
    </w:p>
    <w:p w14:paraId="64FF0023" w14:textId="2E2B9FA8" w:rsidR="009D6DA4" w:rsidRPr="00A243DB" w:rsidRDefault="009D6DA4" w:rsidP="00722028">
      <w:pPr>
        <w:jc w:val="both"/>
        <w:rPr>
          <w:rFonts w:ascii="Cambria" w:hAnsi="Cambria"/>
          <w:b/>
        </w:rPr>
      </w:pPr>
      <w:r w:rsidRPr="00A243DB">
        <w:rPr>
          <w:rFonts w:ascii="Cambria" w:hAnsi="Cambria"/>
          <w:b/>
        </w:rPr>
        <w:fldChar w:fldCharType="end"/>
      </w:r>
    </w:p>
    <w:p w14:paraId="1F1EEF87" w14:textId="77777777" w:rsidR="00C1336C" w:rsidRPr="00A243DB" w:rsidRDefault="00C1336C" w:rsidP="00722028">
      <w:pPr>
        <w:jc w:val="both"/>
        <w:rPr>
          <w:rFonts w:ascii="Cambria" w:hAnsi="Cambria"/>
          <w:b/>
        </w:rPr>
      </w:pPr>
    </w:p>
    <w:p w14:paraId="00D7D5D4" w14:textId="77777777" w:rsidR="00C1336C" w:rsidRPr="00A243DB" w:rsidRDefault="00C1336C" w:rsidP="00722028">
      <w:pPr>
        <w:jc w:val="both"/>
        <w:rPr>
          <w:rFonts w:ascii="Cambria" w:hAnsi="Cambria"/>
          <w:b/>
        </w:rPr>
      </w:pPr>
    </w:p>
    <w:p w14:paraId="5E3B534D" w14:textId="77777777" w:rsidR="00272C6B" w:rsidRPr="00A243DB" w:rsidRDefault="00272C6B" w:rsidP="00722028">
      <w:pPr>
        <w:jc w:val="both"/>
        <w:rPr>
          <w:rFonts w:ascii="Cambria" w:hAnsi="Cambria"/>
          <w:b/>
        </w:rPr>
      </w:pPr>
    </w:p>
    <w:p w14:paraId="24F796E1" w14:textId="77777777" w:rsidR="00272C6B" w:rsidRPr="00A243DB" w:rsidRDefault="00272C6B" w:rsidP="00722028">
      <w:pPr>
        <w:jc w:val="both"/>
        <w:rPr>
          <w:rFonts w:ascii="Cambria" w:hAnsi="Cambria"/>
          <w:b/>
        </w:rPr>
      </w:pPr>
    </w:p>
    <w:p w14:paraId="4964016A" w14:textId="77777777" w:rsidR="00272C6B" w:rsidRPr="00A243DB" w:rsidRDefault="00272C6B" w:rsidP="00722028">
      <w:pPr>
        <w:jc w:val="both"/>
        <w:rPr>
          <w:rFonts w:ascii="Cambria" w:hAnsi="Cambria"/>
          <w:b/>
        </w:rPr>
      </w:pPr>
    </w:p>
    <w:p w14:paraId="1C972AE2" w14:textId="77777777" w:rsidR="00272C6B" w:rsidRPr="00A243DB" w:rsidRDefault="00272C6B" w:rsidP="00722028">
      <w:pPr>
        <w:jc w:val="both"/>
        <w:rPr>
          <w:rFonts w:ascii="Cambria" w:hAnsi="Cambria"/>
          <w:b/>
        </w:rPr>
      </w:pPr>
    </w:p>
    <w:p w14:paraId="6E54DEBD" w14:textId="77777777" w:rsidR="00272C6B" w:rsidRPr="00A243DB" w:rsidRDefault="00272C6B" w:rsidP="00722028">
      <w:pPr>
        <w:jc w:val="both"/>
        <w:rPr>
          <w:rFonts w:ascii="Cambria" w:hAnsi="Cambria"/>
          <w:b/>
        </w:rPr>
      </w:pPr>
    </w:p>
    <w:p w14:paraId="7332E793" w14:textId="13016065" w:rsidR="00C1336C" w:rsidRPr="00A243DB" w:rsidRDefault="00C1336C" w:rsidP="00722028">
      <w:pPr>
        <w:jc w:val="both"/>
        <w:rPr>
          <w:rFonts w:ascii="Cambria" w:hAnsi="Cambria"/>
          <w:b/>
        </w:rPr>
      </w:pPr>
      <w:r w:rsidRPr="00A243DB">
        <w:rPr>
          <w:rFonts w:ascii="Cambria" w:hAnsi="Cambria"/>
          <w:b/>
        </w:rPr>
        <w:lastRenderedPageBreak/>
        <w:t>Supplementary Figure Legends</w:t>
      </w:r>
    </w:p>
    <w:p w14:paraId="339C6CA9" w14:textId="77777777" w:rsidR="00C1336C" w:rsidRPr="00A243DB" w:rsidRDefault="00C1336C" w:rsidP="00722028">
      <w:pPr>
        <w:jc w:val="both"/>
        <w:rPr>
          <w:rFonts w:ascii="Cambria" w:hAnsi="Cambria"/>
          <w:b/>
        </w:rPr>
      </w:pPr>
    </w:p>
    <w:p w14:paraId="27F0A9E3" w14:textId="049F1BE5" w:rsidR="00C1336C" w:rsidRPr="00A243DB" w:rsidRDefault="00C1336C" w:rsidP="00722028">
      <w:pPr>
        <w:autoSpaceDE w:val="0"/>
        <w:autoSpaceDN w:val="0"/>
        <w:adjustRightInd w:val="0"/>
        <w:spacing w:line="480" w:lineRule="auto"/>
        <w:jc w:val="both"/>
        <w:rPr>
          <w:rFonts w:ascii="Cambria" w:hAnsi="Cambria"/>
          <w:b/>
        </w:rPr>
      </w:pPr>
      <w:r w:rsidRPr="00A243DB">
        <w:rPr>
          <w:rFonts w:ascii="Cambria" w:hAnsi="Cambria"/>
          <w:b/>
        </w:rPr>
        <w:t>Figure 1. Analysis of hippocampal glucocorticoid receptor protein levels</w:t>
      </w:r>
      <w:r w:rsidR="002F21EC" w:rsidRPr="00A243DB">
        <w:rPr>
          <w:rFonts w:ascii="Cambria" w:hAnsi="Cambria"/>
          <w:b/>
        </w:rPr>
        <w:t xml:space="preserve"> by subcellular compartment</w:t>
      </w:r>
      <w:r w:rsidRPr="00A243DB">
        <w:rPr>
          <w:rFonts w:ascii="Cambria" w:hAnsi="Cambria"/>
          <w:b/>
        </w:rPr>
        <w:t xml:space="preserve"> in response to chronic corticosterone in Flot1 KO and WT mice. </w:t>
      </w:r>
    </w:p>
    <w:p w14:paraId="6DD13013" w14:textId="44C12233" w:rsidR="00C1336C" w:rsidRPr="00A243DB" w:rsidRDefault="00C1336C" w:rsidP="00722028">
      <w:pPr>
        <w:spacing w:line="360" w:lineRule="auto"/>
        <w:jc w:val="both"/>
        <w:rPr>
          <w:rFonts w:ascii="Cambria" w:eastAsia="SimSun" w:hAnsi="Cambria"/>
        </w:rPr>
      </w:pPr>
      <w:r w:rsidRPr="00A243DB">
        <w:rPr>
          <w:rFonts w:ascii="Cambria" w:hAnsi="Cambria"/>
        </w:rPr>
        <w:t xml:space="preserve">Chronic CORT treatment results in a significant reduction in relative GR protein in the </w:t>
      </w:r>
      <w:r w:rsidRPr="00A243DB">
        <w:rPr>
          <w:rFonts w:ascii="Cambria" w:hAnsi="Cambria"/>
          <w:b/>
        </w:rPr>
        <w:t>(a)</w:t>
      </w:r>
      <w:r w:rsidRPr="00A243DB">
        <w:rPr>
          <w:rFonts w:ascii="Cambria" w:hAnsi="Cambria"/>
        </w:rPr>
        <w:t xml:space="preserve"> cytosol (genotype: </w:t>
      </w:r>
      <w:r w:rsidRPr="00A243DB">
        <w:rPr>
          <w:rFonts w:ascii="Cambria" w:hAnsi="Cambria"/>
          <w:i/>
        </w:rPr>
        <w:t>F</w:t>
      </w:r>
      <w:r w:rsidRPr="00A243DB">
        <w:rPr>
          <w:rFonts w:ascii="Cambria" w:hAnsi="Cambria"/>
          <w:vertAlign w:val="subscript"/>
        </w:rPr>
        <w:t>(1,</w:t>
      </w:r>
      <w:r w:rsidR="0084661F" w:rsidRPr="00A243DB">
        <w:rPr>
          <w:rFonts w:ascii="Cambria" w:hAnsi="Cambria"/>
          <w:vertAlign w:val="subscript"/>
        </w:rPr>
        <w:t>20</w:t>
      </w:r>
      <w:r w:rsidRPr="00A243DB">
        <w:rPr>
          <w:rFonts w:ascii="Cambria" w:hAnsi="Cambria"/>
          <w:vertAlign w:val="subscript"/>
        </w:rPr>
        <w:t>)</w:t>
      </w:r>
      <w:r w:rsidRPr="00A243DB">
        <w:rPr>
          <w:rFonts w:ascii="Cambria" w:hAnsi="Cambria"/>
        </w:rPr>
        <w:t>=</w:t>
      </w:r>
      <w:r w:rsidR="0084661F" w:rsidRPr="00A243DB">
        <w:rPr>
          <w:rFonts w:ascii="Cambria" w:hAnsi="Cambria"/>
        </w:rPr>
        <w:t>2.020</w:t>
      </w:r>
      <w:r w:rsidRPr="00A243DB">
        <w:rPr>
          <w:rFonts w:ascii="Cambria" w:hAnsi="Cambria"/>
        </w:rPr>
        <w:t xml:space="preserve">, </w:t>
      </w:r>
      <w:r w:rsidRPr="00A243DB">
        <w:rPr>
          <w:rFonts w:ascii="Cambria" w:hAnsi="Cambria" w:cs="Arial"/>
        </w:rPr>
        <w:t>p=0.</w:t>
      </w:r>
      <w:r w:rsidR="0084661F" w:rsidRPr="00A243DB">
        <w:rPr>
          <w:rFonts w:ascii="Cambria" w:hAnsi="Cambria" w:cs="Arial"/>
        </w:rPr>
        <w:t>171</w:t>
      </w:r>
      <w:r w:rsidRPr="00A243DB">
        <w:rPr>
          <w:rFonts w:ascii="Cambria" w:hAnsi="Cambria"/>
        </w:rPr>
        <w:t xml:space="preserve">; treatment: </w:t>
      </w:r>
      <w:r w:rsidRPr="00A243DB">
        <w:rPr>
          <w:rFonts w:ascii="Cambria" w:hAnsi="Cambria"/>
          <w:i/>
        </w:rPr>
        <w:t>F</w:t>
      </w:r>
      <w:r w:rsidRPr="00A243DB">
        <w:rPr>
          <w:rFonts w:ascii="Cambria" w:hAnsi="Cambria"/>
          <w:vertAlign w:val="subscript"/>
        </w:rPr>
        <w:t>(1,</w:t>
      </w:r>
      <w:r w:rsidR="0084661F" w:rsidRPr="00A243DB">
        <w:rPr>
          <w:rFonts w:ascii="Cambria" w:hAnsi="Cambria"/>
          <w:vertAlign w:val="subscript"/>
        </w:rPr>
        <w:t>20</w:t>
      </w:r>
      <w:r w:rsidRPr="00A243DB">
        <w:rPr>
          <w:rFonts w:ascii="Cambria" w:hAnsi="Cambria"/>
          <w:vertAlign w:val="subscript"/>
        </w:rPr>
        <w:t>)</w:t>
      </w:r>
      <w:r w:rsidRPr="00A243DB">
        <w:rPr>
          <w:rFonts w:ascii="Cambria" w:hAnsi="Cambria"/>
        </w:rPr>
        <w:t>=</w:t>
      </w:r>
      <w:r w:rsidR="0084661F" w:rsidRPr="00A243DB">
        <w:rPr>
          <w:rFonts w:ascii="Cambria" w:hAnsi="Cambria"/>
        </w:rPr>
        <w:t>9.805</w:t>
      </w:r>
      <w:r w:rsidRPr="00A243DB">
        <w:rPr>
          <w:rFonts w:ascii="Cambria" w:hAnsi="Cambria"/>
        </w:rPr>
        <w:t xml:space="preserve">, </w:t>
      </w:r>
      <w:r w:rsidRPr="00A243DB">
        <w:rPr>
          <w:rFonts w:ascii="Cambria" w:hAnsi="Cambria" w:cs="Arial"/>
        </w:rPr>
        <w:t>p=0.</w:t>
      </w:r>
      <w:r w:rsidR="0084661F" w:rsidRPr="00A243DB">
        <w:rPr>
          <w:rFonts w:ascii="Cambria" w:hAnsi="Cambria" w:cs="Arial"/>
        </w:rPr>
        <w:t>005</w:t>
      </w:r>
      <w:r w:rsidRPr="00A243DB">
        <w:rPr>
          <w:rFonts w:ascii="Cambria" w:hAnsi="Cambria" w:cs="Arial"/>
        </w:rPr>
        <w:t xml:space="preserve">; genotype </w:t>
      </w:r>
      <w:r w:rsidRPr="00A243DB">
        <w:rPr>
          <w:rFonts w:ascii="Cambria" w:hAnsi="Cambria"/>
        </w:rPr>
        <w:sym w:font="Symbol" w:char="F0B4"/>
      </w:r>
      <w:r w:rsidRPr="00A243DB">
        <w:rPr>
          <w:rFonts w:ascii="Cambria" w:hAnsi="Cambria" w:cs="Arial"/>
        </w:rPr>
        <w:t xml:space="preserve"> treatment: </w:t>
      </w:r>
      <w:r w:rsidRPr="00A243DB">
        <w:rPr>
          <w:rFonts w:ascii="Cambria" w:hAnsi="Cambria"/>
          <w:i/>
        </w:rPr>
        <w:t>F</w:t>
      </w:r>
      <w:r w:rsidRPr="00A243DB">
        <w:rPr>
          <w:rFonts w:ascii="Cambria" w:hAnsi="Cambria"/>
          <w:vertAlign w:val="subscript"/>
        </w:rPr>
        <w:t>(1,</w:t>
      </w:r>
      <w:r w:rsidR="0084661F" w:rsidRPr="00A243DB">
        <w:rPr>
          <w:rFonts w:ascii="Cambria" w:hAnsi="Cambria"/>
          <w:vertAlign w:val="subscript"/>
        </w:rPr>
        <w:t>20</w:t>
      </w:r>
      <w:r w:rsidRPr="00A243DB">
        <w:rPr>
          <w:rFonts w:ascii="Cambria" w:hAnsi="Cambria"/>
          <w:vertAlign w:val="subscript"/>
        </w:rPr>
        <w:t>)</w:t>
      </w:r>
      <w:r w:rsidRPr="00A243DB">
        <w:rPr>
          <w:rFonts w:ascii="Cambria" w:hAnsi="Cambria"/>
        </w:rPr>
        <w:t xml:space="preserve"> =</w:t>
      </w:r>
      <w:r w:rsidR="0084661F" w:rsidRPr="00A243DB">
        <w:rPr>
          <w:rFonts w:ascii="Cambria" w:hAnsi="Cambria"/>
        </w:rPr>
        <w:t>1.043,</w:t>
      </w:r>
      <w:r w:rsidRPr="00A243DB">
        <w:rPr>
          <w:rFonts w:ascii="Cambria" w:hAnsi="Cambria"/>
        </w:rPr>
        <w:t xml:space="preserve"> </w:t>
      </w:r>
      <w:r w:rsidRPr="00A243DB">
        <w:rPr>
          <w:rFonts w:ascii="Cambria" w:hAnsi="Cambria" w:cs="Arial"/>
        </w:rPr>
        <w:t>p=0.</w:t>
      </w:r>
      <w:r w:rsidR="0084661F" w:rsidRPr="00A243DB">
        <w:rPr>
          <w:rFonts w:ascii="Cambria" w:hAnsi="Cambria" w:cs="Arial"/>
        </w:rPr>
        <w:t>319</w:t>
      </w:r>
      <w:r w:rsidRPr="00A243DB">
        <w:rPr>
          <w:rFonts w:ascii="Cambria" w:hAnsi="Cambria" w:cs="Arial"/>
        </w:rPr>
        <w:t>;</w:t>
      </w:r>
      <w:r w:rsidRPr="00A243DB">
        <w:rPr>
          <w:rFonts w:ascii="Cambria" w:hAnsi="Cambria"/>
        </w:rPr>
        <w:t xml:space="preserve"> n=</w:t>
      </w:r>
      <w:r w:rsidR="0084661F" w:rsidRPr="00A243DB">
        <w:rPr>
          <w:rFonts w:ascii="Cambria" w:hAnsi="Cambria"/>
        </w:rPr>
        <w:t>6</w:t>
      </w:r>
      <w:r w:rsidRPr="00A243DB">
        <w:rPr>
          <w:rFonts w:ascii="Cambria" w:hAnsi="Cambria"/>
        </w:rPr>
        <w:t xml:space="preserve">/group) and </w:t>
      </w:r>
      <w:r w:rsidRPr="00A243DB">
        <w:rPr>
          <w:rFonts w:ascii="Cambria" w:hAnsi="Cambria"/>
          <w:b/>
        </w:rPr>
        <w:t>(b)</w:t>
      </w:r>
      <w:r w:rsidRPr="00A243DB">
        <w:rPr>
          <w:rFonts w:ascii="Cambria" w:hAnsi="Cambria"/>
        </w:rPr>
        <w:t xml:space="preserve"> the nucleus</w:t>
      </w:r>
      <w:r w:rsidR="0084661F" w:rsidRPr="00A243DB">
        <w:rPr>
          <w:rFonts w:ascii="Cambria" w:hAnsi="Cambria"/>
        </w:rPr>
        <w:t xml:space="preserve"> (genotype: </w:t>
      </w:r>
      <w:r w:rsidR="0084661F" w:rsidRPr="00A243DB">
        <w:rPr>
          <w:rFonts w:ascii="Cambria" w:hAnsi="Cambria"/>
          <w:i/>
        </w:rPr>
        <w:t>F</w:t>
      </w:r>
      <w:r w:rsidR="0084661F" w:rsidRPr="00A243DB">
        <w:rPr>
          <w:rFonts w:ascii="Cambria" w:hAnsi="Cambria"/>
          <w:vertAlign w:val="subscript"/>
        </w:rPr>
        <w:t>(1,21)</w:t>
      </w:r>
      <w:r w:rsidR="0084661F" w:rsidRPr="00A243DB">
        <w:rPr>
          <w:rFonts w:ascii="Cambria" w:hAnsi="Cambria"/>
        </w:rPr>
        <w:t xml:space="preserve">=1.041, </w:t>
      </w:r>
      <w:r w:rsidR="0084661F" w:rsidRPr="00A243DB">
        <w:rPr>
          <w:rFonts w:ascii="Cambria" w:hAnsi="Cambria" w:cs="Arial"/>
        </w:rPr>
        <w:t>p=0.319</w:t>
      </w:r>
      <w:r w:rsidR="0084661F" w:rsidRPr="00A243DB">
        <w:rPr>
          <w:rFonts w:ascii="Cambria" w:hAnsi="Cambria"/>
        </w:rPr>
        <w:t xml:space="preserve">; treatment: </w:t>
      </w:r>
      <w:r w:rsidR="0084661F" w:rsidRPr="00A243DB">
        <w:rPr>
          <w:rFonts w:ascii="Cambria" w:hAnsi="Cambria"/>
          <w:i/>
        </w:rPr>
        <w:t>F</w:t>
      </w:r>
      <w:r w:rsidR="0084661F" w:rsidRPr="00A243DB">
        <w:rPr>
          <w:rFonts w:ascii="Cambria" w:hAnsi="Cambria"/>
          <w:vertAlign w:val="subscript"/>
        </w:rPr>
        <w:t>(1,21)</w:t>
      </w:r>
      <w:r w:rsidR="0084661F" w:rsidRPr="00A243DB">
        <w:rPr>
          <w:rFonts w:ascii="Cambria" w:hAnsi="Cambria"/>
        </w:rPr>
        <w:t xml:space="preserve">=5.699, </w:t>
      </w:r>
      <w:r w:rsidR="0084661F" w:rsidRPr="00A243DB">
        <w:rPr>
          <w:rFonts w:ascii="Cambria" w:hAnsi="Cambria" w:cs="Arial"/>
        </w:rPr>
        <w:t xml:space="preserve">p=0.026; genotype </w:t>
      </w:r>
      <w:r w:rsidR="0084661F" w:rsidRPr="00A243DB">
        <w:rPr>
          <w:rFonts w:ascii="Cambria" w:hAnsi="Cambria"/>
        </w:rPr>
        <w:sym w:font="Symbol" w:char="F0B4"/>
      </w:r>
      <w:r w:rsidR="0084661F" w:rsidRPr="00A243DB">
        <w:rPr>
          <w:rFonts w:ascii="Cambria" w:hAnsi="Cambria" w:cs="Arial"/>
        </w:rPr>
        <w:t xml:space="preserve"> treatment: </w:t>
      </w:r>
      <w:r w:rsidR="0084661F" w:rsidRPr="00A243DB">
        <w:rPr>
          <w:rFonts w:ascii="Cambria" w:hAnsi="Cambria"/>
          <w:i/>
        </w:rPr>
        <w:t>F</w:t>
      </w:r>
      <w:r w:rsidR="0084661F" w:rsidRPr="00A243DB">
        <w:rPr>
          <w:rFonts w:ascii="Cambria" w:hAnsi="Cambria"/>
          <w:vertAlign w:val="subscript"/>
        </w:rPr>
        <w:t>(1,21)</w:t>
      </w:r>
      <w:r w:rsidR="0084661F" w:rsidRPr="00A243DB">
        <w:rPr>
          <w:rFonts w:ascii="Cambria" w:hAnsi="Cambria"/>
        </w:rPr>
        <w:t xml:space="preserve"> =4.024, </w:t>
      </w:r>
      <w:r w:rsidR="0084661F" w:rsidRPr="00A243DB">
        <w:rPr>
          <w:rFonts w:ascii="Cambria" w:hAnsi="Cambria" w:cs="Arial"/>
        </w:rPr>
        <w:t>p=0.058;</w:t>
      </w:r>
      <w:r w:rsidR="0084661F" w:rsidRPr="00A243DB">
        <w:rPr>
          <w:rFonts w:ascii="Cambria" w:hAnsi="Cambria"/>
        </w:rPr>
        <w:t xml:space="preserve"> n=4-8/group) </w:t>
      </w:r>
      <w:r w:rsidRPr="00A243DB">
        <w:rPr>
          <w:rFonts w:ascii="Cambria" w:hAnsi="Cambria"/>
        </w:rPr>
        <w:t xml:space="preserve"> in both Flot1 KO and WT mice, which was also reflected in </w:t>
      </w:r>
      <w:r w:rsidRPr="00A243DB">
        <w:rPr>
          <w:rFonts w:ascii="Cambria" w:hAnsi="Cambria"/>
          <w:b/>
        </w:rPr>
        <w:t>(c)</w:t>
      </w:r>
      <w:r w:rsidRPr="00A243DB">
        <w:rPr>
          <w:rFonts w:ascii="Cambria" w:hAnsi="Cambria"/>
        </w:rPr>
        <w:t xml:space="preserve"> total relative GR levels in the hippocampus</w:t>
      </w:r>
      <w:r w:rsidR="0084661F" w:rsidRPr="00A243DB">
        <w:rPr>
          <w:rFonts w:ascii="Cambria" w:hAnsi="Cambria"/>
        </w:rPr>
        <w:t xml:space="preserve"> (genotype: </w:t>
      </w:r>
      <w:r w:rsidR="0084661F" w:rsidRPr="00A243DB">
        <w:rPr>
          <w:rFonts w:ascii="Cambria" w:hAnsi="Cambria"/>
          <w:i/>
        </w:rPr>
        <w:t>F</w:t>
      </w:r>
      <w:r w:rsidR="0084661F" w:rsidRPr="00A243DB">
        <w:rPr>
          <w:rFonts w:ascii="Cambria" w:hAnsi="Cambria"/>
          <w:vertAlign w:val="subscript"/>
        </w:rPr>
        <w:t>(1,18)</w:t>
      </w:r>
      <w:r w:rsidR="0084661F" w:rsidRPr="00A243DB">
        <w:rPr>
          <w:rFonts w:ascii="Cambria" w:hAnsi="Cambria"/>
        </w:rPr>
        <w:t xml:space="preserve">=3.103, </w:t>
      </w:r>
      <w:r w:rsidR="0084661F" w:rsidRPr="00A243DB">
        <w:rPr>
          <w:rFonts w:ascii="Cambria" w:hAnsi="Cambria" w:cs="Arial"/>
        </w:rPr>
        <w:t>p=0.095</w:t>
      </w:r>
      <w:r w:rsidR="0084661F" w:rsidRPr="00A243DB">
        <w:rPr>
          <w:rFonts w:ascii="Cambria" w:hAnsi="Cambria"/>
        </w:rPr>
        <w:t xml:space="preserve">; treatment: </w:t>
      </w:r>
      <w:r w:rsidR="0084661F" w:rsidRPr="00A243DB">
        <w:rPr>
          <w:rFonts w:ascii="Cambria" w:hAnsi="Cambria"/>
          <w:i/>
        </w:rPr>
        <w:t>F</w:t>
      </w:r>
      <w:r w:rsidR="0084661F" w:rsidRPr="00A243DB">
        <w:rPr>
          <w:rFonts w:ascii="Cambria" w:hAnsi="Cambria"/>
          <w:vertAlign w:val="subscript"/>
        </w:rPr>
        <w:t>(1,18)</w:t>
      </w:r>
      <w:r w:rsidR="0084661F" w:rsidRPr="00A243DB">
        <w:rPr>
          <w:rFonts w:ascii="Cambria" w:hAnsi="Cambria"/>
        </w:rPr>
        <w:t xml:space="preserve">=7.778, </w:t>
      </w:r>
      <w:r w:rsidR="0084661F" w:rsidRPr="00A243DB">
        <w:rPr>
          <w:rFonts w:ascii="Cambria" w:hAnsi="Cambria" w:cs="Arial"/>
        </w:rPr>
        <w:t xml:space="preserve">p=0.0121; genotype </w:t>
      </w:r>
      <w:r w:rsidR="0084661F" w:rsidRPr="00A243DB">
        <w:rPr>
          <w:rFonts w:ascii="Cambria" w:hAnsi="Cambria"/>
        </w:rPr>
        <w:sym w:font="Symbol" w:char="F0B4"/>
      </w:r>
      <w:r w:rsidR="0084661F" w:rsidRPr="00A243DB">
        <w:rPr>
          <w:rFonts w:ascii="Cambria" w:hAnsi="Cambria" w:cs="Arial"/>
        </w:rPr>
        <w:t xml:space="preserve"> treatment: </w:t>
      </w:r>
      <w:r w:rsidR="0084661F" w:rsidRPr="00A243DB">
        <w:rPr>
          <w:rFonts w:ascii="Cambria" w:hAnsi="Cambria"/>
          <w:i/>
        </w:rPr>
        <w:t>F</w:t>
      </w:r>
      <w:r w:rsidR="0084661F" w:rsidRPr="00A243DB">
        <w:rPr>
          <w:rFonts w:ascii="Cambria" w:hAnsi="Cambria"/>
          <w:vertAlign w:val="subscript"/>
        </w:rPr>
        <w:t>(1,18)</w:t>
      </w:r>
      <w:r w:rsidR="0084661F" w:rsidRPr="00A243DB">
        <w:rPr>
          <w:rFonts w:ascii="Cambria" w:hAnsi="Cambria"/>
        </w:rPr>
        <w:t xml:space="preserve"> =</w:t>
      </w:r>
      <w:r w:rsidR="002F21EC" w:rsidRPr="00A243DB">
        <w:rPr>
          <w:rFonts w:ascii="Cambria" w:hAnsi="Cambria"/>
        </w:rPr>
        <w:t>3.652</w:t>
      </w:r>
      <w:r w:rsidR="0084661F" w:rsidRPr="00A243DB">
        <w:rPr>
          <w:rFonts w:ascii="Cambria" w:hAnsi="Cambria"/>
        </w:rPr>
        <w:t xml:space="preserve">, </w:t>
      </w:r>
      <w:r w:rsidR="0084661F" w:rsidRPr="00A243DB">
        <w:rPr>
          <w:rFonts w:ascii="Cambria" w:hAnsi="Cambria" w:cs="Arial"/>
        </w:rPr>
        <w:t>p=0.</w:t>
      </w:r>
      <w:r w:rsidR="002F21EC" w:rsidRPr="00A243DB">
        <w:rPr>
          <w:rFonts w:ascii="Cambria" w:hAnsi="Cambria" w:cs="Arial"/>
        </w:rPr>
        <w:t>0721</w:t>
      </w:r>
      <w:r w:rsidR="0084661F" w:rsidRPr="00A243DB">
        <w:rPr>
          <w:rFonts w:ascii="Cambria" w:hAnsi="Cambria" w:cs="Arial"/>
        </w:rPr>
        <w:t>;</w:t>
      </w:r>
      <w:r w:rsidR="0084661F" w:rsidRPr="00A243DB">
        <w:rPr>
          <w:rFonts w:ascii="Cambria" w:hAnsi="Cambria"/>
        </w:rPr>
        <w:t xml:space="preserve"> n=</w:t>
      </w:r>
      <w:r w:rsidR="002F21EC" w:rsidRPr="00A243DB">
        <w:rPr>
          <w:rFonts w:ascii="Cambria" w:hAnsi="Cambria"/>
        </w:rPr>
        <w:t>4-</w:t>
      </w:r>
      <w:r w:rsidR="0084661F" w:rsidRPr="00A243DB">
        <w:rPr>
          <w:rFonts w:ascii="Cambria" w:hAnsi="Cambria"/>
        </w:rPr>
        <w:t>6/group)</w:t>
      </w:r>
      <w:r w:rsidRPr="00A243DB">
        <w:rPr>
          <w:rFonts w:ascii="Cambria" w:hAnsi="Cambria"/>
        </w:rPr>
        <w:t xml:space="preserve">. </w:t>
      </w:r>
      <w:r w:rsidR="00AF4AE9" w:rsidRPr="00A243DB">
        <w:rPr>
          <w:rFonts w:ascii="Cambria" w:hAnsi="Cambria"/>
        </w:rPr>
        <w:t xml:space="preserve">Data are depicted as mean ± SEM; </w:t>
      </w:r>
      <w:r w:rsidR="00AF4AE9" w:rsidRPr="00A243DB">
        <w:rPr>
          <w:rFonts w:ascii="Cambria" w:eastAsia="SimSun" w:hAnsi="Cambria"/>
        </w:rPr>
        <w:t xml:space="preserve">main effect of treatment depicted as: </w:t>
      </w:r>
      <w:r w:rsidR="00AF4AE9" w:rsidRPr="00A243DB">
        <w:rPr>
          <w:rFonts w:ascii="Arial Narrow" w:eastAsia="SimSun" w:hAnsi="Arial Narrow"/>
        </w:rPr>
        <w:t>♦</w:t>
      </w:r>
      <w:r w:rsidR="00AF4AE9" w:rsidRPr="00A243DB">
        <w:rPr>
          <w:rFonts w:ascii="Cambria" w:eastAsia="SimSun" w:hAnsi="Cambria"/>
        </w:rPr>
        <w:t xml:space="preserve"> p&lt;0.05 / </w:t>
      </w:r>
      <w:r w:rsidR="00AF4AE9" w:rsidRPr="00A243DB">
        <w:rPr>
          <w:rFonts w:ascii="Arial Narrow" w:eastAsia="SimSun" w:hAnsi="Arial Narrow"/>
        </w:rPr>
        <w:t>♦♦</w:t>
      </w:r>
      <w:r w:rsidR="00AF4AE9" w:rsidRPr="00A243DB">
        <w:rPr>
          <w:rFonts w:ascii="Cambria" w:eastAsia="SimSun" w:hAnsi="Cambria"/>
        </w:rPr>
        <w:t xml:space="preserve"> p&lt;0.01.</w:t>
      </w:r>
    </w:p>
    <w:p w14:paraId="55897162" w14:textId="77777777" w:rsidR="00586A62" w:rsidRPr="00A243DB" w:rsidRDefault="00586A62" w:rsidP="00722028">
      <w:pPr>
        <w:spacing w:line="360" w:lineRule="auto"/>
        <w:jc w:val="both"/>
        <w:rPr>
          <w:rFonts w:ascii="Cambria" w:eastAsia="SimSun" w:hAnsi="Cambria"/>
        </w:rPr>
      </w:pPr>
    </w:p>
    <w:p w14:paraId="7CB3E8BC" w14:textId="5ED60A26" w:rsidR="00586A62" w:rsidRPr="00A243DB" w:rsidRDefault="00586A62" w:rsidP="00722028">
      <w:pPr>
        <w:autoSpaceDE w:val="0"/>
        <w:autoSpaceDN w:val="0"/>
        <w:adjustRightInd w:val="0"/>
        <w:spacing w:line="360" w:lineRule="auto"/>
        <w:jc w:val="both"/>
        <w:rPr>
          <w:rFonts w:ascii="Cambria" w:hAnsi="Cambria"/>
          <w:b/>
        </w:rPr>
      </w:pPr>
      <w:r w:rsidRPr="00A243DB">
        <w:rPr>
          <w:rFonts w:ascii="Cambria" w:hAnsi="Cambria"/>
          <w:b/>
        </w:rPr>
        <w:t xml:space="preserve">Figure 2. Timeline displaying the sequence of behavioral testing. </w:t>
      </w:r>
    </w:p>
    <w:p w14:paraId="4275710A" w14:textId="7E437142" w:rsidR="00C1336C" w:rsidRDefault="00586A62" w:rsidP="00722028">
      <w:pPr>
        <w:spacing w:line="360" w:lineRule="auto"/>
        <w:jc w:val="both"/>
        <w:rPr>
          <w:rFonts w:ascii="Cambria" w:hAnsi="Cambria"/>
        </w:rPr>
      </w:pPr>
      <w:r w:rsidRPr="00A243DB">
        <w:rPr>
          <w:rFonts w:ascii="Cambria" w:hAnsi="Cambria"/>
        </w:rPr>
        <w:t>A 24 hour time interval was observed between the individual behavioral tests which were carried out in order or increasing stressfulness.</w:t>
      </w:r>
      <w:r>
        <w:rPr>
          <w:rFonts w:ascii="Cambria" w:hAnsi="Cambria"/>
        </w:rPr>
        <w:t xml:space="preserve"> </w:t>
      </w:r>
    </w:p>
    <w:p w14:paraId="36DBC3BB" w14:textId="66FDC9ED" w:rsidR="00C1336C" w:rsidRPr="009D6DA4" w:rsidRDefault="00C1336C" w:rsidP="00722028">
      <w:pPr>
        <w:spacing w:line="360" w:lineRule="auto"/>
        <w:jc w:val="both"/>
        <w:rPr>
          <w:rFonts w:ascii="Cambria" w:hAnsi="Cambria"/>
          <w:b/>
        </w:rPr>
      </w:pPr>
    </w:p>
    <w:sectPr w:rsidR="00C1336C" w:rsidRPr="009D6DA4">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DDA791" w14:textId="77777777" w:rsidR="00D9343E" w:rsidRDefault="00D9343E" w:rsidP="00E17837">
      <w:r>
        <w:separator/>
      </w:r>
    </w:p>
  </w:endnote>
  <w:endnote w:type="continuationSeparator" w:id="0">
    <w:p w14:paraId="7CDF6BF4" w14:textId="77777777" w:rsidR="00D9343E" w:rsidRDefault="00D9343E" w:rsidP="00E178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00004FF" w:usb2="00000000" w:usb3="00000000" w:csb0="0000019F" w:csb1="00000000"/>
  </w:font>
  <w:font w:name="Adobe Fangsong Std R">
    <w:altName w:val="Arial Unicode MS"/>
    <w:charset w:val="86"/>
    <w:family w:val="auto"/>
    <w:pitch w:val="variable"/>
    <w:sig w:usb0="00000000" w:usb1="0A0F1810" w:usb2="00000016" w:usb3="00000000" w:csb0="00060007"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01582872"/>
      <w:docPartObj>
        <w:docPartGallery w:val="Page Numbers (Bottom of Page)"/>
        <w:docPartUnique/>
      </w:docPartObj>
    </w:sdtPr>
    <w:sdtEndPr>
      <w:rPr>
        <w:noProof/>
      </w:rPr>
    </w:sdtEndPr>
    <w:sdtContent>
      <w:p w14:paraId="76E4E67F" w14:textId="24A7C511" w:rsidR="00E17837" w:rsidRDefault="00E17837">
        <w:pPr>
          <w:pStyle w:val="Footer"/>
          <w:jc w:val="center"/>
        </w:pPr>
        <w:r>
          <w:fldChar w:fldCharType="begin"/>
        </w:r>
        <w:r>
          <w:instrText xml:space="preserve"> PAGE   \* MERGEFORMAT </w:instrText>
        </w:r>
        <w:r>
          <w:fldChar w:fldCharType="separate"/>
        </w:r>
        <w:r w:rsidR="00A243DB">
          <w:rPr>
            <w:noProof/>
          </w:rPr>
          <w:t>2</w:t>
        </w:r>
        <w:r>
          <w:rPr>
            <w:noProof/>
          </w:rPr>
          <w:fldChar w:fldCharType="end"/>
        </w:r>
      </w:p>
    </w:sdtContent>
  </w:sdt>
  <w:p w14:paraId="09834DDB" w14:textId="77777777" w:rsidR="00E17837" w:rsidRDefault="00E1783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5230C3" w14:textId="77777777" w:rsidR="00D9343E" w:rsidRDefault="00D9343E" w:rsidP="00E17837">
      <w:r>
        <w:separator/>
      </w:r>
    </w:p>
  </w:footnote>
  <w:footnote w:type="continuationSeparator" w:id="0">
    <w:p w14:paraId="4371A3BF" w14:textId="77777777" w:rsidR="00D9343E" w:rsidRDefault="00D9343E" w:rsidP="00E178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6AF7"/>
    <w:rsid w:val="00075C0D"/>
    <w:rsid w:val="00095A0B"/>
    <w:rsid w:val="000E0916"/>
    <w:rsid w:val="001111E2"/>
    <w:rsid w:val="00113737"/>
    <w:rsid w:val="00182117"/>
    <w:rsid w:val="001E0DAF"/>
    <w:rsid w:val="00206445"/>
    <w:rsid w:val="002366B1"/>
    <w:rsid w:val="00236B27"/>
    <w:rsid w:val="0026282C"/>
    <w:rsid w:val="00272C6B"/>
    <w:rsid w:val="002F21EC"/>
    <w:rsid w:val="00311524"/>
    <w:rsid w:val="003D6AF7"/>
    <w:rsid w:val="00403157"/>
    <w:rsid w:val="0046297F"/>
    <w:rsid w:val="00464596"/>
    <w:rsid w:val="004A6302"/>
    <w:rsid w:val="005542B5"/>
    <w:rsid w:val="0058017E"/>
    <w:rsid w:val="00586A62"/>
    <w:rsid w:val="005F57F7"/>
    <w:rsid w:val="00653CFC"/>
    <w:rsid w:val="0066181C"/>
    <w:rsid w:val="00695425"/>
    <w:rsid w:val="00704F29"/>
    <w:rsid w:val="00722028"/>
    <w:rsid w:val="007713F5"/>
    <w:rsid w:val="0077471F"/>
    <w:rsid w:val="0084661F"/>
    <w:rsid w:val="008C3B39"/>
    <w:rsid w:val="009D6DA4"/>
    <w:rsid w:val="00A243DB"/>
    <w:rsid w:val="00A90533"/>
    <w:rsid w:val="00AF4AE9"/>
    <w:rsid w:val="00B57570"/>
    <w:rsid w:val="00B64BDB"/>
    <w:rsid w:val="00BB5F8C"/>
    <w:rsid w:val="00BB78AB"/>
    <w:rsid w:val="00C1336C"/>
    <w:rsid w:val="00D01600"/>
    <w:rsid w:val="00D500B4"/>
    <w:rsid w:val="00D613AF"/>
    <w:rsid w:val="00D84C8B"/>
    <w:rsid w:val="00D9343E"/>
    <w:rsid w:val="00E1560B"/>
    <w:rsid w:val="00E17837"/>
    <w:rsid w:val="00F21212"/>
    <w:rsid w:val="00F25F22"/>
    <w:rsid w:val="00F44BFA"/>
    <w:rsid w:val="00F8142E"/>
    <w:rsid w:val="00F86561"/>
    <w:rsid w:val="00FA7F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isiresearchsoft-com/cwyw" w:name="citation"/>
  <w:shapeDefaults>
    <o:shapedefaults v:ext="edit" spidmax="1026"/>
    <o:shapelayout v:ext="edit">
      <o:idmap v:ext="edit" data="1"/>
    </o:shapelayout>
  </w:shapeDefaults>
  <w:decimalSymbol w:val="."/>
  <w:listSeparator w:val=","/>
  <w14:docId w14:val="117DD98F"/>
  <w15:chartTrackingRefBased/>
  <w15:docId w15:val="{DAEA6350-A620-4BC7-8A57-32046FE5F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6AF7"/>
    <w:pPr>
      <w:spacing w:after="0" w:line="240" w:lineRule="auto"/>
    </w:pPr>
    <w:rPr>
      <w:rFonts w:ascii="Times New Roman" w:eastAsiaTheme="minorEastAsia" w:hAnsi="Times New Roman" w:cs="Times New Roman"/>
      <w:sz w:val="24"/>
      <w:szCs w:val="24"/>
      <w:lang w:eastAsia="zh-CN"/>
    </w:rPr>
  </w:style>
  <w:style w:type="paragraph" w:styleId="Heading5">
    <w:name w:val="heading 5"/>
    <w:basedOn w:val="Normal"/>
    <w:next w:val="Normal"/>
    <w:link w:val="Heading5Char"/>
    <w:unhideWhenUsed/>
    <w:qFormat/>
    <w:rsid w:val="003D6AF7"/>
    <w:pPr>
      <w:keepNext/>
      <w:keepLines/>
      <w:spacing w:before="200"/>
      <w:outlineLvl w:val="4"/>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rsid w:val="003D6AF7"/>
    <w:rPr>
      <w:rFonts w:asciiTheme="majorHAnsi" w:eastAsiaTheme="majorEastAsia" w:hAnsiTheme="majorHAnsi" w:cstheme="majorBidi"/>
      <w:color w:val="1F4D78" w:themeColor="accent1" w:themeShade="7F"/>
      <w:sz w:val="24"/>
      <w:szCs w:val="24"/>
      <w:lang w:eastAsia="zh-CN"/>
    </w:rPr>
  </w:style>
  <w:style w:type="paragraph" w:styleId="NormalWeb">
    <w:name w:val="Normal (Web)"/>
    <w:basedOn w:val="Normal"/>
    <w:uiPriority w:val="99"/>
    <w:unhideWhenUsed/>
    <w:rsid w:val="003D6AF7"/>
    <w:pPr>
      <w:spacing w:before="100" w:beforeAutospacing="1" w:after="100" w:afterAutospacing="1"/>
    </w:pPr>
    <w:rPr>
      <w:lang w:val="de-AT" w:eastAsia="de-AT"/>
    </w:rPr>
  </w:style>
  <w:style w:type="character" w:styleId="CommentReference">
    <w:name w:val="annotation reference"/>
    <w:basedOn w:val="DefaultParagraphFont"/>
    <w:uiPriority w:val="99"/>
    <w:semiHidden/>
    <w:unhideWhenUsed/>
    <w:rsid w:val="003D6AF7"/>
    <w:rPr>
      <w:sz w:val="16"/>
      <w:szCs w:val="16"/>
    </w:rPr>
  </w:style>
  <w:style w:type="paragraph" w:styleId="CommentText">
    <w:name w:val="annotation text"/>
    <w:basedOn w:val="Normal"/>
    <w:link w:val="CommentTextChar"/>
    <w:uiPriority w:val="99"/>
    <w:semiHidden/>
    <w:unhideWhenUsed/>
    <w:rsid w:val="003D6AF7"/>
    <w:rPr>
      <w:sz w:val="20"/>
      <w:szCs w:val="20"/>
    </w:rPr>
  </w:style>
  <w:style w:type="character" w:customStyle="1" w:styleId="CommentTextChar">
    <w:name w:val="Comment Text Char"/>
    <w:basedOn w:val="DefaultParagraphFont"/>
    <w:link w:val="CommentText"/>
    <w:uiPriority w:val="99"/>
    <w:semiHidden/>
    <w:rsid w:val="003D6AF7"/>
    <w:rPr>
      <w:rFonts w:ascii="Times New Roman" w:eastAsiaTheme="minorEastAsia" w:hAnsi="Times New Roman" w:cs="Times New Roman"/>
      <w:sz w:val="20"/>
      <w:szCs w:val="20"/>
      <w:lang w:eastAsia="zh-CN"/>
    </w:rPr>
  </w:style>
  <w:style w:type="paragraph" w:styleId="NoSpacing">
    <w:name w:val="No Spacing"/>
    <w:uiPriority w:val="99"/>
    <w:qFormat/>
    <w:rsid w:val="003D6AF7"/>
    <w:pPr>
      <w:spacing w:after="0" w:line="240" w:lineRule="auto"/>
    </w:pPr>
    <w:rPr>
      <w:rFonts w:eastAsiaTheme="minorEastAsia"/>
      <w:sz w:val="24"/>
      <w:szCs w:val="24"/>
      <w:lang w:val="de-DE" w:eastAsia="de-DE"/>
    </w:rPr>
  </w:style>
  <w:style w:type="paragraph" w:styleId="BalloonText">
    <w:name w:val="Balloon Text"/>
    <w:basedOn w:val="Normal"/>
    <w:link w:val="BalloonTextChar"/>
    <w:uiPriority w:val="99"/>
    <w:semiHidden/>
    <w:unhideWhenUsed/>
    <w:rsid w:val="003D6AF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6AF7"/>
    <w:rPr>
      <w:rFonts w:ascii="Segoe UI" w:eastAsiaTheme="minorEastAsia" w:hAnsi="Segoe UI" w:cs="Segoe UI"/>
      <w:sz w:val="18"/>
      <w:szCs w:val="18"/>
      <w:lang w:eastAsia="zh-CN"/>
    </w:rPr>
  </w:style>
  <w:style w:type="paragraph" w:styleId="Bibliography">
    <w:name w:val="Bibliography"/>
    <w:basedOn w:val="Normal"/>
    <w:next w:val="Normal"/>
    <w:uiPriority w:val="37"/>
    <w:unhideWhenUsed/>
    <w:rsid w:val="009D6DA4"/>
    <w:pPr>
      <w:spacing w:after="240"/>
      <w:ind w:left="720" w:hanging="720"/>
    </w:pPr>
  </w:style>
  <w:style w:type="paragraph" w:styleId="CommentSubject">
    <w:name w:val="annotation subject"/>
    <w:basedOn w:val="CommentText"/>
    <w:next w:val="CommentText"/>
    <w:link w:val="CommentSubjectChar"/>
    <w:uiPriority w:val="99"/>
    <w:semiHidden/>
    <w:unhideWhenUsed/>
    <w:rsid w:val="00403157"/>
    <w:rPr>
      <w:b/>
      <w:bCs/>
    </w:rPr>
  </w:style>
  <w:style w:type="character" w:customStyle="1" w:styleId="CommentSubjectChar">
    <w:name w:val="Comment Subject Char"/>
    <w:basedOn w:val="CommentTextChar"/>
    <w:link w:val="CommentSubject"/>
    <w:uiPriority w:val="99"/>
    <w:semiHidden/>
    <w:rsid w:val="00403157"/>
    <w:rPr>
      <w:rFonts w:ascii="Times New Roman" w:eastAsiaTheme="minorEastAsia" w:hAnsi="Times New Roman" w:cs="Times New Roman"/>
      <w:b/>
      <w:bCs/>
      <w:sz w:val="20"/>
      <w:szCs w:val="20"/>
      <w:lang w:eastAsia="zh-CN"/>
    </w:rPr>
  </w:style>
  <w:style w:type="paragraph" w:styleId="Header">
    <w:name w:val="header"/>
    <w:basedOn w:val="Normal"/>
    <w:link w:val="HeaderChar"/>
    <w:uiPriority w:val="99"/>
    <w:unhideWhenUsed/>
    <w:rsid w:val="00E17837"/>
    <w:pPr>
      <w:tabs>
        <w:tab w:val="center" w:pos="4680"/>
        <w:tab w:val="right" w:pos="9360"/>
      </w:tabs>
    </w:pPr>
  </w:style>
  <w:style w:type="character" w:customStyle="1" w:styleId="HeaderChar">
    <w:name w:val="Header Char"/>
    <w:basedOn w:val="DefaultParagraphFont"/>
    <w:link w:val="Header"/>
    <w:uiPriority w:val="99"/>
    <w:rsid w:val="00E17837"/>
    <w:rPr>
      <w:rFonts w:ascii="Times New Roman" w:eastAsiaTheme="minorEastAsia" w:hAnsi="Times New Roman" w:cs="Times New Roman"/>
      <w:sz w:val="24"/>
      <w:szCs w:val="24"/>
      <w:lang w:eastAsia="zh-CN"/>
    </w:rPr>
  </w:style>
  <w:style w:type="paragraph" w:styleId="Footer">
    <w:name w:val="footer"/>
    <w:basedOn w:val="Normal"/>
    <w:link w:val="FooterChar"/>
    <w:uiPriority w:val="99"/>
    <w:unhideWhenUsed/>
    <w:rsid w:val="00E17837"/>
    <w:pPr>
      <w:tabs>
        <w:tab w:val="center" w:pos="4680"/>
        <w:tab w:val="right" w:pos="9360"/>
      </w:tabs>
    </w:pPr>
  </w:style>
  <w:style w:type="character" w:customStyle="1" w:styleId="FooterChar">
    <w:name w:val="Footer Char"/>
    <w:basedOn w:val="DefaultParagraphFont"/>
    <w:link w:val="Footer"/>
    <w:uiPriority w:val="99"/>
    <w:rsid w:val="00E17837"/>
    <w:rPr>
      <w:rFonts w:ascii="Times New Roman" w:eastAsiaTheme="minorEastAsia"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jbc.org/cgi/redirect-inline?ad=Qiage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jcb.rupress.org/search?author1=Benjamin+J.+Nichols&amp;sortspec=date&amp;submit=Submit"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10271</Words>
  <Characters>58547</Characters>
  <Application>Microsoft Office Word</Application>
  <DocSecurity>0</DocSecurity>
  <Lines>487</Lines>
  <Paragraphs>13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86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polla44 dpolla44</dc:creator>
  <cp:keywords/>
  <dc:description/>
  <cp:lastModifiedBy>dpolla44 dpolla44</cp:lastModifiedBy>
  <cp:revision>2</cp:revision>
  <dcterms:created xsi:type="dcterms:W3CDTF">2018-04-06T02:14:00Z</dcterms:created>
  <dcterms:modified xsi:type="dcterms:W3CDTF">2018-04-06T0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3"&gt;&lt;session id="DYsg8sc5"/&gt;&lt;style id="http://www.zotero.org/styles/genes-brain-and-behavior" hasBibliography="1" bibliographyStyleHasBeenSet="1"/&gt;&lt;prefs&gt;&lt;pref name="fieldType" value="Field"/&gt;&lt;pref name="automati</vt:lpwstr>
  </property>
  <property fmtid="{D5CDD505-2E9C-101B-9397-08002B2CF9AE}" pid="3" name="ZOTERO_PREF_2">
    <vt:lpwstr>cJournalAbbreviations" value="false"/&gt;&lt;pref name="noteType" value="0"/&gt;&lt;/prefs&gt;&lt;/data&gt;</vt:lpwstr>
  </property>
</Properties>
</file>